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30" w:displacedByCustomXml="next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65429360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3D9FD8C" w14:textId="781DF2C5" w:rsidR="008E155B" w:rsidRPr="007A620C" w:rsidRDefault="008E155B" w:rsidP="00B94666">
          <w:pPr>
            <w:pStyle w:val="Tartalomjegyzkcmsora"/>
            <w:spacing w:before="0" w:line="360" w:lineRule="auto"/>
            <w:rPr>
              <w:rFonts w:asciiTheme="minorHAnsi" w:hAnsiTheme="minorHAnsi" w:cstheme="minorHAnsi"/>
              <w:color w:val="auto"/>
            </w:rPr>
          </w:pPr>
          <w:proofErr w:type="spellStart"/>
          <w:r w:rsidRPr="007A620C">
            <w:rPr>
              <w:rFonts w:asciiTheme="minorHAnsi" w:hAnsiTheme="minorHAnsi" w:cstheme="minorHAnsi"/>
              <w:color w:val="auto"/>
            </w:rPr>
            <w:t>Summary</w:t>
          </w:r>
          <w:proofErr w:type="spellEnd"/>
        </w:p>
        <w:p w14:paraId="5A65386E" w14:textId="47B5D79C" w:rsidR="00506C47" w:rsidRDefault="00961EAB">
          <w:pPr>
            <w:pStyle w:val="TJ1"/>
            <w:tabs>
              <w:tab w:val="right" w:leader="dot" w:pos="9062"/>
            </w:tabs>
            <w:rPr>
              <w:rFonts w:cstheme="minorBidi"/>
              <w:noProof/>
            </w:rPr>
          </w:pP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 xml:space="preserve"> TOC \o "1-4" \h \z \u </w:instrText>
          </w:r>
          <w:r>
            <w:rPr>
              <w:b/>
              <w:bCs/>
            </w:rPr>
            <w:fldChar w:fldCharType="separate"/>
          </w:r>
          <w:hyperlink w:anchor="_Toc108439081" w:history="1">
            <w:r w:rsidR="00506C47" w:rsidRPr="008A7FFA">
              <w:rPr>
                <w:rStyle w:val="Hiperhivatkozs"/>
                <w:rFonts w:cstheme="minorHAnsi"/>
                <w:noProof/>
                <w:lang w:val="en-US"/>
              </w:rPr>
              <w:t>Supplementary Sequences</w:t>
            </w:r>
            <w:r w:rsidR="00506C47">
              <w:rPr>
                <w:noProof/>
                <w:webHidden/>
              </w:rPr>
              <w:tab/>
            </w:r>
            <w:r w:rsidR="00506C47">
              <w:rPr>
                <w:noProof/>
                <w:webHidden/>
              </w:rPr>
              <w:fldChar w:fldCharType="begin"/>
            </w:r>
            <w:r w:rsidR="00506C47">
              <w:rPr>
                <w:noProof/>
                <w:webHidden/>
              </w:rPr>
              <w:instrText xml:space="preserve"> PAGEREF _Toc108439081 \h </w:instrText>
            </w:r>
            <w:r w:rsidR="00506C47">
              <w:rPr>
                <w:noProof/>
                <w:webHidden/>
              </w:rPr>
            </w:r>
            <w:r w:rsidR="00506C47">
              <w:rPr>
                <w:noProof/>
                <w:webHidden/>
              </w:rPr>
              <w:fldChar w:fldCharType="separate"/>
            </w:r>
            <w:r w:rsidR="00506C47">
              <w:rPr>
                <w:noProof/>
                <w:webHidden/>
              </w:rPr>
              <w:t>2</w:t>
            </w:r>
            <w:r w:rsidR="00506C47">
              <w:rPr>
                <w:noProof/>
                <w:webHidden/>
              </w:rPr>
              <w:fldChar w:fldCharType="end"/>
            </w:r>
          </w:hyperlink>
        </w:p>
        <w:p w14:paraId="7832C6AC" w14:textId="7BC3FBC8" w:rsidR="00506C47" w:rsidRDefault="00506C47">
          <w:pPr>
            <w:pStyle w:val="TJ2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2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Cas9 spacer clo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FCB835" w14:textId="685F7D35" w:rsidR="00506C47" w:rsidRDefault="00506C47">
          <w:pPr>
            <w:pStyle w:val="TJ2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3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SpCas9 variants, human expression plasmi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33AFAE" w14:textId="04391D14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4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pX330-Flag-WT SpCas9 (Addgene #12675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E78BA9" w14:textId="3BAD517A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5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pX330-Flag-SpCas9-HF1 (Addgene #12675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E5D059" w14:textId="15802678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6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pX330-Flag-HypaSpCas9 (Addgene #126756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76CD21" w14:textId="4FF9031D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7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pX330-Flag-evoSpCas9 (Addgene #126758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A87348" w14:textId="57280F3A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8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pPIK16045_pX330_Flag-SuperFi-Cas9 (Addgene #18437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5B7A94" w14:textId="06008EC2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89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px330-Flag-B-HypaR-SpCas9 (Addgene #12676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7A6F69" w14:textId="6733EDA0" w:rsidR="00506C47" w:rsidRDefault="00506C47">
          <w:pPr>
            <w:pStyle w:val="TJ2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90" w:history="1">
            <w:r w:rsidRPr="008A7FFA">
              <w:rPr>
                <w:rStyle w:val="Hiperhivatkozs"/>
                <w:rFonts w:cstheme="minorHAnsi"/>
                <w:noProof/>
              </w:rPr>
              <w:t>SpCas9 variants, bacterial expression plasmi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10DB7E" w14:textId="456629D5" w:rsidR="00506C47" w:rsidRDefault="00506C47">
          <w:pPr>
            <w:pStyle w:val="TJ2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91" w:history="1">
            <w:r w:rsidRPr="008A7FFA">
              <w:rPr>
                <w:rStyle w:val="Hiperhivatkozs"/>
                <w:rFonts w:cstheme="minorHAnsi"/>
                <w:noProof/>
                <w:lang w:val="en-US"/>
              </w:rPr>
              <w:t>Other plasmid sequ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C17480" w14:textId="33F3284D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92" w:history="1">
            <w:r w:rsidRPr="008A7FFA">
              <w:rPr>
                <w:rStyle w:val="Hiperhivatkozs"/>
                <w:rFonts w:cstheme="minorHAnsi"/>
                <w:i/>
                <w:noProof/>
                <w:lang w:val="en-US"/>
              </w:rPr>
              <w:t>Prnp</w:t>
            </w:r>
            <w:r w:rsidRPr="008A7FFA">
              <w:rPr>
                <w:rStyle w:val="Hiperhivatkozs"/>
                <w:rFonts w:cstheme="minorHAnsi"/>
                <w:noProof/>
                <w:lang w:val="en-US"/>
              </w:rPr>
              <w:t>.HA-EGFP-DHFR[DD]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9F1291" w14:textId="47F0E8B8" w:rsidR="00506C47" w:rsidRDefault="00506C47">
          <w:pPr>
            <w:pStyle w:val="TJ3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08439093" w:history="1">
            <w:r w:rsidRPr="008A7FFA">
              <w:rPr>
                <w:rStyle w:val="Hiperhivatkozs"/>
                <w:rFonts w:cstheme="minorHAnsi"/>
                <w:i/>
                <w:noProof/>
                <w:lang w:val="en-US"/>
              </w:rPr>
              <w:t>Sprn</w:t>
            </w:r>
            <w:r w:rsidRPr="008A7FFA">
              <w:rPr>
                <w:rStyle w:val="Hiperhivatkozs"/>
                <w:rFonts w:cstheme="minorHAnsi"/>
                <w:noProof/>
                <w:lang w:val="en-US"/>
              </w:rPr>
              <w:t>.HA-CMV-EGF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84390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E0DD2B" w14:textId="4C9803C4" w:rsidR="008E155B" w:rsidRDefault="00961EAB" w:rsidP="00B94666">
          <w:pPr>
            <w:spacing w:after="0" w:line="360" w:lineRule="auto"/>
          </w:pPr>
          <w:r>
            <w:rPr>
              <w:rFonts w:eastAsiaTheme="minorEastAsia" w:cs="Times New Roman"/>
              <w:b/>
              <w:bCs/>
              <w:lang w:eastAsia="hu-HU"/>
            </w:rPr>
            <w:fldChar w:fldCharType="end"/>
          </w:r>
        </w:p>
      </w:sdtContent>
    </w:sdt>
    <w:p w14:paraId="13CD91D4" w14:textId="77777777" w:rsidR="00B94666" w:rsidRDefault="00B94666">
      <w:pPr>
        <w:rPr>
          <w:rFonts w:eastAsiaTheme="majorEastAsia" w:cstheme="minorHAnsi"/>
          <w:sz w:val="36"/>
          <w:szCs w:val="36"/>
          <w:lang w:val="en-US"/>
        </w:rPr>
      </w:pPr>
      <w:r>
        <w:rPr>
          <w:rFonts w:cstheme="minorHAnsi"/>
          <w:sz w:val="36"/>
          <w:szCs w:val="36"/>
          <w:lang w:val="en-US"/>
        </w:rPr>
        <w:br w:type="page"/>
      </w:r>
    </w:p>
    <w:p w14:paraId="42738067" w14:textId="359442A5" w:rsidR="008E155B" w:rsidRPr="00D643B3" w:rsidRDefault="008E155B" w:rsidP="00B94666">
      <w:pPr>
        <w:pStyle w:val="Cmsor1"/>
        <w:spacing w:before="0" w:line="360" w:lineRule="auto"/>
        <w:rPr>
          <w:rFonts w:asciiTheme="minorHAnsi" w:hAnsiTheme="minorHAnsi" w:cstheme="minorHAnsi"/>
          <w:color w:val="auto"/>
          <w:sz w:val="36"/>
          <w:szCs w:val="36"/>
          <w:u w:val="single"/>
          <w:lang w:val="en-US"/>
        </w:rPr>
      </w:pPr>
      <w:bookmarkStart w:id="1" w:name="_Toc108439081"/>
      <w:r w:rsidRPr="00D643B3">
        <w:rPr>
          <w:rFonts w:asciiTheme="minorHAnsi" w:hAnsiTheme="minorHAnsi" w:cstheme="minorHAnsi"/>
          <w:color w:val="auto"/>
          <w:sz w:val="36"/>
          <w:szCs w:val="36"/>
          <w:u w:val="single"/>
          <w:lang w:val="en-US"/>
        </w:rPr>
        <w:lastRenderedPageBreak/>
        <w:t>Supplementary Sequences</w:t>
      </w:r>
      <w:bookmarkEnd w:id="1"/>
    </w:p>
    <w:p w14:paraId="5C00F30C" w14:textId="71AD1359" w:rsidR="008E155B" w:rsidRPr="00A36C3A" w:rsidRDefault="008E155B" w:rsidP="00B94666">
      <w:pPr>
        <w:spacing w:after="0" w:line="360" w:lineRule="auto"/>
        <w:ind w:firstLine="708"/>
        <w:jc w:val="both"/>
        <w:rPr>
          <w:rFonts w:cs="Times New Roman"/>
          <w:lang w:val="en-GB"/>
        </w:rPr>
      </w:pPr>
      <w:r w:rsidRPr="00A36C3A">
        <w:rPr>
          <w:rFonts w:cs="Times New Roman"/>
          <w:lang w:val="en-GB"/>
        </w:rPr>
        <w:t xml:space="preserve">For detailed </w:t>
      </w:r>
      <w:r>
        <w:rPr>
          <w:rFonts w:cs="Times New Roman"/>
          <w:lang w:val="en-GB"/>
        </w:rPr>
        <w:t>primer</w:t>
      </w:r>
      <w:r w:rsidR="00FE7006">
        <w:rPr>
          <w:rFonts w:cs="Times New Roman"/>
          <w:lang w:val="en-GB"/>
        </w:rPr>
        <w:t>, oligonucleotide</w:t>
      </w:r>
      <w:r>
        <w:rPr>
          <w:rFonts w:cs="Times New Roman"/>
          <w:lang w:val="en-GB"/>
        </w:rPr>
        <w:t xml:space="preserve">, Addgene number and </w:t>
      </w:r>
      <w:r w:rsidR="00FE7006">
        <w:rPr>
          <w:rFonts w:cs="Times New Roman"/>
          <w:lang w:val="en-GB"/>
        </w:rPr>
        <w:t>Sp</w:t>
      </w:r>
      <w:r>
        <w:rPr>
          <w:rFonts w:cs="Times New Roman"/>
          <w:lang w:val="en-GB"/>
        </w:rPr>
        <w:t>Cas9 construct</w:t>
      </w:r>
      <w:r w:rsidRPr="00A36C3A">
        <w:rPr>
          <w:rFonts w:cs="Times New Roman"/>
          <w:lang w:val="en-GB"/>
        </w:rPr>
        <w:t xml:space="preserve"> information see</w:t>
      </w:r>
      <w:r w:rsidRPr="00981EB3">
        <w:rPr>
          <w:rFonts w:cs="Times New Roman"/>
          <w:lang w:val="en-GB"/>
        </w:rPr>
        <w:t xml:space="preserve"> </w:t>
      </w:r>
      <w:r w:rsidR="00E45F9F">
        <w:rPr>
          <w:rFonts w:cs="Times New Roman"/>
          <w:lang w:val="en-GB"/>
        </w:rPr>
        <w:t xml:space="preserve">Supplementary </w:t>
      </w:r>
      <w:r w:rsidRPr="00981EB3">
        <w:rPr>
          <w:rFonts w:cs="Times New Roman"/>
          <w:lang w:val="en-GB"/>
        </w:rPr>
        <w:t>Table 1. T</w:t>
      </w:r>
      <w:r w:rsidRPr="00A36C3A">
        <w:rPr>
          <w:rFonts w:cs="Times New Roman"/>
          <w:lang w:val="en-GB"/>
        </w:rPr>
        <w:t>he sequences of all plasmid constructs were confirmed by Sanger sequencing.</w:t>
      </w:r>
    </w:p>
    <w:p w14:paraId="657BD592" w14:textId="30D81277" w:rsidR="008E155B" w:rsidRPr="008E155B" w:rsidRDefault="008E155B" w:rsidP="00B94666">
      <w:pPr>
        <w:spacing w:after="0" w:line="360" w:lineRule="auto"/>
        <w:rPr>
          <w:lang w:val="en-US"/>
        </w:rPr>
      </w:pPr>
    </w:p>
    <w:p w14:paraId="550CB3B4" w14:textId="394FB8DB" w:rsidR="00537988" w:rsidRPr="00D643B3" w:rsidRDefault="00537988" w:rsidP="00B94666">
      <w:pPr>
        <w:pStyle w:val="Cmsor2"/>
        <w:spacing w:before="0" w:line="360" w:lineRule="auto"/>
        <w:rPr>
          <w:rFonts w:asciiTheme="minorHAnsi" w:hAnsiTheme="minorHAnsi" w:cstheme="minorHAnsi"/>
          <w:color w:val="auto"/>
          <w:sz w:val="32"/>
          <w:szCs w:val="32"/>
          <w:u w:val="single"/>
          <w:lang w:val="en-US"/>
        </w:rPr>
      </w:pPr>
      <w:bookmarkStart w:id="2" w:name="_Toc108439082"/>
      <w:r w:rsidRPr="00D643B3">
        <w:rPr>
          <w:rFonts w:asciiTheme="minorHAnsi" w:hAnsiTheme="minorHAnsi" w:cstheme="minorHAnsi"/>
          <w:color w:val="auto"/>
          <w:sz w:val="32"/>
          <w:szCs w:val="32"/>
          <w:u w:val="single"/>
          <w:lang w:val="en-US"/>
        </w:rPr>
        <w:t>Cas9 spacer cloning</w:t>
      </w:r>
      <w:bookmarkEnd w:id="2"/>
    </w:p>
    <w:bookmarkEnd w:id="0"/>
    <w:p w14:paraId="6356D32F" w14:textId="55570E7E" w:rsidR="00537988" w:rsidRPr="00785E0F" w:rsidRDefault="00537988" w:rsidP="00B94666">
      <w:pPr>
        <w:spacing w:after="0" w:line="360" w:lineRule="auto"/>
        <w:ind w:firstLine="708"/>
        <w:jc w:val="both"/>
        <w:rPr>
          <w:lang w:val="en-US"/>
        </w:rPr>
      </w:pPr>
      <w:r w:rsidRPr="00785E0F">
        <w:rPr>
          <w:lang w:val="en-US"/>
        </w:rPr>
        <w:t>sgRNA expression plasmids were constructed by ligating annealed DNA oligonucleotides harboring the spacer sequence with 4 nt</w:t>
      </w:r>
      <w:r w:rsidR="005B071E" w:rsidRPr="00785E0F">
        <w:rPr>
          <w:lang w:val="en-US"/>
        </w:rPr>
        <w:t>-long</w:t>
      </w:r>
      <w:r w:rsidRPr="00785E0F">
        <w:rPr>
          <w:lang w:val="en-US"/>
        </w:rPr>
        <w:t xml:space="preserve"> </w:t>
      </w:r>
      <w:r w:rsidRPr="006A2745">
        <w:rPr>
          <w:lang w:val="en-US"/>
        </w:rPr>
        <w:t xml:space="preserve">overhangs into </w:t>
      </w:r>
      <w:r w:rsidR="005955EF" w:rsidRPr="006A2745">
        <w:rPr>
          <w:lang w:val="en-US"/>
        </w:rPr>
        <w:t xml:space="preserve">a </w:t>
      </w:r>
      <w:proofErr w:type="spellStart"/>
      <w:r w:rsidRPr="006A2745">
        <w:rPr>
          <w:i/>
          <w:lang w:val="en-US"/>
        </w:rPr>
        <w:t>Bbs</w:t>
      </w:r>
      <w:r w:rsidRPr="006A2745">
        <w:rPr>
          <w:lang w:val="en-US"/>
        </w:rPr>
        <w:t>I</w:t>
      </w:r>
      <w:proofErr w:type="spellEnd"/>
      <w:r w:rsidRPr="006A2745">
        <w:rPr>
          <w:lang w:val="en-US"/>
        </w:rPr>
        <w:t xml:space="preserve"> restriction enzyme digested </w:t>
      </w:r>
      <w:proofErr w:type="spellStart"/>
      <w:r w:rsidRPr="006A2745">
        <w:rPr>
          <w:lang w:val="en-US"/>
        </w:rPr>
        <w:t>pmCherry_gRNA</w:t>
      </w:r>
      <w:proofErr w:type="spellEnd"/>
      <w:r w:rsidRPr="006A2745">
        <w:rPr>
          <w:lang w:val="en-US"/>
        </w:rPr>
        <w:t xml:space="preserve"> (#80457</w:t>
      </w:r>
      <w:r w:rsidR="00F17122" w:rsidRPr="006A2745">
        <w:rPr>
          <w:lang w:val="en-US"/>
        </w:rPr>
        <w:t xml:space="preserve">), or </w:t>
      </w:r>
      <w:bookmarkStart w:id="3" w:name="OLE_LINK27"/>
      <w:bookmarkStart w:id="4" w:name="OLE_LINK28"/>
      <w:r w:rsidR="00F17122" w:rsidRPr="006A2745">
        <w:rPr>
          <w:lang w:val="en-US"/>
        </w:rPr>
        <w:t xml:space="preserve">pmCherry_gRNA_ver2 (Addgene </w:t>
      </w:r>
      <w:r w:rsidR="00753982" w:rsidRPr="006A2745">
        <w:rPr>
          <w:lang w:val="en-US"/>
        </w:rPr>
        <w:t>#</w:t>
      </w:r>
      <w:r w:rsidR="00DC1EEE">
        <w:rPr>
          <w:lang w:val="en-US"/>
        </w:rPr>
        <w:t>126776</w:t>
      </w:r>
      <w:r w:rsidR="00F17122" w:rsidRPr="006A2745">
        <w:rPr>
          <w:lang w:val="en-US"/>
        </w:rPr>
        <w:t>;</w:t>
      </w:r>
      <w:r w:rsidR="00F17122">
        <w:rPr>
          <w:lang w:val="en-US"/>
        </w:rPr>
        <w:t xml:space="preserve"> this plasmid backbone lacks a truncated extra </w:t>
      </w:r>
      <w:proofErr w:type="spellStart"/>
      <w:r w:rsidR="00F17122">
        <w:rPr>
          <w:lang w:val="en-US"/>
        </w:rPr>
        <w:t>guideRNA</w:t>
      </w:r>
      <w:proofErr w:type="spellEnd"/>
      <w:r w:rsidR="00F17122">
        <w:rPr>
          <w:lang w:val="en-US"/>
        </w:rPr>
        <w:t xml:space="preserve"> scaffold sequence)</w:t>
      </w:r>
      <w:bookmarkEnd w:id="3"/>
      <w:bookmarkEnd w:id="4"/>
      <w:r w:rsidR="005955EF" w:rsidRPr="00785E0F">
        <w:rPr>
          <w:lang w:val="en-US"/>
        </w:rPr>
        <w:t xml:space="preserve"> plasmid</w:t>
      </w:r>
      <w:r w:rsidR="00F17122">
        <w:rPr>
          <w:lang w:val="en-US"/>
        </w:rPr>
        <w:t>s</w:t>
      </w:r>
      <w:r w:rsidR="006C2EC2">
        <w:rPr>
          <w:lang w:val="en-US"/>
        </w:rPr>
        <w:fldChar w:fldCharType="begin">
          <w:fldData xml:space="preserve">PEVuZE5vdGU+PENpdGU+PEF1dGhvcj5LdWxjc2FyPC9BdXRob3I+PFllYXI+MjAyMDwvWWVhcj48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</w:fldData>
        </w:fldChar>
      </w:r>
      <w:r w:rsidR="006C2EC2">
        <w:rPr>
          <w:lang w:val="en-US"/>
        </w:rPr>
        <w:instrText xml:space="preserve"> ADDIN EN.CITE </w:instrText>
      </w:r>
      <w:r w:rsidR="006C2EC2">
        <w:rPr>
          <w:lang w:val="en-US"/>
        </w:rPr>
        <w:fldChar w:fldCharType="begin">
          <w:fldData xml:space="preserve">PEVuZE5vdGU+PENpdGU+PEF1dGhvcj5LdWxjc2FyPC9BdXRob3I+PFllYXI+MjAyMDwvWWVhcj48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</w:fldData>
        </w:fldChar>
      </w:r>
      <w:r w:rsidR="006C2EC2">
        <w:rPr>
          <w:lang w:val="en-US"/>
        </w:rPr>
        <w:instrText xml:space="preserve"> ADDIN EN.CITE.DATA </w:instrText>
      </w:r>
      <w:r w:rsidR="006C2EC2">
        <w:rPr>
          <w:lang w:val="en-US"/>
        </w:rPr>
      </w:r>
      <w:r w:rsidR="006C2EC2">
        <w:rPr>
          <w:lang w:val="en-US"/>
        </w:rPr>
        <w:fldChar w:fldCharType="end"/>
      </w:r>
      <w:r w:rsidR="006C2EC2">
        <w:rPr>
          <w:lang w:val="en-US"/>
        </w:rPr>
      </w:r>
      <w:r w:rsidR="006C2EC2">
        <w:rPr>
          <w:lang w:val="en-US"/>
        </w:rPr>
        <w:fldChar w:fldCharType="separate"/>
      </w:r>
      <w:r w:rsidR="006C2EC2" w:rsidRPr="006C2EC2">
        <w:rPr>
          <w:noProof/>
          <w:vertAlign w:val="superscript"/>
          <w:lang w:val="en-US"/>
        </w:rPr>
        <w:t>1</w:t>
      </w:r>
      <w:r w:rsidR="006C2EC2">
        <w:rPr>
          <w:lang w:val="en-US"/>
        </w:rPr>
        <w:fldChar w:fldCharType="end"/>
      </w:r>
      <w:r w:rsidRPr="00785E0F">
        <w:rPr>
          <w:lang w:val="en-US"/>
        </w:rPr>
        <w:t>. A one-pot digestion-ligation protocol was followed</w:t>
      </w:r>
      <w:r w:rsidR="003A7BCD" w:rsidRPr="00785E0F">
        <w:rPr>
          <w:lang w:val="en-US"/>
        </w:rPr>
        <w:fldChar w:fldCharType="begin"/>
      </w:r>
      <w:r w:rsidR="006C2EC2">
        <w:rPr>
          <w:lang w:val="en-US"/>
        </w:rPr>
        <w:instrText xml:space="preserve"> ADDIN EN.CITE &lt;EndNote&gt;&lt;Cite&gt;&lt;Author&gt;Engler&lt;/Author&gt;&lt;Year&gt;2008&lt;/Year&gt;&lt;RecNum&gt;157&lt;/RecNum&gt;&lt;DisplayText&gt;&lt;style face="superscript"&gt;2&lt;/style&gt;&lt;/DisplayText&gt;&lt;record&gt;&lt;rec-number&gt;157&lt;/rec-number&gt;&lt;foreign-keys&gt;&lt;key app="EN" db-id="zwfxff09lvsvrher59dvp2fmpzf5v9zserww" timestamp="1493132817"&gt;157&lt;/key&gt;&lt;/foreign-keys&gt;&lt;ref-type name="Journal Article"&gt;17&lt;/ref-type&gt;&lt;contributors&gt;&lt;authors&gt;&lt;author&gt;Engler, C.&lt;/author&gt;&lt;author&gt;Kandzia, R.&lt;/author&gt;&lt;author&gt;Marillonnet, S.&lt;/author&gt;&lt;/authors&gt;&lt;/contributors&gt;&lt;auth-address&gt;Icon Genet GmbH, Biozentrum Halle, Halle, Germany&lt;/auth-address&gt;&lt;titles&gt;&lt;title&gt;A One Pot, One Step, Precision Cloning Method with High Throughput Capabilit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3&lt;/volume&gt;&lt;number&gt;11&lt;/number&gt;&lt;dates&gt;&lt;year&gt;2008&lt;/year&gt;&lt;pub-dates&gt;&lt;date&gt;Nov 5&lt;/date&gt;&lt;/pub-dates&gt;&lt;/dates&gt;&lt;isbn&gt;1932-6203&lt;/isbn&gt;&lt;accession-num&gt;WOS:000265134400010&lt;/accession-num&gt;&lt;urls&gt;&lt;related-urls&gt;&lt;url&gt;&amp;lt;Go to ISI&amp;gt;://WOS:000265134400010&lt;/url&gt;&lt;/related-urls&gt;&lt;/urls&gt;&lt;electronic-resource-num&gt;ARTN e3647&amp;#xD;10.1371/journal.pone.0003647&lt;/electronic-resource-num&gt;&lt;language&gt;English&lt;/language&gt;&lt;/record&gt;&lt;/Cite&gt;&lt;/EndNote&gt;</w:instrText>
      </w:r>
      <w:r w:rsidR="003A7BCD" w:rsidRPr="00785E0F">
        <w:rPr>
          <w:lang w:val="en-US"/>
        </w:rPr>
        <w:fldChar w:fldCharType="separate"/>
      </w:r>
      <w:r w:rsidR="006C2EC2" w:rsidRPr="006C2EC2">
        <w:rPr>
          <w:noProof/>
          <w:vertAlign w:val="superscript"/>
          <w:lang w:val="en-US"/>
        </w:rPr>
        <w:t>2</w:t>
      </w:r>
      <w:r w:rsidR="003A7BCD" w:rsidRPr="00785E0F">
        <w:rPr>
          <w:lang w:val="en-US"/>
        </w:rPr>
        <w:fldChar w:fldCharType="end"/>
      </w:r>
      <w:r w:rsidRPr="00785E0F">
        <w:rPr>
          <w:lang w:val="en-US"/>
        </w:rPr>
        <w:t>. The synthetic DNA oligonucleotides were hybridized</w:t>
      </w:r>
      <w:r w:rsidR="009731F1" w:rsidRPr="00785E0F">
        <w:rPr>
          <w:lang w:val="en-US"/>
        </w:rPr>
        <w:t xml:space="preserve"> and</w:t>
      </w:r>
      <w:r w:rsidRPr="00785E0F">
        <w:rPr>
          <w:lang w:val="en-US"/>
        </w:rPr>
        <w:t xml:space="preserve"> </w:t>
      </w:r>
      <w:r w:rsidR="009731F1" w:rsidRPr="00785E0F">
        <w:rPr>
          <w:lang w:val="en-US"/>
        </w:rPr>
        <w:t>t</w:t>
      </w:r>
      <w:r w:rsidRPr="00785E0F">
        <w:rPr>
          <w:lang w:val="en-US"/>
        </w:rPr>
        <w:t xml:space="preserve">he annealed oligonucleotides (2.5 µM) with 50 ng plasmid, 3 units of </w:t>
      </w:r>
      <w:proofErr w:type="spellStart"/>
      <w:r w:rsidRPr="00785E0F">
        <w:rPr>
          <w:i/>
          <w:lang w:val="en-US"/>
        </w:rPr>
        <w:t>Bbs</w:t>
      </w:r>
      <w:r w:rsidRPr="00785E0F">
        <w:rPr>
          <w:lang w:val="en-US"/>
        </w:rPr>
        <w:t>I</w:t>
      </w:r>
      <w:proofErr w:type="spellEnd"/>
      <w:r w:rsidRPr="00785E0F">
        <w:rPr>
          <w:lang w:val="en-US"/>
        </w:rPr>
        <w:t xml:space="preserve"> restriction enzyme and 1.5 units of T4 DNA ligase were mixed in </w:t>
      </w:r>
      <w:proofErr w:type="gramStart"/>
      <w:r w:rsidRPr="00785E0F">
        <w:rPr>
          <w:lang w:val="en-US"/>
        </w:rPr>
        <w:t>Green</w:t>
      </w:r>
      <w:proofErr w:type="gramEnd"/>
      <w:r w:rsidRPr="00785E0F">
        <w:rPr>
          <w:lang w:val="en-US"/>
        </w:rPr>
        <w:t xml:space="preserve"> buffer (Thermo Fisher Scientific) containing 500 µM ATP. The mixture was kept at 37 °C for one hour before transforming into chemically competent Stable Competent </w:t>
      </w:r>
      <w:r w:rsidRPr="00785E0F">
        <w:rPr>
          <w:i/>
          <w:lang w:val="en-US"/>
        </w:rPr>
        <w:t>E. coli</w:t>
      </w:r>
      <w:r w:rsidRPr="00785E0F">
        <w:rPr>
          <w:lang w:val="en-US"/>
        </w:rPr>
        <w:t xml:space="preserve"> cells (NEB). Two single colonies, formed after culturing on </w:t>
      </w:r>
      <w:r w:rsidR="001A5A2F">
        <w:rPr>
          <w:lang w:val="en-US"/>
        </w:rPr>
        <w:t xml:space="preserve">an </w:t>
      </w:r>
      <w:r w:rsidRPr="00785E0F">
        <w:rPr>
          <w:lang w:val="en-US"/>
        </w:rPr>
        <w:t>agar plate, were tested by restriction enzyme digestion and appropriate clones were sent for sequencing.</w:t>
      </w:r>
    </w:p>
    <w:p w14:paraId="6F4D9279" w14:textId="393FA45C" w:rsidR="00537988" w:rsidRDefault="00537988" w:rsidP="00B94666">
      <w:pPr>
        <w:spacing w:after="0" w:line="360" w:lineRule="auto"/>
        <w:rPr>
          <w:lang w:val="en-US"/>
        </w:rPr>
      </w:pPr>
    </w:p>
    <w:p w14:paraId="2ADED3DB" w14:textId="774200A0" w:rsidR="008E155B" w:rsidRPr="00D643B3" w:rsidRDefault="008E155B" w:rsidP="00B94666">
      <w:pPr>
        <w:pStyle w:val="Cmsor2"/>
        <w:spacing w:before="0" w:line="360" w:lineRule="auto"/>
        <w:rPr>
          <w:rFonts w:asciiTheme="minorHAnsi" w:hAnsiTheme="minorHAnsi" w:cstheme="minorHAnsi"/>
          <w:color w:val="auto"/>
          <w:sz w:val="32"/>
          <w:szCs w:val="32"/>
          <w:u w:val="single"/>
          <w:lang w:val="en-US"/>
        </w:rPr>
      </w:pPr>
      <w:bookmarkStart w:id="5" w:name="_Toc108439083"/>
      <w:r w:rsidRPr="00D643B3">
        <w:rPr>
          <w:rFonts w:asciiTheme="minorHAnsi" w:hAnsiTheme="minorHAnsi" w:cstheme="minorHAnsi"/>
          <w:color w:val="auto"/>
          <w:sz w:val="32"/>
          <w:szCs w:val="32"/>
          <w:u w:val="single"/>
          <w:lang w:val="en-US"/>
        </w:rPr>
        <w:t>SpCas9 variants, human expression plasmids</w:t>
      </w:r>
      <w:bookmarkEnd w:id="5"/>
    </w:p>
    <w:p w14:paraId="3A1F0292" w14:textId="77777777" w:rsidR="00572343" w:rsidRPr="00572343" w:rsidRDefault="00572343" w:rsidP="00B94666">
      <w:pPr>
        <w:spacing w:after="0" w:line="360" w:lineRule="auto"/>
        <w:rPr>
          <w:lang w:val="en-US"/>
        </w:rPr>
      </w:pPr>
    </w:p>
    <w:p w14:paraId="0DF923B2" w14:textId="26029F67" w:rsidR="00537988" w:rsidRPr="007A620C" w:rsidRDefault="00DC1EEE" w:rsidP="00B94666">
      <w:pPr>
        <w:pStyle w:val="Cmsor3"/>
        <w:spacing w:before="0" w:line="360" w:lineRule="auto"/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</w:pPr>
      <w:bookmarkStart w:id="6" w:name="_Toc108439084"/>
      <w:r w:rsidRPr="00DC1EEE">
        <w:rPr>
          <w:rStyle w:val="material-name"/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pX330-Flag-</w:t>
      </w:r>
      <w:r w:rsidR="00981EB3">
        <w:rPr>
          <w:rStyle w:val="material-name"/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 xml:space="preserve">WT </w:t>
      </w:r>
      <w:r w:rsidR="001659B3" w:rsidRPr="007A620C">
        <w:rPr>
          <w:rStyle w:val="material-name"/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 xml:space="preserve">SpCas9 </w:t>
      </w:r>
      <w:r w:rsidR="00537988" w:rsidRPr="007A620C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(Addgene #</w:t>
      </w:r>
      <w:r w:rsidRPr="00DC1EEE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126753</w:t>
      </w:r>
      <w:r w:rsidR="00537988" w:rsidRPr="007A620C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)</w:t>
      </w:r>
      <w:bookmarkEnd w:id="6"/>
    </w:p>
    <w:p w14:paraId="0DE54D7F" w14:textId="77777777" w:rsidR="00C06B41" w:rsidRPr="009812C8" w:rsidRDefault="00C06B41" w:rsidP="00B94666">
      <w:pPr>
        <w:spacing w:after="0" w:line="360" w:lineRule="auto"/>
        <w:rPr>
          <w:u w:val="single"/>
          <w:lang w:val="en-US"/>
        </w:rPr>
      </w:pPr>
    </w:p>
    <w:p w14:paraId="569A8029" w14:textId="10E5A26E" w:rsidR="00537988" w:rsidRDefault="00C06B41" w:rsidP="00B94666">
      <w:pPr>
        <w:spacing w:after="0" w:line="360" w:lineRule="auto"/>
        <w:rPr>
          <w:lang w:val="en-US"/>
        </w:rPr>
      </w:pPr>
      <w:r>
        <w:rPr>
          <w:lang w:val="en-US"/>
        </w:rPr>
        <w:t>All SpCas9 variant coding plasmids</w:t>
      </w:r>
      <w:r w:rsidR="00D35C15">
        <w:rPr>
          <w:lang w:val="en-US"/>
        </w:rPr>
        <w:t>’</w:t>
      </w:r>
      <w:r>
        <w:rPr>
          <w:lang w:val="en-US"/>
        </w:rPr>
        <w:t xml:space="preserve"> backbone are identical with the hereunder shown sequence.</w:t>
      </w:r>
    </w:p>
    <w:p w14:paraId="60E8B9D1" w14:textId="77777777" w:rsidR="00C06B41" w:rsidRPr="00785E0F" w:rsidRDefault="00C06B41" w:rsidP="00B94666">
      <w:pPr>
        <w:spacing w:after="0" w:line="360" w:lineRule="auto"/>
        <w:rPr>
          <w:lang w:val="en-US"/>
        </w:rPr>
      </w:pPr>
    </w:p>
    <w:p w14:paraId="00338D46" w14:textId="77CF8F83" w:rsidR="00537988" w:rsidRPr="00785E0F" w:rsidRDefault="00C06B41" w:rsidP="00B94666">
      <w:pPr>
        <w:spacing w:after="0" w:line="360" w:lineRule="auto"/>
        <w:rPr>
          <w:lang w:val="en-US"/>
        </w:rPr>
      </w:pPr>
      <w:r>
        <w:rPr>
          <w:lang w:val="en-US"/>
        </w:rPr>
        <w:t xml:space="preserve">Whole </w:t>
      </w:r>
      <w:r w:rsidR="00537988" w:rsidRPr="00785E0F">
        <w:rPr>
          <w:lang w:val="en-US"/>
        </w:rPr>
        <w:t>DNA sequence of the plasmid:</w:t>
      </w:r>
    </w:p>
    <w:p w14:paraId="54BF6AE1" w14:textId="378510D2" w:rsidR="00537988" w:rsidRPr="009812C8" w:rsidRDefault="00537988" w:rsidP="00B94666">
      <w:pPr>
        <w:spacing w:after="0" w:line="360" w:lineRule="auto"/>
        <w:rPr>
          <w:i/>
          <w:lang w:val="en-US"/>
        </w:rPr>
      </w:pPr>
      <w:r w:rsidRPr="00785E0F">
        <w:rPr>
          <w:lang w:val="en-US"/>
        </w:rPr>
        <w:t xml:space="preserve">Human codon optimized </w:t>
      </w:r>
      <w:r w:rsidR="009B796E"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</w:t>
      </w:r>
      <w:proofErr w:type="spellStart"/>
      <w:r w:rsidRPr="00785E0F">
        <w:rPr>
          <w:lang w:val="en-US"/>
        </w:rPr>
        <w:t>coloured</w:t>
      </w:r>
      <w:proofErr w:type="spellEnd"/>
      <w:r w:rsidRPr="00785E0F">
        <w:rPr>
          <w:lang w:val="en-US"/>
        </w:rPr>
        <w:t xml:space="preserve">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NLS underlined, 3xFLAG tag in </w:t>
      </w:r>
      <w:r w:rsidR="002A215C" w:rsidRPr="00785E0F">
        <w:rPr>
          <w:i/>
          <w:color w:val="5B9BD5" w:themeColor="accent1"/>
          <w:lang w:val="en-US"/>
        </w:rPr>
        <w:t>light blue</w:t>
      </w:r>
      <w:r w:rsidR="009812C8" w:rsidRPr="00572343">
        <w:rPr>
          <w:lang w:val="en-US"/>
        </w:rPr>
        <w:t>, silent mutations</w:t>
      </w:r>
      <w:r w:rsidR="00444491">
        <w:rPr>
          <w:lang w:val="en-US"/>
        </w:rPr>
        <w:t xml:space="preserve"> underlined and</w:t>
      </w:r>
      <w:r w:rsidR="009812C8" w:rsidRPr="00572343">
        <w:rPr>
          <w:lang w:val="en-US"/>
        </w:rPr>
        <w:t xml:space="preserve"> </w:t>
      </w:r>
      <w:r w:rsidR="00444491">
        <w:rPr>
          <w:lang w:val="en-US"/>
        </w:rPr>
        <w:t>marked with</w:t>
      </w:r>
      <w:r w:rsidR="009812C8" w:rsidRPr="00572343">
        <w:rPr>
          <w:lang w:val="en-US"/>
        </w:rPr>
        <w:t xml:space="preserve"> </w:t>
      </w:r>
      <w:r w:rsidR="00C06B41" w:rsidRPr="00572343">
        <w:rPr>
          <w:highlight w:val="yellow"/>
          <w:u w:val="single"/>
          <w:lang w:val="en-US"/>
        </w:rPr>
        <w:t>yellow</w:t>
      </w:r>
      <w:r w:rsidR="002A215C" w:rsidRPr="00572343">
        <w:rPr>
          <w:i/>
          <w:lang w:val="en-US"/>
        </w:rPr>
        <w:t>.</w:t>
      </w:r>
    </w:p>
    <w:p w14:paraId="4E741946" w14:textId="33B2EFFD" w:rsidR="00537988" w:rsidRPr="00785E0F" w:rsidRDefault="00537988" w:rsidP="00B94666">
      <w:pPr>
        <w:spacing w:after="0" w:line="360" w:lineRule="auto"/>
        <w:rPr>
          <w:caps/>
          <w:lang w:val="en-US"/>
        </w:rPr>
      </w:pPr>
      <w:r w:rsidRPr="00785E0F">
        <w:rPr>
          <w:caps/>
          <w:lang w:val="en-US"/>
        </w:rPr>
        <w:t>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</w:t>
      </w:r>
      <w:r w:rsidRPr="00785E0F">
        <w:rPr>
          <w:caps/>
          <w:lang w:val="en-US"/>
        </w:rPr>
        <w:lastRenderedPageBreak/>
        <w:t>gctgcgacgctgccttcgccccgtgccccgctccgccgccgcctcgcgccgcccgccccggctctgactgaccgcgttactcccacaggtgagcgggcgggacggcccttctcctccgggctgtaattagctgagcaagaggtaagggtttaagggatggttggttggtggggtattaatgtttaattacctggagcacctgcctgaaatcactttttttcaggttggaccggtgccaccatg</w:t>
      </w:r>
      <w:r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</w:t>
      </w:r>
      <w:r w:rsidR="009812C8" w:rsidRPr="009812C8">
        <w:rPr>
          <w:caps/>
          <w:color w:val="7030A0"/>
          <w:lang w:val="en-US"/>
        </w:rPr>
        <w:t>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</w:t>
      </w:r>
      <w:r w:rsidR="009812C8" w:rsidRPr="009812C8">
        <w:rPr>
          <w:caps/>
          <w:color w:val="7030A0"/>
          <w:lang w:val="en-US"/>
        </w:rPr>
        <w:lastRenderedPageBreak/>
        <w:t>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</w:t>
      </w:r>
      <w:r w:rsidR="009812C8" w:rsidRPr="00753982">
        <w:rPr>
          <w:caps/>
          <w:highlight w:val="yellow"/>
          <w:u w:val="single"/>
          <w:lang w:val="en-US"/>
        </w:rPr>
        <w:t>G</w:t>
      </w:r>
      <w:r w:rsidR="009812C8" w:rsidRPr="009812C8">
        <w:rPr>
          <w:caps/>
          <w:color w:val="7030A0"/>
          <w:lang w:val="en-US"/>
        </w:rPr>
        <w:t>TACCTGAACGCCGTCGTGGGAACCGCCCTGATCAAAAAGTACCCTaaGCTGGAAAGCGAGTTCGTGTACGGCGACTACAAGGTGTACGACGT</w:t>
      </w:r>
      <w:r w:rsidR="009812C8" w:rsidRPr="00753982">
        <w:rPr>
          <w:caps/>
          <w:highlight w:val="yellow"/>
          <w:u w:val="single"/>
          <w:lang w:val="en-US"/>
        </w:rPr>
        <w:t>a</w:t>
      </w:r>
      <w:r w:rsidR="009812C8" w:rsidRPr="009812C8">
        <w:rPr>
          <w:caps/>
          <w:color w:val="7030A0"/>
          <w:lang w:val="en-US"/>
        </w:rPr>
        <w:t>CGGAAGA</w:t>
      </w:r>
      <w:r w:rsidRPr="00785E0F">
        <w:rPr>
          <w:caps/>
          <w:color w:val="7030A0"/>
          <w:lang w:val="en-US"/>
        </w:rPr>
        <w:t>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gaattcctagagctcgctgatcagcctcgactgtgccttctagttgccagccatctgttgtttgcccctcccccgtgccttccttgaccctggaaggtgccactcccactgtcctttcctaataaaatgaggaaattgcatcgcattgtctgagtaggtgtcattctattctggggggtggggtggggcaggacagcaagggggaggattgggaagagaatagcaggcatgctggg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</w:t>
      </w:r>
      <w:r w:rsidRPr="00785E0F">
        <w:rPr>
          <w:caps/>
          <w:lang w:val="en-US"/>
        </w:rPr>
        <w:lastRenderedPageBreak/>
        <w:t>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</w:t>
      </w:r>
    </w:p>
    <w:p w14:paraId="56FA6AFE" w14:textId="77777777" w:rsidR="00537988" w:rsidRPr="00785E0F" w:rsidRDefault="00537988" w:rsidP="00B94666">
      <w:pPr>
        <w:spacing w:after="0" w:line="360" w:lineRule="auto"/>
        <w:rPr>
          <w:lang w:val="en-US"/>
        </w:rPr>
      </w:pPr>
    </w:p>
    <w:p w14:paraId="2B9E026A" w14:textId="3BE60FBA" w:rsidR="004A739D" w:rsidRPr="00D643B3" w:rsidRDefault="00DC1EEE" w:rsidP="00B94666">
      <w:pPr>
        <w:pStyle w:val="Cmsor3"/>
        <w:spacing w:before="0" w:line="360" w:lineRule="auto"/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</w:pPr>
      <w:bookmarkStart w:id="7" w:name="_Toc108439085"/>
      <w:r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lastRenderedPageBreak/>
        <w:t>pX330-Flag-</w:t>
      </w:r>
      <w:r w:rsidR="001659B3"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 xml:space="preserve">SpCas9-HF1 </w:t>
      </w:r>
      <w:r w:rsidR="004A739D"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(Addgene #</w:t>
      </w:r>
      <w:r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126755</w:t>
      </w:r>
      <w:r w:rsidR="004A739D"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)</w:t>
      </w:r>
      <w:bookmarkEnd w:id="7"/>
    </w:p>
    <w:p w14:paraId="67CF6C4E" w14:textId="77777777" w:rsidR="004A739D" w:rsidRPr="00785E0F" w:rsidRDefault="004A739D" w:rsidP="00B94666">
      <w:pPr>
        <w:spacing w:after="0" w:line="360" w:lineRule="auto"/>
        <w:rPr>
          <w:lang w:val="en-US"/>
        </w:rPr>
      </w:pPr>
    </w:p>
    <w:p w14:paraId="1B7AD756" w14:textId="29637DF7" w:rsidR="004A739D" w:rsidRPr="00785E0F" w:rsidRDefault="004A739D" w:rsidP="00B94666">
      <w:pPr>
        <w:spacing w:after="0" w:line="360" w:lineRule="auto"/>
        <w:rPr>
          <w:lang w:val="en-US"/>
        </w:rPr>
      </w:pPr>
      <w:r w:rsidRPr="00785E0F">
        <w:rPr>
          <w:lang w:val="en-US"/>
        </w:rPr>
        <w:t>DNA sequence of the SpCas9</w:t>
      </w:r>
      <w:r>
        <w:rPr>
          <w:lang w:val="en-US"/>
        </w:rPr>
        <w:t>-HF1</w:t>
      </w:r>
      <w:r w:rsidRPr="00785E0F">
        <w:rPr>
          <w:lang w:val="en-US"/>
        </w:rPr>
        <w:t xml:space="preserve"> coding cassette:</w:t>
      </w:r>
    </w:p>
    <w:p w14:paraId="52A3C067" w14:textId="77777777" w:rsidR="004A739D" w:rsidRPr="00785E0F" w:rsidRDefault="004A739D" w:rsidP="00B94666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</w:t>
      </w:r>
      <w:proofErr w:type="spellStart"/>
      <w:r w:rsidRPr="00785E0F">
        <w:rPr>
          <w:lang w:val="en-US"/>
        </w:rPr>
        <w:t>coloured</w:t>
      </w:r>
      <w:proofErr w:type="spellEnd"/>
      <w:r w:rsidRPr="00785E0F">
        <w:rPr>
          <w:lang w:val="en-US"/>
        </w:rPr>
        <w:t xml:space="preserve">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NLS underlined, 3xFLAG tag in </w:t>
      </w:r>
      <w:r w:rsidRPr="00785E0F">
        <w:rPr>
          <w:i/>
          <w:color w:val="5B9BD5" w:themeColor="accent1"/>
          <w:lang w:val="en-US"/>
        </w:rPr>
        <w:t>light blue</w:t>
      </w:r>
      <w:r w:rsidRPr="004C30C7">
        <w:rPr>
          <w:lang w:val="en-US"/>
        </w:rPr>
        <w:t>, silent mutations</w:t>
      </w:r>
      <w:r>
        <w:rPr>
          <w:lang w:val="en-US"/>
        </w:rPr>
        <w:t xml:space="preserve"> underlined and</w:t>
      </w:r>
      <w:r w:rsidRPr="004C30C7">
        <w:rPr>
          <w:lang w:val="en-US"/>
        </w:rPr>
        <w:t xml:space="preserve"> </w:t>
      </w:r>
      <w:r>
        <w:rPr>
          <w:lang w:val="en-US"/>
        </w:rPr>
        <w:t>marked with</w:t>
      </w:r>
      <w:r w:rsidRPr="004C30C7">
        <w:rPr>
          <w:lang w:val="en-US"/>
        </w:rPr>
        <w:t xml:space="preserve"> </w:t>
      </w:r>
      <w:r w:rsidRPr="004C30C7">
        <w:rPr>
          <w:highlight w:val="yellow"/>
          <w:u w:val="single"/>
          <w:lang w:val="en-US"/>
        </w:rPr>
        <w:t>yellow</w:t>
      </w:r>
      <w:r w:rsidRPr="004C30C7">
        <w:rPr>
          <w:i/>
          <w:lang w:val="en-US"/>
        </w:rPr>
        <w:t>.</w:t>
      </w:r>
    </w:p>
    <w:p w14:paraId="357408EA" w14:textId="022C7440" w:rsidR="00537988" w:rsidRPr="00D4544D" w:rsidRDefault="004A739D" w:rsidP="00B94666">
      <w:pPr>
        <w:spacing w:after="0" w:line="360" w:lineRule="auto"/>
        <w:jc w:val="both"/>
        <w:rPr>
          <w:caps/>
          <w:lang w:val="en-US"/>
        </w:rPr>
      </w:pPr>
      <w:r w:rsidRPr="00785E0F" w:rsidDel="004A739D">
        <w:rPr>
          <w:u w:val="single"/>
          <w:lang w:val="en-US"/>
        </w:rPr>
        <w:t xml:space="preserve"> </w:t>
      </w:r>
      <w:r w:rsidR="00537988" w:rsidRPr="00785E0F">
        <w:rPr>
          <w:caps/>
          <w:lang w:val="en-US"/>
        </w:rPr>
        <w:t>atg</w:t>
      </w:r>
      <w:r w:rsidR="00537988" w:rsidRPr="00785E0F">
        <w:rPr>
          <w:i/>
          <w:caps/>
          <w:color w:val="0070C0"/>
          <w:lang w:val="en-US"/>
        </w:rPr>
        <w:t>gactataaggaccacgacggagactacaaggatcatgatattgattacaaagacgatgacgataag</w:t>
      </w:r>
      <w:r w:rsidR="00537988" w:rsidRPr="00785E0F">
        <w:rPr>
          <w:caps/>
          <w:lang w:val="en-US"/>
        </w:rPr>
        <w:t>atggcc</w:t>
      </w:r>
      <w:r w:rsidR="00537988" w:rsidRPr="00785E0F">
        <w:rPr>
          <w:caps/>
          <w:u w:val="single"/>
          <w:lang w:val="en-US"/>
        </w:rPr>
        <w:t>ccaaagaagaagcggaaggtc</w:t>
      </w:r>
      <w:r w:rsidR="00537988" w:rsidRPr="00785E0F">
        <w:rPr>
          <w:caps/>
          <w:lang w:val="en-US"/>
        </w:rPr>
        <w:t>ggtatccacggagtcccagcagcc</w:t>
      </w:r>
      <w:r w:rsidRPr="00753982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</w:t>
      </w:r>
      <w:r w:rsidR="00537988" w:rsidRPr="00785E0F">
        <w:rPr>
          <w:caps/>
          <w:color w:val="FF0000"/>
          <w:lang w:val="en-US"/>
        </w:rPr>
        <w:t>gcc</w:t>
      </w:r>
      <w:r w:rsidRPr="00753982">
        <w:rPr>
          <w:caps/>
          <w:color w:val="7030A0"/>
          <w:lang w:val="en-US"/>
        </w:rPr>
        <w:t>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</w:t>
      </w:r>
      <w:r w:rsidRPr="00753982">
        <w:rPr>
          <w:caps/>
          <w:color w:val="7030A0"/>
          <w:lang w:val="en-US"/>
        </w:rPr>
        <w:lastRenderedPageBreak/>
        <w:t>AACCTATGCCCACCTGTTCGACGACAAAGTGATGAAGCAGCTGAAGCGGCGGAGATACACCGGCTGGGGC</w:t>
      </w:r>
      <w:r w:rsidR="00537988" w:rsidRPr="00785E0F">
        <w:rPr>
          <w:caps/>
          <w:color w:val="FF0000"/>
          <w:lang w:val="en-US"/>
        </w:rPr>
        <w:t>gc</w:t>
      </w:r>
      <w:r>
        <w:rPr>
          <w:caps/>
          <w:color w:val="FF0000"/>
          <w:lang w:val="en-US"/>
        </w:rPr>
        <w:t>G</w:t>
      </w:r>
      <w:r w:rsidRPr="00753982">
        <w:rPr>
          <w:caps/>
          <w:color w:val="7030A0"/>
          <w:lang w:val="en-US"/>
        </w:rPr>
        <w:t>CTGAGCCGGAAGCTGATCAACGGCATCCGcGACAAGCAGTCCGGCAAGACAATCCTGGATTTCCTGAAGTCCGACGGCTTCGCCAACAGAAACTTCATG</w:t>
      </w:r>
      <w:r w:rsidR="00537988" w:rsidRPr="00785E0F">
        <w:rPr>
          <w:caps/>
          <w:color w:val="FF0000"/>
          <w:lang w:val="en-US"/>
        </w:rPr>
        <w:t>gc</w:t>
      </w:r>
      <w:r>
        <w:rPr>
          <w:caps/>
          <w:color w:val="FF0000"/>
          <w:lang w:val="en-US"/>
        </w:rPr>
        <w:t>G</w:t>
      </w:r>
      <w:r w:rsidRPr="00753982">
        <w:rPr>
          <w:caps/>
          <w:color w:val="7030A0"/>
          <w:lang w:val="en-US"/>
        </w:rPr>
        <w:t>CTGATCCACGACGACAGCCTGACCTTTAAAGAGGACATCCAGAAAGCCCAGGTGTCCGGCCAGGGCGATAGCCTGCACGAGCACATTGCCAATCTcGCCGGCAGCCCCGCCATTAAGAAGGGCATCCTcCAGACAGTGAAGGTGGTGGACGAGCTgGTGAAAGTGATGGGCCGGCACAAGCCCGAGAACATCGTGATCGAAATGGCCAGAGAGAACCAGACCACCCAGAAGGGACAGAAGAACAGtCGCGAGAGAATGAAGCGGATCGAAGAGGGCATCAAAGAGCTGGGCAGCCAGATCCTGAAAGAACACCCCGTGGAAAACACCCAGCTcCAGAACGAGAAGCTGTACCTGTACTACCTcCAGAATGGGCGGGATATGTACGTGGACCAGGAACTGGACATCAACCGGCTGTCCGACTACGATGTGGACCATATCGTGCCTCAGAGCTTTCTtaaGGACGACTCCATCGACAACAAGGTGCTGACCAGAAGCGACAAGAACCGGGGCAAGAGCGACAACGTGCCCTCCGAAGAGGTCGTGAAGAAGATGAAGAACTACTGGCGGCAGCTGCTGAACGCCAAGCTGATTACCCAGAGAAAGTTCGACAATCTGACCAAGGCCGAGAGAGGCGGCCTGAGCGAACTGGATAAGGCCGGCTTCATCAAGAGACAGCTGGTGGAAACCCGG</w:t>
      </w:r>
      <w:r w:rsidR="00537988" w:rsidRPr="00785E0F">
        <w:rPr>
          <w:caps/>
          <w:color w:val="FF0000"/>
          <w:lang w:val="en-US"/>
        </w:rPr>
        <w:t>gc</w:t>
      </w:r>
      <w:r>
        <w:rPr>
          <w:caps/>
          <w:color w:val="FF0000"/>
          <w:lang w:val="en-US"/>
        </w:rPr>
        <w:t>G</w:t>
      </w:r>
      <w:r w:rsidRPr="009812C8">
        <w:rPr>
          <w:caps/>
          <w:color w:val="7030A0"/>
          <w:lang w:val="en-US"/>
        </w:rPr>
        <w:t>atcacaaagcacgtggcacagatcctggactcccggatgaacactaagtacgacgagaatgacaagctgatccgggaagtgaaagtgatcaccctgaagtccaagctggtgtccgatttCCGGAAGGATTTCCAGTTTTACAAAGTGCGCGAGATCAACAACTACCACCACGCCCACGACGC</w:t>
      </w:r>
      <w:r w:rsidRPr="004C30C7">
        <w:rPr>
          <w:caps/>
          <w:highlight w:val="yellow"/>
          <w:u w:val="single"/>
          <w:lang w:val="en-US"/>
        </w:rPr>
        <w:t>G</w:t>
      </w:r>
      <w:r w:rsidRPr="009812C8">
        <w:rPr>
          <w:caps/>
          <w:color w:val="7030A0"/>
          <w:lang w:val="en-US"/>
        </w:rPr>
        <w:t>TACCTGAACGCCGTCGTGGGAACCGCCCTGATCAAAAAGTACCCTaaGCTGGAAAGCGAGTTCGTGTACGGCGACTACAAGGTGTACGACGT</w:t>
      </w:r>
      <w:r w:rsidRPr="004C30C7">
        <w:rPr>
          <w:caps/>
          <w:highlight w:val="yellow"/>
          <w:u w:val="single"/>
          <w:lang w:val="en-US"/>
        </w:rPr>
        <w:t>a</w:t>
      </w:r>
      <w:r w:rsidRPr="009812C8">
        <w:rPr>
          <w:caps/>
          <w:color w:val="7030A0"/>
          <w:lang w:val="en-US"/>
        </w:rPr>
        <w:t>CGGAAGA</w:t>
      </w:r>
      <w:r w:rsidRPr="00785E0F">
        <w:rPr>
          <w:caps/>
          <w:color w:val="7030A0"/>
          <w:lang w:val="en-US"/>
        </w:rPr>
        <w:t>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</w:t>
      </w:r>
      <w:r>
        <w:rPr>
          <w:caps/>
          <w:color w:val="7030A0"/>
          <w:lang w:val="en-US"/>
        </w:rPr>
        <w:t>T</w:t>
      </w:r>
      <w:r w:rsidRPr="00785E0F">
        <w:rPr>
          <w:caps/>
          <w:color w:val="7030A0"/>
          <w:lang w:val="en-US"/>
        </w:rPr>
        <w:t>cctaagaagtacggcggcttcgacagccccaccgtggcctattctgtgctggtggtggccaaagtggaaaagggcaagtccaagaa</w:t>
      </w:r>
      <w:r>
        <w:rPr>
          <w:caps/>
          <w:color w:val="7030A0"/>
          <w:lang w:val="en-US"/>
        </w:rPr>
        <w:t>G</w:t>
      </w:r>
      <w:r w:rsidRPr="00785E0F">
        <w:rPr>
          <w:caps/>
          <w:color w:val="7030A0"/>
          <w:lang w:val="en-US"/>
        </w:rPr>
        <w:t>ct</w:t>
      </w:r>
      <w:r>
        <w:rPr>
          <w:caps/>
          <w:color w:val="7030A0"/>
          <w:lang w:val="en-US"/>
        </w:rPr>
        <w:t>T</w:t>
      </w:r>
      <w:r w:rsidRPr="00785E0F">
        <w:rPr>
          <w:caps/>
          <w:color w:val="7030A0"/>
          <w:lang w:val="en-US"/>
        </w:rPr>
        <w:t>aagagtgtgaaagagctgctggggatcaccatcatggaaagaagcagcttcgagaagaatcccatcgactttctggaagccaagggctacaaagaagtgaaaaaggacctgatcatcaagctgcctaagtactc</w:t>
      </w:r>
      <w:r>
        <w:rPr>
          <w:caps/>
          <w:color w:val="7030A0"/>
          <w:lang w:val="en-US"/>
        </w:rPr>
        <w:t>G</w:t>
      </w:r>
      <w:r w:rsidRPr="00785E0F">
        <w:rPr>
          <w:caps/>
          <w:color w:val="7030A0"/>
          <w:lang w:val="en-US"/>
        </w:rPr>
        <w:t>ct</w:t>
      </w:r>
      <w:r>
        <w:rPr>
          <w:caps/>
          <w:color w:val="7030A0"/>
          <w:lang w:val="en-US"/>
        </w:rPr>
        <w:t>C</w:t>
      </w:r>
      <w:r w:rsidRPr="00785E0F">
        <w:rPr>
          <w:caps/>
          <w:color w:val="7030A0"/>
          <w:lang w:val="en-US"/>
        </w:rPr>
        <w:t>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="00537988" w:rsidRPr="00785E0F">
        <w:rPr>
          <w:caps/>
          <w:u w:val="single"/>
          <w:lang w:val="en-US"/>
        </w:rPr>
        <w:t>AAAAGGCCGGCGGCCACGAAAAAGGCCGGccaggcaaaaaagaaaaag</w:t>
      </w:r>
      <w:r w:rsidR="00537988" w:rsidRPr="00785E0F">
        <w:rPr>
          <w:caps/>
          <w:lang w:val="en-US"/>
        </w:rPr>
        <w:t>ta</w:t>
      </w:r>
      <w:r w:rsidR="00537988" w:rsidRPr="00D4544D">
        <w:rPr>
          <w:caps/>
          <w:lang w:val="en-US"/>
        </w:rPr>
        <w:t>a</w:t>
      </w:r>
    </w:p>
    <w:p w14:paraId="44EDFF96" w14:textId="77777777" w:rsidR="00537988" w:rsidRPr="00785E0F" w:rsidRDefault="00537988" w:rsidP="00B94666">
      <w:pPr>
        <w:spacing w:after="0" w:line="360" w:lineRule="auto"/>
        <w:jc w:val="both"/>
        <w:rPr>
          <w:caps/>
          <w:lang w:val="en-US"/>
        </w:rPr>
      </w:pPr>
    </w:p>
    <w:p w14:paraId="29437ADF" w14:textId="44F455FC" w:rsidR="00016FFB" w:rsidRPr="007A620C" w:rsidRDefault="00DC1EEE" w:rsidP="00B94666">
      <w:pPr>
        <w:pStyle w:val="Cmsor3"/>
        <w:spacing w:before="0" w:line="360" w:lineRule="auto"/>
        <w:rPr>
          <w:rFonts w:asciiTheme="minorHAnsi" w:hAnsiTheme="minorHAnsi" w:cstheme="minorHAnsi"/>
          <w:color w:val="auto"/>
          <w:sz w:val="28"/>
          <w:szCs w:val="28"/>
          <w:lang w:val="en-US"/>
        </w:rPr>
      </w:pPr>
      <w:bookmarkStart w:id="8" w:name="OLE_LINK5"/>
      <w:bookmarkStart w:id="9" w:name="_Toc108439086"/>
      <w:r w:rsidRPr="00DC1EEE">
        <w:rPr>
          <w:rFonts w:asciiTheme="minorHAnsi" w:hAnsiTheme="minorHAnsi" w:cstheme="minorHAnsi"/>
          <w:color w:val="auto"/>
          <w:sz w:val="28"/>
          <w:szCs w:val="28"/>
          <w:lang w:val="en-US"/>
        </w:rPr>
        <w:lastRenderedPageBreak/>
        <w:t>pX330-Flag-</w:t>
      </w:r>
      <w:r w:rsidR="00016FFB" w:rsidRPr="007A620C">
        <w:rPr>
          <w:rFonts w:asciiTheme="minorHAnsi" w:hAnsiTheme="minorHAnsi" w:cstheme="minorHAnsi"/>
          <w:color w:val="auto"/>
          <w:sz w:val="28"/>
          <w:szCs w:val="28"/>
          <w:lang w:val="en-US"/>
        </w:rPr>
        <w:t>HypaSpCas9 (Addgene #</w:t>
      </w:r>
      <w:r w:rsidRPr="00DC1EEE">
        <w:rPr>
          <w:rFonts w:asciiTheme="minorHAnsi" w:hAnsiTheme="minorHAnsi" w:cstheme="minorHAnsi"/>
          <w:color w:val="auto"/>
          <w:sz w:val="28"/>
          <w:szCs w:val="28"/>
          <w:lang w:val="en-US"/>
        </w:rPr>
        <w:t>12675</w:t>
      </w:r>
      <w:r>
        <w:rPr>
          <w:rFonts w:asciiTheme="minorHAnsi" w:hAnsiTheme="minorHAnsi" w:cstheme="minorHAnsi"/>
          <w:color w:val="auto"/>
          <w:sz w:val="28"/>
          <w:szCs w:val="28"/>
          <w:lang w:val="en-US"/>
        </w:rPr>
        <w:t>6</w:t>
      </w:r>
      <w:r w:rsidR="00016FFB" w:rsidRPr="007A620C">
        <w:rPr>
          <w:rFonts w:asciiTheme="minorHAnsi" w:hAnsiTheme="minorHAnsi" w:cstheme="minorHAnsi"/>
          <w:color w:val="auto"/>
          <w:sz w:val="28"/>
          <w:szCs w:val="28"/>
          <w:lang w:val="en-US"/>
        </w:rPr>
        <w:t>)</w:t>
      </w:r>
      <w:bookmarkEnd w:id="9"/>
    </w:p>
    <w:p w14:paraId="1CCD8B9D" w14:textId="77777777" w:rsidR="00016FFB" w:rsidRPr="00785E0F" w:rsidRDefault="00016FFB" w:rsidP="00B94666">
      <w:pPr>
        <w:spacing w:after="0" w:line="360" w:lineRule="auto"/>
        <w:rPr>
          <w:lang w:val="en-US"/>
        </w:rPr>
      </w:pPr>
    </w:p>
    <w:p w14:paraId="1471CE45" w14:textId="0BE3C45D" w:rsidR="00016FFB" w:rsidRPr="00785E0F" w:rsidRDefault="00016FFB" w:rsidP="00B94666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DNA sequence of the </w:t>
      </w:r>
      <w:r>
        <w:rPr>
          <w:lang w:val="en-US"/>
        </w:rPr>
        <w:t>Hypa</w:t>
      </w:r>
      <w:r w:rsidRPr="00785E0F">
        <w:rPr>
          <w:lang w:val="en-US"/>
        </w:rPr>
        <w:t>SpCas9 coding cassette:</w:t>
      </w:r>
    </w:p>
    <w:p w14:paraId="6D02E470" w14:textId="77777777" w:rsidR="00016FFB" w:rsidRPr="00785E0F" w:rsidRDefault="00016FFB" w:rsidP="00B94666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</w:t>
      </w:r>
      <w:proofErr w:type="spellStart"/>
      <w:r w:rsidRPr="00785E0F">
        <w:rPr>
          <w:lang w:val="en-US"/>
        </w:rPr>
        <w:t>coloured</w:t>
      </w:r>
      <w:proofErr w:type="spellEnd"/>
      <w:r w:rsidRPr="00785E0F">
        <w:rPr>
          <w:lang w:val="en-US"/>
        </w:rPr>
        <w:t xml:space="preserve">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NLS underlined, 3xFLAG tag in </w:t>
      </w:r>
      <w:r w:rsidRPr="00785E0F">
        <w:rPr>
          <w:i/>
          <w:color w:val="5B9BD5" w:themeColor="accent1"/>
          <w:lang w:val="en-US"/>
        </w:rPr>
        <w:t>light blue</w:t>
      </w:r>
      <w:r w:rsidRPr="004C30C7">
        <w:rPr>
          <w:lang w:val="en-US"/>
        </w:rPr>
        <w:t>, silent mutations</w:t>
      </w:r>
      <w:r>
        <w:rPr>
          <w:lang w:val="en-US"/>
        </w:rPr>
        <w:t xml:space="preserve"> underlined and</w:t>
      </w:r>
      <w:r w:rsidRPr="004C30C7">
        <w:rPr>
          <w:lang w:val="en-US"/>
        </w:rPr>
        <w:t xml:space="preserve"> </w:t>
      </w:r>
      <w:r>
        <w:rPr>
          <w:lang w:val="en-US"/>
        </w:rPr>
        <w:t>marked with</w:t>
      </w:r>
      <w:r w:rsidRPr="004C30C7">
        <w:rPr>
          <w:lang w:val="en-US"/>
        </w:rPr>
        <w:t xml:space="preserve"> </w:t>
      </w:r>
      <w:r w:rsidRPr="004C30C7">
        <w:rPr>
          <w:highlight w:val="yellow"/>
          <w:u w:val="single"/>
          <w:lang w:val="en-US"/>
        </w:rPr>
        <w:t>yellow</w:t>
      </w:r>
      <w:r w:rsidRPr="004C30C7">
        <w:rPr>
          <w:i/>
          <w:lang w:val="en-US"/>
        </w:rPr>
        <w:t>.</w:t>
      </w:r>
    </w:p>
    <w:p w14:paraId="23027F72" w14:textId="7677BE8E" w:rsidR="00016FFB" w:rsidRDefault="00016FFB" w:rsidP="00B94666">
      <w:pPr>
        <w:spacing w:after="0" w:line="360" w:lineRule="auto"/>
        <w:rPr>
          <w:caps/>
          <w:lang w:val="en-US"/>
        </w:rPr>
      </w:pPr>
      <w:r w:rsidRPr="00785E0F" w:rsidDel="004A0C15">
        <w:rPr>
          <w:u w:val="single"/>
          <w:lang w:val="en-US"/>
        </w:rPr>
        <w:t xml:space="preserve"> </w:t>
      </w:r>
      <w:bookmarkStart w:id="10" w:name="OLE_LINK4"/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bookmarkStart w:id="11" w:name="OLE_LINK1"/>
      <w:bookmarkStart w:id="12" w:name="OLE_LINK2"/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</w:t>
      </w:r>
      <w:bookmarkEnd w:id="11"/>
      <w:r w:rsidRPr="00785E0F">
        <w:rPr>
          <w:caps/>
          <w:color w:val="7030A0"/>
          <w:lang w:val="en-US"/>
        </w:rPr>
        <w:t>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</w:t>
      </w:r>
      <w:r w:rsidRPr="00981EB3">
        <w:rPr>
          <w:caps/>
          <w:color w:val="7030A0"/>
          <w:lang w:val="en-US"/>
        </w:rPr>
        <w:t>aaC</w:t>
      </w:r>
      <w:r w:rsidRPr="00785E0F">
        <w:rPr>
          <w:caps/>
          <w:color w:val="7030A0"/>
          <w:lang w:val="en-US"/>
        </w:rPr>
        <w:t>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</w:t>
      </w:r>
      <w:r w:rsidRPr="00785E0F">
        <w:rPr>
          <w:caps/>
          <w:color w:val="7030A0"/>
          <w:lang w:val="en-US"/>
        </w:rPr>
        <w:lastRenderedPageBreak/>
        <w:t>AACCTATGCCCACCTGTTCGACGACAAAGTGATGAAGCAGCTGAAGCGGCGGAGATACACCGGCTGGGGC</w:t>
      </w:r>
      <w:bookmarkEnd w:id="12"/>
      <w:r w:rsidR="003D0A9B">
        <w:rPr>
          <w:caps/>
          <w:color w:val="7030A0"/>
          <w:lang w:val="en-US"/>
        </w:rPr>
        <w:t>AGG</w:t>
      </w:r>
      <w:r w:rsidRPr="00785E0F">
        <w:rPr>
          <w:caps/>
          <w:color w:val="7030A0"/>
          <w:lang w:val="en-US"/>
        </w:rPr>
        <w:t>CTGAGCCGGAAGCTGATCAACGGCATCCGcGACAAGCAGTCCGGCAAGACAATCCTGGATTTCCTGAAGTCCGACGGCTTCGCCAACAGA</w:t>
      </w:r>
      <w:r w:rsidR="003D0A9B" w:rsidRPr="00981EB3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</w:t>
      </w:r>
      <w:r w:rsidR="003D0A9B">
        <w:rPr>
          <w:caps/>
          <w:color w:val="7030A0"/>
          <w:lang w:val="en-US"/>
        </w:rPr>
        <w:t>t</w:t>
      </w:r>
      <w:r w:rsidR="003D0A9B" w:rsidRPr="00981EB3">
        <w:rPr>
          <w:caps/>
          <w:color w:val="FF0000"/>
          <w:lang w:val="en-US"/>
        </w:rPr>
        <w:t>gcagcc</w:t>
      </w:r>
      <w:r w:rsidRPr="00785E0F">
        <w:rPr>
          <w:caps/>
          <w:color w:val="7030A0"/>
          <w:lang w:val="en-US"/>
        </w:rPr>
        <w:t>CTGATC</w:t>
      </w:r>
      <w:r w:rsidR="003D0A9B" w:rsidRPr="00981EB3">
        <w:rPr>
          <w:caps/>
          <w:color w:val="FF0000"/>
          <w:lang w:val="en-US"/>
        </w:rPr>
        <w:t>gct</w:t>
      </w:r>
      <w:r w:rsidR="003D0A9B" w:rsidRPr="003D0A9B">
        <w:rPr>
          <w:caps/>
          <w:color w:val="7030A0"/>
          <w:lang w:val="en-US"/>
        </w:rPr>
        <w:t>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</w:t>
      </w:r>
      <w:r w:rsidRPr="004C30C7">
        <w:rPr>
          <w:caps/>
          <w:highlight w:val="yellow"/>
          <w:u w:val="single"/>
          <w:lang w:val="en-US"/>
        </w:rPr>
        <w:t>G</w:t>
      </w:r>
      <w:r w:rsidR="003D0A9B" w:rsidRPr="003D0A9B">
        <w:rPr>
          <w:caps/>
          <w:color w:val="7030A0"/>
          <w:lang w:val="en-US"/>
        </w:rPr>
        <w:t>TACCTGAACGCCGTCGTGGGAACCGCCCTGATCAAAAAGTACCCTaaGCTGGAAAGCGAGTTCGTGTACGGCGACTACAAGGTGTACGAC</w:t>
      </w:r>
      <w:r w:rsidRPr="009812C8">
        <w:rPr>
          <w:caps/>
          <w:color w:val="7030A0"/>
          <w:lang w:val="en-US"/>
        </w:rPr>
        <w:t>GT</w:t>
      </w:r>
      <w:r w:rsidRPr="004C30C7">
        <w:rPr>
          <w:caps/>
          <w:highlight w:val="yellow"/>
          <w:u w:val="single"/>
          <w:lang w:val="en-US"/>
        </w:rPr>
        <w:t>a</w:t>
      </w:r>
      <w:r w:rsidR="003D0A9B" w:rsidRPr="003D0A9B">
        <w:rPr>
          <w:caps/>
          <w:color w:val="7030A0"/>
          <w:lang w:val="en-US"/>
        </w:rPr>
        <w:t>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  <w:bookmarkEnd w:id="10"/>
    </w:p>
    <w:p w14:paraId="6AD6471E" w14:textId="5734E6F3" w:rsidR="008B7C8A" w:rsidRDefault="008B7C8A" w:rsidP="00B94666">
      <w:pPr>
        <w:spacing w:after="0" w:line="360" w:lineRule="auto"/>
        <w:rPr>
          <w:caps/>
          <w:lang w:val="en-US"/>
        </w:rPr>
      </w:pPr>
    </w:p>
    <w:p w14:paraId="736FFC55" w14:textId="6B2939AB" w:rsidR="008B7C8A" w:rsidRPr="00D643B3" w:rsidRDefault="00DC1EEE" w:rsidP="00B94666">
      <w:pPr>
        <w:pStyle w:val="Cmsor3"/>
        <w:spacing w:before="0" w:line="360" w:lineRule="auto"/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</w:pPr>
      <w:bookmarkStart w:id="13" w:name="_Toc108439087"/>
      <w:bookmarkEnd w:id="8"/>
      <w:r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lastRenderedPageBreak/>
        <w:t>pX330-Flag-</w:t>
      </w:r>
      <w:r w:rsidR="008B7C8A"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evoSpCas9 (Addgene #</w:t>
      </w:r>
      <w:r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126758</w:t>
      </w:r>
      <w:r w:rsidR="008B7C8A"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)</w:t>
      </w:r>
      <w:bookmarkEnd w:id="13"/>
    </w:p>
    <w:p w14:paraId="2A303527" w14:textId="77777777" w:rsidR="008B7C8A" w:rsidRPr="00785E0F" w:rsidRDefault="008B7C8A" w:rsidP="00B94666">
      <w:pPr>
        <w:spacing w:after="0" w:line="360" w:lineRule="auto"/>
        <w:rPr>
          <w:lang w:val="en-US"/>
        </w:rPr>
      </w:pPr>
    </w:p>
    <w:p w14:paraId="1673DEC7" w14:textId="77777777" w:rsidR="008B7C8A" w:rsidRPr="00785E0F" w:rsidRDefault="008B7C8A" w:rsidP="00B94666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DNA sequence of the </w:t>
      </w:r>
      <w:r>
        <w:rPr>
          <w:lang w:val="en-US"/>
        </w:rPr>
        <w:t>Hypa</w:t>
      </w:r>
      <w:r w:rsidRPr="00785E0F">
        <w:rPr>
          <w:lang w:val="en-US"/>
        </w:rPr>
        <w:t>SpCas9 coding cassette:</w:t>
      </w:r>
    </w:p>
    <w:p w14:paraId="76364850" w14:textId="77777777" w:rsidR="008B7C8A" w:rsidRPr="00785E0F" w:rsidRDefault="008B7C8A" w:rsidP="00B94666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</w:t>
      </w:r>
      <w:proofErr w:type="spellStart"/>
      <w:r w:rsidRPr="00785E0F">
        <w:rPr>
          <w:lang w:val="en-US"/>
        </w:rPr>
        <w:t>coloured</w:t>
      </w:r>
      <w:proofErr w:type="spellEnd"/>
      <w:r w:rsidRPr="00785E0F">
        <w:rPr>
          <w:lang w:val="en-US"/>
        </w:rPr>
        <w:t xml:space="preserve">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NLS underlined, 3xFLAG tag in </w:t>
      </w:r>
      <w:r w:rsidRPr="00785E0F">
        <w:rPr>
          <w:i/>
          <w:color w:val="5B9BD5" w:themeColor="accent1"/>
          <w:lang w:val="en-US"/>
        </w:rPr>
        <w:t>light blue</w:t>
      </w:r>
      <w:r w:rsidRPr="004C30C7">
        <w:rPr>
          <w:lang w:val="en-US"/>
        </w:rPr>
        <w:t>, silent mutations</w:t>
      </w:r>
      <w:r>
        <w:rPr>
          <w:lang w:val="en-US"/>
        </w:rPr>
        <w:t xml:space="preserve"> underlined and</w:t>
      </w:r>
      <w:r w:rsidRPr="004C30C7">
        <w:rPr>
          <w:lang w:val="en-US"/>
        </w:rPr>
        <w:t xml:space="preserve"> </w:t>
      </w:r>
      <w:r>
        <w:rPr>
          <w:lang w:val="en-US"/>
        </w:rPr>
        <w:t>marked with</w:t>
      </w:r>
      <w:r w:rsidRPr="004C30C7">
        <w:rPr>
          <w:lang w:val="en-US"/>
        </w:rPr>
        <w:t xml:space="preserve"> </w:t>
      </w:r>
      <w:r w:rsidRPr="004C30C7">
        <w:rPr>
          <w:highlight w:val="yellow"/>
          <w:u w:val="single"/>
          <w:lang w:val="en-US"/>
        </w:rPr>
        <w:t>yellow</w:t>
      </w:r>
      <w:r w:rsidRPr="004C30C7">
        <w:rPr>
          <w:i/>
          <w:lang w:val="en-US"/>
        </w:rPr>
        <w:t>.</w:t>
      </w:r>
    </w:p>
    <w:p w14:paraId="1B8124F8" w14:textId="685E46D5" w:rsidR="008B7C8A" w:rsidRDefault="008B7C8A" w:rsidP="00B94666">
      <w:pPr>
        <w:spacing w:after="0" w:line="360" w:lineRule="auto"/>
        <w:rPr>
          <w:caps/>
          <w:lang w:val="en-US"/>
        </w:rPr>
      </w:pPr>
      <w:r w:rsidRPr="00785E0F" w:rsidDel="004A0C15">
        <w:rPr>
          <w:u w:val="single"/>
          <w:lang w:val="en-US"/>
        </w:rPr>
        <w:t xml:space="preserve"> </w:t>
      </w:r>
      <w:bookmarkStart w:id="14" w:name="OLE_LINK15"/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bookmarkStart w:id="15" w:name="OLE_LINK7"/>
      <w:bookmarkStart w:id="16" w:name="OLE_LINK6"/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</w:t>
      </w:r>
      <w:bookmarkEnd w:id="15"/>
      <w:r w:rsidRPr="00785E0F">
        <w:rPr>
          <w:caps/>
          <w:color w:val="7030A0"/>
          <w:lang w:val="en-US"/>
        </w:rPr>
        <w:t>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</w:t>
      </w:r>
      <w:r w:rsidRPr="00981EB3">
        <w:rPr>
          <w:caps/>
          <w:color w:val="FF0000"/>
          <w:lang w:val="en-US"/>
        </w:rPr>
        <w:t>gtg</w:t>
      </w:r>
      <w:r w:rsidRPr="00785E0F">
        <w:rPr>
          <w:caps/>
          <w:color w:val="7030A0"/>
          <w:lang w:val="en-US"/>
        </w:rPr>
        <w:t>ACC</w:t>
      </w:r>
      <w:r w:rsidRPr="005D6A23">
        <w:rPr>
          <w:caps/>
          <w:color w:val="7030A0"/>
          <w:lang w:val="en-US"/>
        </w:rPr>
        <w:t>aaC</w:t>
      </w:r>
      <w:r w:rsidRPr="00785E0F">
        <w:rPr>
          <w:caps/>
          <w:color w:val="7030A0"/>
          <w:lang w:val="en-US"/>
        </w:rPr>
        <w:t>TTCGATAAGAACCTGCCCAACGAGAA</w:t>
      </w:r>
      <w:bookmarkEnd w:id="16"/>
      <w:r w:rsidRPr="00785E0F">
        <w:rPr>
          <w:caps/>
          <w:color w:val="7030A0"/>
          <w:lang w:val="en-US"/>
        </w:rPr>
        <w:t>GGTGCTGCCCAAGCACAGCCTGCTG</w:t>
      </w:r>
      <w:r w:rsidRPr="00981EB3">
        <w:rPr>
          <w:caps/>
          <w:color w:val="FF0000"/>
          <w:lang w:val="en-US"/>
        </w:rPr>
        <w:t>aAC</w:t>
      </w:r>
      <w:r w:rsidRPr="00785E0F">
        <w:rPr>
          <w:caps/>
          <w:color w:val="7030A0"/>
          <w:lang w:val="en-US"/>
        </w:rPr>
        <w:t>GAGTACTTCACCGTGTATAACGAGCTGACC</w:t>
      </w:r>
      <w:r w:rsidRPr="00981EB3">
        <w:rPr>
          <w:caps/>
          <w:color w:val="FF0000"/>
          <w:lang w:val="en-US"/>
        </w:rPr>
        <w:t>gAA</w:t>
      </w:r>
      <w:bookmarkStart w:id="17" w:name="OLE_LINK10"/>
      <w:bookmarkStart w:id="18" w:name="OLE_LINK8"/>
      <w:bookmarkStart w:id="19" w:name="OLE_LINK9"/>
      <w:r w:rsidRPr="00785E0F">
        <w:rPr>
          <w:caps/>
          <w:color w:val="7030A0"/>
          <w:lang w:val="en-US"/>
        </w:rPr>
        <w:t>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</w:t>
      </w:r>
      <w:bookmarkEnd w:id="17"/>
      <w:r w:rsidRPr="00785E0F">
        <w:rPr>
          <w:caps/>
          <w:color w:val="7030A0"/>
          <w:lang w:val="en-US"/>
        </w:rPr>
        <w:t>TTGAGGACAGAGAGATGATCGAGGAACGGCTGAA</w:t>
      </w:r>
      <w:r w:rsidRPr="00785E0F">
        <w:rPr>
          <w:caps/>
          <w:color w:val="7030A0"/>
          <w:lang w:val="en-US"/>
        </w:rPr>
        <w:lastRenderedPageBreak/>
        <w:t>AACCTATGCCCACCTGTTCGACGACAAAGTGATGAAGCAGCTGAAGCGGCGGAGATACACCGGCTGGGGC</w:t>
      </w:r>
      <w:r w:rsidRPr="00981EB3">
        <w:rPr>
          <w:caps/>
          <w:color w:val="FF0000"/>
          <w:lang w:val="en-US"/>
        </w:rPr>
        <w:t>caG</w:t>
      </w:r>
      <w:bookmarkStart w:id="20" w:name="OLE_LINK13"/>
      <w:bookmarkStart w:id="21" w:name="OLE_LINK12"/>
      <w:bookmarkStart w:id="22" w:name="OLE_LINK11"/>
      <w:r w:rsidRPr="00785E0F">
        <w:rPr>
          <w:caps/>
          <w:color w:val="7030A0"/>
          <w:lang w:val="en-US"/>
        </w:rPr>
        <w:t>CTGAGCCGGAAGCTGATCAACGGCATCCG</w:t>
      </w:r>
      <w:bookmarkStart w:id="23" w:name="OLE_LINK14"/>
      <w:bookmarkEnd w:id="20"/>
      <w:r>
        <w:rPr>
          <w:caps/>
          <w:color w:val="7030A0"/>
          <w:lang w:val="en-US"/>
        </w:rPr>
        <w:t>g</w:t>
      </w:r>
      <w:r w:rsidRPr="00785E0F">
        <w:rPr>
          <w:caps/>
          <w:color w:val="7030A0"/>
          <w:lang w:val="en-US"/>
        </w:rPr>
        <w:t>GACAAGCAGTCCGGCAAGACAATCCTGGA</w:t>
      </w:r>
      <w:bookmarkEnd w:id="23"/>
      <w:r w:rsidRPr="00785E0F">
        <w:rPr>
          <w:caps/>
          <w:color w:val="7030A0"/>
          <w:lang w:val="en-US"/>
        </w:rPr>
        <w:t>TTTCCTG</w:t>
      </w:r>
      <w:bookmarkEnd w:id="21"/>
      <w:r w:rsidRPr="00785E0F">
        <w:rPr>
          <w:caps/>
          <w:color w:val="7030A0"/>
          <w:lang w:val="en-US"/>
        </w:rPr>
        <w:t>AAGTCCGACGGCTTCGCCAACAGA</w:t>
      </w:r>
      <w:bookmarkEnd w:id="18"/>
      <w:bookmarkEnd w:id="19"/>
      <w:bookmarkEnd w:id="22"/>
      <w:r w:rsidRPr="00981EB3">
        <w:rPr>
          <w:caps/>
          <w:color w:val="7030A0"/>
          <w:lang w:val="en-US"/>
        </w:rPr>
        <w:t>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</w:t>
      </w:r>
      <w:r w:rsidRPr="004C30C7">
        <w:rPr>
          <w:caps/>
          <w:highlight w:val="yellow"/>
          <w:u w:val="single"/>
          <w:lang w:val="en-US"/>
        </w:rPr>
        <w:t>G</w:t>
      </w:r>
      <w:r w:rsidRPr="003D0A9B">
        <w:rPr>
          <w:caps/>
          <w:color w:val="7030A0"/>
          <w:lang w:val="en-US"/>
        </w:rPr>
        <w:t>TACCTGAACGCCGTCGTGGGAACCGCCCTGATCAAAAAGTACCCTaaGCTGGAAAGCGAGTTCGTGTACGGCGACTACAAGGTGTACGAC</w:t>
      </w:r>
      <w:r w:rsidRPr="009812C8">
        <w:rPr>
          <w:caps/>
          <w:color w:val="7030A0"/>
          <w:lang w:val="en-US"/>
        </w:rPr>
        <w:t>GT</w:t>
      </w:r>
      <w:r w:rsidRPr="004C30C7">
        <w:rPr>
          <w:caps/>
          <w:highlight w:val="yellow"/>
          <w:u w:val="single"/>
          <w:lang w:val="en-US"/>
        </w:rPr>
        <w:t>a</w:t>
      </w:r>
      <w:r w:rsidRPr="003D0A9B">
        <w:rPr>
          <w:caps/>
          <w:color w:val="7030A0"/>
          <w:lang w:val="en-US"/>
        </w:rPr>
        <w:t>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  <w:bookmarkEnd w:id="14"/>
    </w:p>
    <w:p w14:paraId="03D04F8B" w14:textId="77777777" w:rsidR="00D4544D" w:rsidRDefault="00D4544D" w:rsidP="00B94666">
      <w:pPr>
        <w:spacing w:after="0" w:line="360" w:lineRule="auto"/>
        <w:rPr>
          <w:caps/>
          <w:lang w:val="en-US"/>
        </w:rPr>
      </w:pPr>
    </w:p>
    <w:p w14:paraId="2A4F6EFB" w14:textId="73D67647" w:rsidR="00961EAB" w:rsidRPr="00D643B3" w:rsidRDefault="006C2EC2" w:rsidP="00961EAB">
      <w:pPr>
        <w:pStyle w:val="Cmsor3"/>
        <w:spacing w:before="0" w:line="360" w:lineRule="auto"/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</w:pPr>
      <w:bookmarkStart w:id="24" w:name="_Toc108439088"/>
      <w:r w:rsidRPr="006C2EC2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lastRenderedPageBreak/>
        <w:t xml:space="preserve">pPIK16045_pX330_Flag-SuperFi-Cas9 </w:t>
      </w:r>
      <w:r w:rsidR="00961EAB"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(Addgene #</w:t>
      </w:r>
      <w:r w:rsidRPr="006C2EC2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184370</w:t>
      </w:r>
      <w:r w:rsidR="00961EAB" w:rsidRPr="00D643B3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)</w:t>
      </w:r>
      <w:bookmarkEnd w:id="24"/>
    </w:p>
    <w:p w14:paraId="44614D1A" w14:textId="77777777" w:rsidR="00961EAB" w:rsidRPr="00785E0F" w:rsidRDefault="00961EAB" w:rsidP="00961EAB">
      <w:pPr>
        <w:spacing w:after="0" w:line="360" w:lineRule="auto"/>
        <w:rPr>
          <w:lang w:val="en-US"/>
        </w:rPr>
      </w:pPr>
    </w:p>
    <w:p w14:paraId="63D7C7F1" w14:textId="4F03A6BF" w:rsidR="00961EAB" w:rsidRPr="00785E0F" w:rsidRDefault="00961EAB" w:rsidP="00961EAB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DNA sequence of the </w:t>
      </w:r>
      <w:r>
        <w:rPr>
          <w:lang w:val="en-US"/>
        </w:rPr>
        <w:t>H</w:t>
      </w:r>
      <w:r w:rsidR="00E472BA">
        <w:rPr>
          <w:lang w:val="en-US"/>
        </w:rPr>
        <w:t>iFi</w:t>
      </w:r>
      <w:r w:rsidRPr="00785E0F">
        <w:rPr>
          <w:lang w:val="en-US"/>
        </w:rPr>
        <w:t>SpCas9 coding cassette:</w:t>
      </w:r>
    </w:p>
    <w:p w14:paraId="681E5F29" w14:textId="77777777" w:rsidR="00961EAB" w:rsidRPr="00785E0F" w:rsidRDefault="00961EAB" w:rsidP="00961EAB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</w:t>
      </w:r>
      <w:proofErr w:type="spellStart"/>
      <w:r w:rsidRPr="00785E0F">
        <w:rPr>
          <w:lang w:val="en-US"/>
        </w:rPr>
        <w:t>coloured</w:t>
      </w:r>
      <w:proofErr w:type="spellEnd"/>
      <w:r w:rsidRPr="00785E0F">
        <w:rPr>
          <w:lang w:val="en-US"/>
        </w:rPr>
        <w:t xml:space="preserve">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NLS underlined, 3xFLAG tag in </w:t>
      </w:r>
      <w:r w:rsidRPr="00785E0F">
        <w:rPr>
          <w:i/>
          <w:color w:val="5B9BD5" w:themeColor="accent1"/>
          <w:lang w:val="en-US"/>
        </w:rPr>
        <w:t>light blue</w:t>
      </w:r>
      <w:r w:rsidRPr="004C30C7">
        <w:rPr>
          <w:lang w:val="en-US"/>
        </w:rPr>
        <w:t>, silent mutations</w:t>
      </w:r>
      <w:r>
        <w:rPr>
          <w:lang w:val="en-US"/>
        </w:rPr>
        <w:t xml:space="preserve"> underlined and</w:t>
      </w:r>
      <w:r w:rsidRPr="004C30C7">
        <w:rPr>
          <w:lang w:val="en-US"/>
        </w:rPr>
        <w:t xml:space="preserve"> </w:t>
      </w:r>
      <w:r>
        <w:rPr>
          <w:lang w:val="en-US"/>
        </w:rPr>
        <w:t>marked with</w:t>
      </w:r>
      <w:r w:rsidRPr="004C30C7">
        <w:rPr>
          <w:lang w:val="en-US"/>
        </w:rPr>
        <w:t xml:space="preserve"> </w:t>
      </w:r>
      <w:r w:rsidRPr="004C30C7">
        <w:rPr>
          <w:highlight w:val="yellow"/>
          <w:u w:val="single"/>
          <w:lang w:val="en-US"/>
        </w:rPr>
        <w:t>yellow</w:t>
      </w:r>
      <w:r w:rsidRPr="004C30C7">
        <w:rPr>
          <w:i/>
          <w:lang w:val="en-US"/>
        </w:rPr>
        <w:t>.</w:t>
      </w:r>
    </w:p>
    <w:p w14:paraId="70359656" w14:textId="55F417A1" w:rsidR="00961EAB" w:rsidRDefault="00961EAB" w:rsidP="00961EAB">
      <w:pPr>
        <w:spacing w:after="0" w:line="360" w:lineRule="auto"/>
        <w:rPr>
          <w:caps/>
          <w:lang w:val="en-US"/>
        </w:rPr>
      </w:pPr>
      <w:r w:rsidRPr="00785E0F" w:rsidDel="004A0C15">
        <w:rPr>
          <w:u w:val="single"/>
          <w:lang w:val="en-US"/>
        </w:rPr>
        <w:t xml:space="preserve"> </w:t>
      </w:r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="00FE7E01"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</w:t>
      </w:r>
      <w:r w:rsidR="00FE7E01" w:rsidRPr="009812C8">
        <w:rPr>
          <w:caps/>
          <w:color w:val="7030A0"/>
          <w:lang w:val="en-US"/>
        </w:rPr>
        <w:t>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</w:t>
      </w:r>
      <w:r w:rsidR="00FE7E01" w:rsidRPr="009812C8">
        <w:rPr>
          <w:caps/>
          <w:color w:val="7030A0"/>
          <w:lang w:val="en-US"/>
        </w:rPr>
        <w:lastRenderedPageBreak/>
        <w:t>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</w:t>
      </w:r>
      <w:r w:rsidR="00FE7E01" w:rsidRPr="00753982">
        <w:rPr>
          <w:caps/>
          <w:highlight w:val="yellow"/>
          <w:u w:val="single"/>
          <w:lang w:val="en-US"/>
        </w:rPr>
        <w:t>G</w:t>
      </w:r>
      <w:r w:rsidR="00FE7E01" w:rsidRPr="009812C8">
        <w:rPr>
          <w:caps/>
          <w:color w:val="7030A0"/>
          <w:lang w:val="en-US"/>
        </w:rPr>
        <w:t>TACCTGAACGCCGTCGTGGGAACCGCCCTGATCAAAAAGTACCCTaaGCTGGAAAGCGAGTTCGTG</w:t>
      </w:r>
      <w:r w:rsidR="00320206" w:rsidRPr="00320206">
        <w:rPr>
          <w:caps/>
          <w:color w:val="FF0000"/>
          <w:lang w:val="en-US"/>
        </w:rPr>
        <w:t>g</w:t>
      </w:r>
      <w:r w:rsidR="00320206" w:rsidRPr="00320206">
        <w:rPr>
          <w:caps/>
          <w:color w:val="7030A0"/>
          <w:lang w:val="en-US"/>
        </w:rPr>
        <w:t>acGGCGAC</w:t>
      </w:r>
      <w:r w:rsidR="00320206" w:rsidRPr="00320206">
        <w:rPr>
          <w:caps/>
          <w:color w:val="FF0000"/>
          <w:lang w:val="en-US"/>
        </w:rPr>
        <w:t>g</w:t>
      </w:r>
      <w:r w:rsidR="00320206" w:rsidRPr="00320206">
        <w:rPr>
          <w:caps/>
          <w:color w:val="7030A0"/>
          <w:lang w:val="en-US"/>
        </w:rPr>
        <w:t>acAAGGTG</w:t>
      </w:r>
      <w:r w:rsidR="00320206" w:rsidRPr="00320206">
        <w:rPr>
          <w:caps/>
          <w:color w:val="FF0000"/>
          <w:lang w:val="en-US"/>
        </w:rPr>
        <w:t>g</w:t>
      </w:r>
      <w:r w:rsidR="00320206" w:rsidRPr="00320206">
        <w:rPr>
          <w:caps/>
          <w:color w:val="7030A0"/>
          <w:lang w:val="en-US"/>
        </w:rPr>
        <w:t>acGACg</w:t>
      </w:r>
      <w:r w:rsidR="00320206" w:rsidRPr="00320206">
        <w:rPr>
          <w:caps/>
          <w:color w:val="FF0000"/>
          <w:lang w:val="en-US"/>
        </w:rPr>
        <w:t>acgac</w:t>
      </w:r>
      <w:r w:rsidR="00320206" w:rsidRPr="00320206">
        <w:rPr>
          <w:caps/>
          <w:color w:val="7030A0"/>
          <w:lang w:val="en-US"/>
        </w:rPr>
        <w:t>AAGATGATCGCCAAGAGCGA</w:t>
      </w:r>
      <w:r w:rsidR="00320206" w:rsidRPr="00D8255D">
        <w:rPr>
          <w:caps/>
          <w:color w:val="7030A0"/>
          <w:highlight w:val="yellow"/>
          <w:u w:val="single"/>
          <w:lang w:val="en-US"/>
        </w:rPr>
        <w:t>a</w:t>
      </w:r>
      <w:r w:rsidR="00320206" w:rsidRPr="00320206">
        <w:rPr>
          <w:caps/>
          <w:color w:val="FF0000"/>
          <w:lang w:val="en-US"/>
        </w:rPr>
        <w:t>g</w:t>
      </w:r>
      <w:r w:rsidR="00320206" w:rsidRPr="00320206">
        <w:rPr>
          <w:caps/>
          <w:color w:val="7030A0"/>
          <w:lang w:val="en-US"/>
        </w:rPr>
        <w:t>a</w:t>
      </w:r>
      <w:r w:rsidR="00320206" w:rsidRPr="00320206">
        <w:rPr>
          <w:caps/>
          <w:color w:val="FF0000"/>
          <w:lang w:val="en-US"/>
        </w:rPr>
        <w:t>c</w:t>
      </w:r>
      <w:r w:rsidR="00320206" w:rsidRPr="00320206">
        <w:rPr>
          <w:caps/>
          <w:color w:val="7030A0"/>
          <w:lang w:val="en-US"/>
        </w:rPr>
        <w:t>GAAATCGGC</w:t>
      </w:r>
      <w:r w:rsidR="00320206" w:rsidRPr="00320206">
        <w:rPr>
          <w:caps/>
          <w:color w:val="FF0000"/>
          <w:lang w:val="en-US"/>
        </w:rPr>
        <w:t>g</w:t>
      </w:r>
      <w:r w:rsidR="00320206" w:rsidRPr="00320206">
        <w:rPr>
          <w:caps/>
          <w:color w:val="7030A0"/>
          <w:lang w:val="en-US"/>
        </w:rPr>
        <w:t>a</w:t>
      </w:r>
      <w:r w:rsidR="00320206" w:rsidRPr="00320206">
        <w:rPr>
          <w:caps/>
          <w:color w:val="FF0000"/>
          <w:lang w:val="en-US"/>
        </w:rPr>
        <w:t>c</w:t>
      </w:r>
      <w:r w:rsidR="00FE7E01" w:rsidRPr="00320206">
        <w:rPr>
          <w:caps/>
          <w:color w:val="7030A0"/>
          <w:lang w:val="en-US"/>
        </w:rPr>
        <w:t>g</w:t>
      </w:r>
      <w:r w:rsidR="00FE7E01" w:rsidRPr="00785E0F">
        <w:rPr>
          <w:caps/>
          <w:color w:val="7030A0"/>
          <w:lang w:val="en-US"/>
        </w:rPr>
        <w:t>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103B71BA" w14:textId="3698BEA4" w:rsidR="00320206" w:rsidRDefault="00320206" w:rsidP="00961EAB">
      <w:pPr>
        <w:spacing w:after="0" w:line="360" w:lineRule="auto"/>
        <w:rPr>
          <w:caps/>
          <w:lang w:val="en-US"/>
        </w:rPr>
      </w:pPr>
    </w:p>
    <w:p w14:paraId="1CD65DD7" w14:textId="77777777" w:rsidR="00320206" w:rsidRPr="00785E0F" w:rsidRDefault="00320206" w:rsidP="00961EAB">
      <w:pPr>
        <w:spacing w:after="0" w:line="360" w:lineRule="auto"/>
        <w:rPr>
          <w:caps/>
          <w:lang w:val="en-US"/>
        </w:rPr>
      </w:pPr>
    </w:p>
    <w:p w14:paraId="25EDD715" w14:textId="57EC4E2D" w:rsidR="00D8255D" w:rsidRPr="00577A51" w:rsidRDefault="00D643B3" w:rsidP="00D8255D">
      <w:pPr>
        <w:pStyle w:val="Cmsor3"/>
        <w:spacing w:before="0" w:line="360" w:lineRule="auto"/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</w:pPr>
      <w:bookmarkStart w:id="25" w:name="_Toc527028053"/>
      <w:bookmarkStart w:id="26" w:name="_Toc98359346"/>
      <w:bookmarkStart w:id="27" w:name="_Toc108439089"/>
      <w:r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lastRenderedPageBreak/>
        <w:t>px330-Flag-</w:t>
      </w:r>
      <w:r w:rsidR="00D8255D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B-</w:t>
      </w:r>
      <w:r w:rsidR="00D8255D" w:rsidRPr="00577A51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HypaR-SpCas9 (Addgene #</w:t>
      </w:r>
      <w:r w:rsidR="006C2EC2" w:rsidRPr="006C2EC2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126764</w:t>
      </w:r>
      <w:r w:rsidR="00D8255D" w:rsidRPr="00577A51">
        <w:rPr>
          <w:rFonts w:asciiTheme="minorHAnsi" w:hAnsiTheme="minorHAnsi" w:cstheme="minorHAnsi"/>
          <w:color w:val="auto"/>
          <w:sz w:val="28"/>
          <w:szCs w:val="28"/>
          <w:u w:val="single"/>
          <w:lang w:val="en-US"/>
        </w:rPr>
        <w:t>)</w:t>
      </w:r>
      <w:bookmarkEnd w:id="25"/>
      <w:bookmarkEnd w:id="26"/>
      <w:bookmarkEnd w:id="27"/>
    </w:p>
    <w:p w14:paraId="30610929" w14:textId="77777777" w:rsidR="00D8255D" w:rsidRPr="00785E0F" w:rsidRDefault="00D8255D" w:rsidP="00D8255D">
      <w:pPr>
        <w:spacing w:after="0" w:line="360" w:lineRule="auto"/>
        <w:rPr>
          <w:lang w:val="en-US"/>
        </w:rPr>
      </w:pPr>
    </w:p>
    <w:p w14:paraId="15A93D25" w14:textId="77777777" w:rsidR="00D8255D" w:rsidRPr="00785E0F" w:rsidRDefault="00D8255D" w:rsidP="00D8255D">
      <w:pPr>
        <w:spacing w:after="0" w:line="360" w:lineRule="auto"/>
        <w:rPr>
          <w:lang w:val="en-US"/>
        </w:rPr>
      </w:pPr>
      <w:r w:rsidRPr="00785E0F">
        <w:rPr>
          <w:lang w:val="en-US"/>
        </w:rPr>
        <w:t xml:space="preserve">DNA sequence of the </w:t>
      </w:r>
      <w:r>
        <w:rPr>
          <w:lang w:val="en-US"/>
        </w:rPr>
        <w:t>HypaR-</w:t>
      </w:r>
      <w:r w:rsidRPr="00785E0F">
        <w:rPr>
          <w:lang w:val="en-US"/>
        </w:rPr>
        <w:t>SpCas9 coding cassette:</w:t>
      </w:r>
    </w:p>
    <w:p w14:paraId="189B605A" w14:textId="662DE90E" w:rsidR="00D8255D" w:rsidRPr="00D643B3" w:rsidRDefault="00D8255D" w:rsidP="00D8255D">
      <w:pPr>
        <w:spacing w:after="0" w:line="360" w:lineRule="auto"/>
        <w:rPr>
          <w:iCs/>
          <w:lang w:val="en-US"/>
        </w:rPr>
      </w:pPr>
      <w:r w:rsidRPr="00785E0F">
        <w:rPr>
          <w:lang w:val="en-US"/>
        </w:rPr>
        <w:t xml:space="preserve">Human codon optimized </w:t>
      </w:r>
      <w:r w:rsidRPr="00785E0F">
        <w:rPr>
          <w:i/>
          <w:lang w:val="en-US"/>
        </w:rPr>
        <w:t>S. pyogenes</w:t>
      </w:r>
      <w:r w:rsidRPr="00785E0F">
        <w:rPr>
          <w:lang w:val="en-US"/>
        </w:rPr>
        <w:t xml:space="preserve"> Cas9 </w:t>
      </w:r>
      <w:r>
        <w:rPr>
          <w:lang w:val="en-US"/>
        </w:rPr>
        <w:t>shown</w:t>
      </w:r>
      <w:r w:rsidRPr="00785E0F">
        <w:rPr>
          <w:lang w:val="en-US"/>
        </w:rPr>
        <w:t xml:space="preserve"> in </w:t>
      </w:r>
      <w:r w:rsidRPr="00785E0F">
        <w:rPr>
          <w:color w:val="7030A0"/>
          <w:lang w:val="en-US"/>
        </w:rPr>
        <w:t>purple</w:t>
      </w:r>
      <w:r w:rsidRPr="00785E0F">
        <w:rPr>
          <w:lang w:val="en-US"/>
        </w:rPr>
        <w:t xml:space="preserve">, NLS </w:t>
      </w:r>
      <w:r w:rsidRPr="00577A51">
        <w:rPr>
          <w:u w:val="single"/>
          <w:lang w:val="en-US"/>
        </w:rPr>
        <w:t>underlined</w:t>
      </w:r>
      <w:r w:rsidRPr="00785E0F">
        <w:rPr>
          <w:lang w:val="en-US"/>
        </w:rPr>
        <w:t>,</w:t>
      </w:r>
      <w:r w:rsidRPr="00D804B3">
        <w:rPr>
          <w:lang w:val="en-US"/>
        </w:rPr>
        <w:t xml:space="preserve"> </w:t>
      </w:r>
      <w:r w:rsidRPr="00785E0F">
        <w:rPr>
          <w:lang w:val="en-US"/>
        </w:rPr>
        <w:t xml:space="preserve">modified codons in </w:t>
      </w:r>
      <w:r w:rsidRPr="00785E0F">
        <w:rPr>
          <w:color w:val="FF0000"/>
          <w:lang w:val="en-US"/>
        </w:rPr>
        <w:t>red</w:t>
      </w:r>
      <w:r w:rsidRPr="00785E0F">
        <w:rPr>
          <w:lang w:val="en-US"/>
        </w:rPr>
        <w:t xml:space="preserve">, 3xFLAG tag in </w:t>
      </w:r>
      <w:r w:rsidRPr="00785E0F">
        <w:rPr>
          <w:i/>
          <w:color w:val="5B9BD5" w:themeColor="accent1"/>
          <w:lang w:val="en-US"/>
        </w:rPr>
        <w:t>light blue</w:t>
      </w:r>
      <w:r w:rsidRPr="004C30C7">
        <w:rPr>
          <w:lang w:val="en-US"/>
        </w:rPr>
        <w:t>, silent mutations</w:t>
      </w:r>
      <w:r>
        <w:rPr>
          <w:lang w:val="en-US"/>
        </w:rPr>
        <w:t xml:space="preserve"> underlined and</w:t>
      </w:r>
      <w:r w:rsidRPr="004C30C7">
        <w:rPr>
          <w:lang w:val="en-US"/>
        </w:rPr>
        <w:t xml:space="preserve"> </w:t>
      </w:r>
      <w:r>
        <w:rPr>
          <w:lang w:val="en-US"/>
        </w:rPr>
        <w:t>marked with</w:t>
      </w:r>
      <w:r w:rsidRPr="004C30C7">
        <w:rPr>
          <w:lang w:val="en-US"/>
        </w:rPr>
        <w:t xml:space="preserve"> </w:t>
      </w:r>
      <w:r w:rsidRPr="004C30C7">
        <w:rPr>
          <w:highlight w:val="yellow"/>
          <w:u w:val="single"/>
          <w:lang w:val="en-US"/>
        </w:rPr>
        <w:t>yellow</w:t>
      </w:r>
      <w:r w:rsidR="00D643B3">
        <w:rPr>
          <w:i/>
          <w:lang w:val="en-US"/>
        </w:rPr>
        <w:t>,</w:t>
      </w:r>
      <w:r w:rsidR="00D643B3">
        <w:rPr>
          <w:iCs/>
          <w:lang w:val="en-US"/>
        </w:rPr>
        <w:t xml:space="preserve"> insertions marked with </w:t>
      </w:r>
      <w:r w:rsidR="00D643B3" w:rsidRPr="00D643B3">
        <w:rPr>
          <w:iCs/>
          <w:highlight w:val="green"/>
          <w:lang w:val="en-US"/>
        </w:rPr>
        <w:t>green</w:t>
      </w:r>
      <w:r w:rsidR="00D643B3">
        <w:rPr>
          <w:iCs/>
          <w:lang w:val="en-US"/>
        </w:rPr>
        <w:t xml:space="preserve">, deletions </w:t>
      </w:r>
      <w:r w:rsidR="00D643B3" w:rsidRPr="00D643B3">
        <w:rPr>
          <w:iCs/>
          <w:highlight w:val="lightGray"/>
          <w:lang w:val="en-US"/>
        </w:rPr>
        <w:t>crossed out and marked with grey</w:t>
      </w:r>
      <w:r w:rsidR="00D643B3" w:rsidRPr="00D643B3">
        <w:rPr>
          <w:iCs/>
          <w:lang w:val="en-US"/>
        </w:rPr>
        <w:t>.</w:t>
      </w:r>
    </w:p>
    <w:p w14:paraId="1BCC211B" w14:textId="77777777" w:rsidR="00D8255D" w:rsidRDefault="00D8255D" w:rsidP="00D8255D">
      <w:pPr>
        <w:spacing w:after="0" w:line="360" w:lineRule="auto"/>
        <w:rPr>
          <w:u w:val="single"/>
          <w:lang w:val="en-US"/>
        </w:rPr>
      </w:pPr>
    </w:p>
    <w:p w14:paraId="011EDC6F" w14:textId="19620D72" w:rsidR="00D8255D" w:rsidRDefault="00D8255D" w:rsidP="00D8255D">
      <w:pPr>
        <w:spacing w:after="0" w:line="360" w:lineRule="auto"/>
        <w:rPr>
          <w:caps/>
          <w:lang w:val="en-US"/>
        </w:rPr>
      </w:pPr>
      <w:r w:rsidRPr="00785E0F">
        <w:rPr>
          <w:caps/>
          <w:lang w:val="en-US"/>
        </w:rPr>
        <w:t>atg</w:t>
      </w:r>
      <w:r w:rsidRPr="00785E0F">
        <w:rPr>
          <w:i/>
          <w:caps/>
          <w:color w:val="00B0F0"/>
          <w:lang w:val="en-US"/>
        </w:rPr>
        <w:t>gactataaggaccacgacggagactacaaggatcatgatattgattacaaagacgatgacgataag</w:t>
      </w:r>
      <w:r w:rsidRPr="00785E0F">
        <w:rPr>
          <w:caps/>
          <w:lang w:val="en-US"/>
        </w:rPr>
        <w:t>atggcc</w:t>
      </w:r>
      <w:r w:rsidRPr="00785E0F">
        <w:rPr>
          <w:caps/>
          <w:u w:val="single"/>
          <w:lang w:val="en-US"/>
        </w:rPr>
        <w:t>ccaaagaagaagcggaaggtc</w:t>
      </w:r>
      <w:r w:rsidRPr="00785E0F">
        <w:rPr>
          <w:caps/>
          <w:lang w:val="en-US"/>
        </w:rPr>
        <w:t>ggtatccacggagtcccagcagcc</w:t>
      </w:r>
      <w:r w:rsidRPr="00785E0F">
        <w:rPr>
          <w:caps/>
          <w:color w:val="7030A0"/>
          <w:lang w:val="en-US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</w:t>
      </w:r>
      <w:r w:rsidRPr="00981EB3">
        <w:rPr>
          <w:caps/>
          <w:color w:val="7030A0"/>
          <w:lang w:val="en-US"/>
        </w:rPr>
        <w:t>aaC</w:t>
      </w:r>
      <w:r w:rsidRPr="00785E0F">
        <w:rPr>
          <w:caps/>
          <w:color w:val="7030A0"/>
          <w:lang w:val="en-US"/>
        </w:rPr>
        <w:t>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</w:t>
      </w:r>
      <w:r w:rsidRPr="00785E0F">
        <w:rPr>
          <w:caps/>
          <w:color w:val="7030A0"/>
          <w:lang w:val="en-US"/>
        </w:rPr>
        <w:lastRenderedPageBreak/>
        <w:t>GGACATTCTGGAAGATATCGTGCTGACCCTGACACTGTTTGAGGACAGAGAGATGATCGAGGAACGGCTGAAAACCTATGCCCACCTGTTCGACGACAAAGTGATGAAGCAGCTGAAGCGGCGGAGATACACCGGCTGGGGC</w:t>
      </w:r>
      <w:r w:rsidRPr="00D4544D">
        <w:rPr>
          <w:caps/>
          <w:color w:val="FF0000"/>
          <w:lang w:val="en-US"/>
        </w:rPr>
        <w:t>G</w:t>
      </w:r>
      <w:r>
        <w:rPr>
          <w:caps/>
          <w:color w:val="FF0000"/>
          <w:lang w:val="en-US"/>
        </w:rPr>
        <w:t>c</w:t>
      </w:r>
      <w:r w:rsidRPr="00D4544D">
        <w:rPr>
          <w:caps/>
          <w:color w:val="FF0000"/>
          <w:lang w:val="en-US"/>
        </w:rPr>
        <w:t>G</w:t>
      </w:r>
      <w:r w:rsidRPr="00785E0F">
        <w:rPr>
          <w:caps/>
          <w:color w:val="7030A0"/>
          <w:lang w:val="en-US"/>
        </w:rPr>
        <w:t>CTGAGCCGGAAGCTGATCAACGGCATCCGcGACAAGCAGTCCGGCAAGACAATCCTGGATTTCCTGAAGTCCGACGGCTTCGCCAACAGA</w:t>
      </w:r>
      <w:r w:rsidRPr="00981EB3">
        <w:rPr>
          <w:caps/>
          <w:color w:val="FF0000"/>
          <w:lang w:val="en-US"/>
        </w:rPr>
        <w:t>GCC</w:t>
      </w:r>
      <w:r w:rsidRPr="00785E0F">
        <w:rPr>
          <w:caps/>
          <w:color w:val="7030A0"/>
          <w:lang w:val="en-US"/>
        </w:rPr>
        <w:t>TT</w:t>
      </w:r>
      <w:r>
        <w:rPr>
          <w:caps/>
          <w:color w:val="7030A0"/>
          <w:lang w:val="en-US"/>
        </w:rPr>
        <w:t>t</w:t>
      </w:r>
      <w:r w:rsidRPr="00981EB3">
        <w:rPr>
          <w:caps/>
          <w:color w:val="FF0000"/>
          <w:lang w:val="en-US"/>
        </w:rPr>
        <w:t>gcagcc</w:t>
      </w:r>
      <w:r w:rsidRPr="00785E0F">
        <w:rPr>
          <w:caps/>
          <w:color w:val="7030A0"/>
          <w:lang w:val="en-US"/>
        </w:rPr>
        <w:t>CTGATC</w:t>
      </w:r>
      <w:r w:rsidRPr="00981EB3">
        <w:rPr>
          <w:caps/>
          <w:color w:val="FF0000"/>
          <w:lang w:val="en-US"/>
        </w:rPr>
        <w:t>gct</w:t>
      </w:r>
      <w:r w:rsidRPr="003D0A9B">
        <w:rPr>
          <w:caps/>
          <w:color w:val="7030A0"/>
          <w:lang w:val="en-US"/>
        </w:rPr>
        <w:t>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</w:t>
      </w:r>
      <w:r w:rsidRPr="008C32D7">
        <w:rPr>
          <w:caps/>
          <w:color w:val="7030A0"/>
          <w:lang w:val="en-US"/>
        </w:rPr>
        <w:t>ACGACGC</w:t>
      </w:r>
      <w:r w:rsidRPr="00D8255D">
        <w:rPr>
          <w:caps/>
          <w:color w:val="7030A0"/>
          <w:highlight w:val="yellow"/>
          <w:u w:val="single"/>
          <w:lang w:val="en-US"/>
        </w:rPr>
        <w:t>G</w:t>
      </w:r>
      <w:r w:rsidRPr="008C32D7">
        <w:rPr>
          <w:caps/>
          <w:color w:val="7030A0"/>
          <w:lang w:val="en-US"/>
        </w:rPr>
        <w:t>TACCTGAACGCCGTCGTGGGAACCGCCCTGATCAAAAAGTACCCTaaGCTG</w:t>
      </w:r>
      <w:r w:rsidR="00D643B3" w:rsidRPr="00D643B3">
        <w:rPr>
          <w:caps/>
          <w:color w:val="7030A0"/>
          <w:highlight w:val="green"/>
          <w:lang w:val="en-US"/>
        </w:rPr>
        <w:t>ggtggc</w:t>
      </w:r>
      <w:r w:rsidRPr="00D643B3">
        <w:rPr>
          <w:caps/>
          <w:strike/>
          <w:color w:val="7030A0"/>
          <w:highlight w:val="lightGray"/>
          <w:lang w:val="en-US"/>
        </w:rPr>
        <w:t>GAAAGCGAGTTCGTGTACGGCGACTAC</w:t>
      </w:r>
      <w:r w:rsidRPr="008C32D7">
        <w:rPr>
          <w:caps/>
          <w:color w:val="7030A0"/>
          <w:lang w:val="en-US"/>
        </w:rPr>
        <w:t>AAGGTGTACGACGT</w:t>
      </w:r>
      <w:r w:rsidRPr="00D8255D">
        <w:rPr>
          <w:caps/>
          <w:color w:val="7030A0"/>
          <w:highlight w:val="yellow"/>
          <w:u w:val="single"/>
          <w:lang w:val="en-US"/>
        </w:rPr>
        <w:t>a</w:t>
      </w:r>
      <w:r w:rsidRPr="008C32D7">
        <w:rPr>
          <w:caps/>
          <w:color w:val="7030A0"/>
          <w:lang w:val="en-US"/>
        </w:rPr>
        <w:t>CG</w:t>
      </w:r>
      <w:r w:rsidRPr="003D0A9B">
        <w:rPr>
          <w:caps/>
          <w:color w:val="7030A0"/>
          <w:lang w:val="en-US"/>
        </w:rPr>
        <w:t>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785E0F">
        <w:rPr>
          <w:caps/>
          <w:u w:val="single"/>
          <w:lang w:val="en-US"/>
        </w:rPr>
        <w:t>AAAAGGCCGGCGGCCACGAAAAAGGCCGGCCAGGCAAAAAAGAAAAAG</w:t>
      </w:r>
      <w:r w:rsidRPr="00785E0F">
        <w:rPr>
          <w:caps/>
          <w:lang w:val="en-US"/>
        </w:rPr>
        <w:t>taa</w:t>
      </w:r>
    </w:p>
    <w:p w14:paraId="7AE0DF41" w14:textId="2374E744" w:rsidR="00961EAB" w:rsidRDefault="00961EAB" w:rsidP="00B94666">
      <w:pPr>
        <w:spacing w:after="0" w:line="360" w:lineRule="auto"/>
        <w:rPr>
          <w:caps/>
          <w:lang w:val="en-US"/>
        </w:rPr>
      </w:pPr>
    </w:p>
    <w:p w14:paraId="59FAC211" w14:textId="77777777" w:rsidR="003D3F51" w:rsidRPr="00506C47" w:rsidRDefault="003D3F51" w:rsidP="00506C47">
      <w:pPr>
        <w:pStyle w:val="Cmsor2"/>
        <w:rPr>
          <w:rFonts w:asciiTheme="minorHAnsi" w:hAnsiTheme="minorHAnsi" w:cstheme="minorHAnsi"/>
          <w:color w:val="auto"/>
          <w:sz w:val="28"/>
          <w:szCs w:val="28"/>
        </w:rPr>
      </w:pPr>
      <w:bookmarkStart w:id="28" w:name="_Toc98359348"/>
      <w:bookmarkStart w:id="29" w:name="_Toc108439090"/>
      <w:r w:rsidRPr="00506C47">
        <w:rPr>
          <w:rFonts w:asciiTheme="minorHAnsi" w:hAnsiTheme="minorHAnsi" w:cstheme="minorHAnsi"/>
          <w:color w:val="auto"/>
          <w:sz w:val="28"/>
          <w:szCs w:val="28"/>
        </w:rPr>
        <w:lastRenderedPageBreak/>
        <w:t xml:space="preserve">SpCas9 </w:t>
      </w:r>
      <w:proofErr w:type="spellStart"/>
      <w:r w:rsidRPr="00506C47">
        <w:rPr>
          <w:rFonts w:asciiTheme="minorHAnsi" w:hAnsiTheme="minorHAnsi" w:cstheme="minorHAnsi"/>
          <w:color w:val="auto"/>
          <w:sz w:val="28"/>
          <w:szCs w:val="28"/>
        </w:rPr>
        <w:t>variants</w:t>
      </w:r>
      <w:proofErr w:type="spellEnd"/>
      <w:r w:rsidRPr="00506C47">
        <w:rPr>
          <w:rFonts w:asciiTheme="minorHAnsi" w:hAnsiTheme="minorHAnsi" w:cstheme="minorHAnsi"/>
          <w:color w:val="auto"/>
          <w:sz w:val="28"/>
          <w:szCs w:val="28"/>
        </w:rPr>
        <w:t xml:space="preserve">, </w:t>
      </w:r>
      <w:proofErr w:type="spellStart"/>
      <w:r w:rsidRPr="00506C47">
        <w:rPr>
          <w:rFonts w:asciiTheme="minorHAnsi" w:hAnsiTheme="minorHAnsi" w:cstheme="minorHAnsi"/>
          <w:color w:val="auto"/>
          <w:sz w:val="28"/>
          <w:szCs w:val="28"/>
        </w:rPr>
        <w:t>bacterial</w:t>
      </w:r>
      <w:proofErr w:type="spellEnd"/>
      <w:r w:rsidRPr="00506C47">
        <w:rPr>
          <w:rFonts w:asciiTheme="minorHAnsi" w:hAnsiTheme="minorHAnsi" w:cstheme="minorHAnsi"/>
          <w:color w:val="auto"/>
          <w:sz w:val="28"/>
          <w:szCs w:val="28"/>
        </w:rPr>
        <w:t xml:space="preserve"> </w:t>
      </w:r>
      <w:proofErr w:type="spellStart"/>
      <w:r w:rsidRPr="00506C47">
        <w:rPr>
          <w:rFonts w:asciiTheme="minorHAnsi" w:hAnsiTheme="minorHAnsi" w:cstheme="minorHAnsi"/>
          <w:color w:val="auto"/>
          <w:sz w:val="28"/>
          <w:szCs w:val="28"/>
        </w:rPr>
        <w:t>expression</w:t>
      </w:r>
      <w:proofErr w:type="spellEnd"/>
      <w:r w:rsidRPr="00506C47">
        <w:rPr>
          <w:rFonts w:asciiTheme="minorHAnsi" w:hAnsiTheme="minorHAnsi" w:cstheme="minorHAnsi"/>
          <w:color w:val="auto"/>
          <w:sz w:val="28"/>
          <w:szCs w:val="28"/>
        </w:rPr>
        <w:t xml:space="preserve"> </w:t>
      </w:r>
      <w:proofErr w:type="spellStart"/>
      <w:r w:rsidRPr="00506C47">
        <w:rPr>
          <w:rFonts w:asciiTheme="minorHAnsi" w:hAnsiTheme="minorHAnsi" w:cstheme="minorHAnsi"/>
          <w:color w:val="auto"/>
          <w:sz w:val="28"/>
          <w:szCs w:val="28"/>
        </w:rPr>
        <w:t>plasmids</w:t>
      </w:r>
      <w:bookmarkEnd w:id="28"/>
      <w:bookmarkEnd w:id="29"/>
      <w:proofErr w:type="spellEnd"/>
    </w:p>
    <w:p w14:paraId="03F3ECC2" w14:textId="77777777" w:rsidR="003D3F51" w:rsidRPr="005B28AA" w:rsidRDefault="003D3F51" w:rsidP="003D3F51">
      <w:pPr>
        <w:spacing w:after="0" w:line="360" w:lineRule="auto"/>
        <w:rPr>
          <w:lang w:val="en-US"/>
        </w:rPr>
      </w:pPr>
    </w:p>
    <w:p w14:paraId="35254965" w14:textId="2955EA09" w:rsidR="00C77223" w:rsidRDefault="003D3F51" w:rsidP="003D3F51">
      <w:pPr>
        <w:spacing w:after="0" w:line="360" w:lineRule="auto"/>
        <w:jc w:val="both"/>
        <w:rPr>
          <w:lang w:val="en-US"/>
        </w:rPr>
      </w:pPr>
      <w:proofErr w:type="spellStart"/>
      <w:r>
        <w:rPr>
          <w:rFonts w:cstheme="minorHAnsi"/>
        </w:rPr>
        <w:t>Bacterial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expression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lasmid</w:t>
      </w:r>
      <w:r>
        <w:rPr>
          <w:rFonts w:cstheme="minorHAnsi"/>
        </w:rPr>
        <w:t>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expressing</w:t>
      </w:r>
      <w:proofErr w:type="spellEnd"/>
      <w:r>
        <w:rPr>
          <w:rFonts w:cstheme="minorHAnsi"/>
        </w:rPr>
        <w:t xml:space="preserve"> SpCas9-HF1 and SuperFi-Cas9 </w:t>
      </w:r>
      <w:proofErr w:type="spellStart"/>
      <w:r>
        <w:rPr>
          <w:rFonts w:cstheme="minorHAnsi"/>
        </w:rPr>
        <w:t>wer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constructed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rom</w:t>
      </w:r>
      <w:proofErr w:type="spellEnd"/>
      <w:r>
        <w:rPr>
          <w:rFonts w:cstheme="minorHAnsi"/>
        </w:rPr>
        <w:t xml:space="preserve"> </w:t>
      </w:r>
      <w:r w:rsidRPr="00321046">
        <w:rPr>
          <w:rFonts w:cstheme="minorHAnsi"/>
        </w:rPr>
        <w:t>pET-Cas9-NLS-6xHis (Addgene #62933)</w:t>
      </w:r>
      <w:r>
        <w:rPr>
          <w:rFonts w:cstheme="minorHAnsi"/>
        </w:rPr>
        <w:fldChar w:fldCharType="begin">
          <w:fldData xml:space="preserve">PEVuZE5vdGU+PENpdGU+PEF1dGhvcj5adXJpczwvQXV0aG9yPjxZZWFyPjIwMTU8L1llYXI+PFJl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adXJpczwvQXV0aG9yPjxZZWFyPjIwMTU8L1llYXI+PFJl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separate"/>
      </w:r>
      <w:r w:rsidRPr="003D3F51">
        <w:rPr>
          <w:rFonts w:cstheme="minorHAnsi"/>
          <w:noProof/>
          <w:vertAlign w:val="superscript"/>
        </w:rPr>
        <w:t>3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lasmid</w:t>
      </w:r>
      <w:proofErr w:type="spellEnd"/>
      <w:r>
        <w:rPr>
          <w:rFonts w:cstheme="minorHAnsi"/>
        </w:rPr>
        <w:t xml:space="preserve"> in </w:t>
      </w:r>
      <w:proofErr w:type="spellStart"/>
      <w:r>
        <w:rPr>
          <w:rFonts w:cstheme="minorHAnsi"/>
        </w:rPr>
        <w:t>two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teps</w:t>
      </w:r>
      <w:proofErr w:type="spellEnd"/>
      <w:r>
        <w:rPr>
          <w:rFonts w:cstheme="minorHAnsi"/>
        </w:rPr>
        <w:t xml:space="preserve">. In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first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tep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lasmid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was</w:t>
      </w:r>
      <w:proofErr w:type="spellEnd"/>
      <w:r>
        <w:rPr>
          <w:rFonts w:cstheme="minorHAnsi"/>
        </w:rPr>
        <w:t xml:space="preserve"> </w:t>
      </w:r>
      <w:r w:rsidRPr="00C65161">
        <w:rPr>
          <w:lang w:val="en-US"/>
        </w:rPr>
        <w:t>digest</w:t>
      </w:r>
      <w:r>
        <w:rPr>
          <w:lang w:val="en-US"/>
        </w:rPr>
        <w:t>ed</w:t>
      </w:r>
      <w:r w:rsidRPr="00C65161">
        <w:rPr>
          <w:lang w:val="en-US"/>
        </w:rPr>
        <w:t xml:space="preserve"> with </w:t>
      </w:r>
      <w:proofErr w:type="spellStart"/>
      <w:r>
        <w:rPr>
          <w:lang w:val="en-US"/>
        </w:rPr>
        <w:t>NcoI</w:t>
      </w:r>
      <w:proofErr w:type="spellEnd"/>
      <w:r>
        <w:rPr>
          <w:lang w:val="en-US"/>
        </w:rPr>
        <w:t xml:space="preserve"> and PacI</w:t>
      </w:r>
      <w:r w:rsidRPr="00C65161">
        <w:rPr>
          <w:lang w:val="en-US"/>
        </w:rPr>
        <w:t xml:space="preserve"> restriction enzymes </w:t>
      </w:r>
      <w:r w:rsidRPr="00C65161">
        <w:rPr>
          <w:rFonts w:cstheme="minorHAnsi"/>
        </w:rPr>
        <w:t xml:space="preserve">and </w:t>
      </w:r>
      <w:proofErr w:type="spellStart"/>
      <w:r w:rsidRPr="00C65161">
        <w:rPr>
          <w:rFonts w:cstheme="minorHAnsi"/>
        </w:rPr>
        <w:t>assembled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with</w:t>
      </w:r>
      <w:proofErr w:type="spellEnd"/>
      <w:r w:rsidRPr="00C65161">
        <w:rPr>
          <w:rFonts w:cstheme="minorHAnsi"/>
        </w:rPr>
        <w:t xml:space="preserve"> </w:t>
      </w:r>
      <w:proofErr w:type="spellStart"/>
      <w:r>
        <w:rPr>
          <w:rFonts w:cstheme="minorHAnsi"/>
        </w:rPr>
        <w:t>one</w:t>
      </w:r>
      <w:proofErr w:type="spellEnd"/>
      <w:r w:rsidRPr="00C65161">
        <w:rPr>
          <w:rFonts w:cstheme="minorHAnsi"/>
        </w:rPr>
        <w:t xml:space="preserve"> PCR </w:t>
      </w:r>
      <w:proofErr w:type="spellStart"/>
      <w:r w:rsidRPr="00C65161">
        <w:rPr>
          <w:rFonts w:cstheme="minorHAnsi"/>
        </w:rPr>
        <w:t>fragment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using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the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NEBuilder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HiFi</w:t>
      </w:r>
      <w:proofErr w:type="spellEnd"/>
      <w:r w:rsidRPr="00C65161">
        <w:rPr>
          <w:rFonts w:cstheme="minorHAnsi"/>
        </w:rPr>
        <w:t xml:space="preserve"> DNA Assembly Master Mix.</w:t>
      </w:r>
      <w:r>
        <w:rPr>
          <w:rFonts w:cstheme="minorHAnsi"/>
        </w:rPr>
        <w:t xml:space="preserve"> The PCR </w:t>
      </w:r>
      <w:proofErr w:type="spellStart"/>
      <w:r>
        <w:rPr>
          <w:rFonts w:cstheme="minorHAnsi"/>
        </w:rPr>
        <w:t>fr</w:t>
      </w:r>
      <w:r w:rsidRPr="00C65161">
        <w:rPr>
          <w:rFonts w:cstheme="minorHAnsi"/>
        </w:rPr>
        <w:t>agment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was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generated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from</w:t>
      </w:r>
      <w:proofErr w:type="spellEnd"/>
      <w:r>
        <w:rPr>
          <w:rFonts w:cstheme="minorHAnsi"/>
        </w:rPr>
        <w:t xml:space="preserve"> </w:t>
      </w:r>
      <w:r w:rsidRPr="00413284">
        <w:rPr>
          <w:rStyle w:val="material-name"/>
        </w:rPr>
        <w:t>pX330-Flag-WT_SpCas9 (</w:t>
      </w:r>
      <w:proofErr w:type="spellStart"/>
      <w:r w:rsidRPr="00413284">
        <w:rPr>
          <w:rStyle w:val="material-name"/>
        </w:rPr>
        <w:t>without</w:t>
      </w:r>
      <w:proofErr w:type="spellEnd"/>
      <w:r w:rsidRPr="00413284">
        <w:rPr>
          <w:rStyle w:val="material-name"/>
        </w:rPr>
        <w:t xml:space="preserve"> sgRNA; </w:t>
      </w:r>
      <w:proofErr w:type="spellStart"/>
      <w:r w:rsidRPr="00413284">
        <w:rPr>
          <w:rStyle w:val="material-name"/>
        </w:rPr>
        <w:t>with</w:t>
      </w:r>
      <w:proofErr w:type="spellEnd"/>
      <w:r w:rsidRPr="00413284">
        <w:rPr>
          <w:rStyle w:val="material-name"/>
        </w:rPr>
        <w:t xml:space="preserve"> </w:t>
      </w:r>
      <w:proofErr w:type="spellStart"/>
      <w:r w:rsidRPr="00413284">
        <w:rPr>
          <w:rStyle w:val="material-name"/>
        </w:rPr>
        <w:t>silent</w:t>
      </w:r>
      <w:proofErr w:type="spellEnd"/>
      <w:r w:rsidRPr="00413284">
        <w:rPr>
          <w:rStyle w:val="material-name"/>
        </w:rPr>
        <w:t xml:space="preserve"> </w:t>
      </w:r>
      <w:proofErr w:type="spellStart"/>
      <w:r w:rsidRPr="00413284">
        <w:rPr>
          <w:rStyle w:val="material-name"/>
        </w:rPr>
        <w:t>mutations</w:t>
      </w:r>
      <w:proofErr w:type="spellEnd"/>
      <w:r w:rsidRPr="00413284">
        <w:rPr>
          <w:rStyle w:val="material-name"/>
        </w:rPr>
        <w:t>)</w:t>
      </w:r>
      <w:r w:rsidRPr="005B28AA" w:rsidDel="001659B3">
        <w:rPr>
          <w:lang w:val="en-US"/>
        </w:rPr>
        <w:t xml:space="preserve"> </w:t>
      </w:r>
      <w:r w:rsidRPr="005B28AA">
        <w:rPr>
          <w:lang w:val="en-US"/>
        </w:rPr>
        <w:t>(Addgene #</w:t>
      </w:r>
      <w:r>
        <w:t>126753</w:t>
      </w:r>
      <w:r w:rsidRPr="005B28AA">
        <w:rPr>
          <w:lang w:val="en-US"/>
        </w:rPr>
        <w:t>)</w:t>
      </w:r>
      <w:r>
        <w:rPr>
          <w:lang w:val="en-US"/>
        </w:rPr>
        <w:t xml:space="preserve"> using the </w:t>
      </w:r>
      <w:r>
        <w:rPr>
          <w:lang w:val="en-US"/>
        </w:rPr>
        <w:t xml:space="preserve">following primers: </w:t>
      </w:r>
      <w:r w:rsidR="00C77223" w:rsidRPr="00C77223">
        <w:rPr>
          <w:lang w:val="en-US"/>
        </w:rPr>
        <w:t>TCTAGAAATAATTTTGTTTAACTTTAAGAAGGAGATATACCATGGACAAGAAGTACAGCATCGGC</w:t>
      </w:r>
      <w:r w:rsidR="00C77223">
        <w:rPr>
          <w:lang w:val="en-US"/>
        </w:rPr>
        <w:t xml:space="preserve"> and </w:t>
      </w:r>
      <w:r w:rsidR="00C77223" w:rsidRPr="00C77223">
        <w:rPr>
          <w:lang w:val="en-US"/>
        </w:rPr>
        <w:t>GGTGGCAGCAGCCTAGGTTATTAGTGATGGTGGTGGTGATGCTTATCCATCTTTTTCTTTTTTGCCTGGCCGG</w:t>
      </w:r>
      <w:r>
        <w:rPr>
          <w:lang w:val="en-US"/>
        </w:rPr>
        <w:t xml:space="preserve">. </w:t>
      </w:r>
      <w:r w:rsidR="00C77223">
        <w:rPr>
          <w:lang w:val="en-US"/>
        </w:rPr>
        <w:t xml:space="preserve">SpCas9-HF1: </w:t>
      </w:r>
      <w:r>
        <w:rPr>
          <w:lang w:val="en-US"/>
        </w:rPr>
        <w:t xml:space="preserve">In the second step, the first step product was </w:t>
      </w:r>
      <w:r w:rsidRPr="00C65161">
        <w:rPr>
          <w:lang w:val="en-US"/>
        </w:rPr>
        <w:t>digest</w:t>
      </w:r>
      <w:r>
        <w:rPr>
          <w:lang w:val="en-US"/>
        </w:rPr>
        <w:t>ed</w:t>
      </w:r>
      <w:r w:rsidRPr="00C65161">
        <w:rPr>
          <w:lang w:val="en-US"/>
        </w:rPr>
        <w:t xml:space="preserve"> with </w:t>
      </w:r>
      <w:proofErr w:type="spellStart"/>
      <w:r>
        <w:rPr>
          <w:lang w:val="en-US"/>
        </w:rPr>
        <w:t>BglII</w:t>
      </w:r>
      <w:proofErr w:type="spellEnd"/>
      <w:r>
        <w:rPr>
          <w:lang w:val="en-US"/>
        </w:rPr>
        <w:t xml:space="preserve"> and Eco52I </w:t>
      </w:r>
      <w:r w:rsidRPr="00C65161">
        <w:rPr>
          <w:lang w:val="en-US"/>
        </w:rPr>
        <w:t xml:space="preserve">restriction enzymes </w:t>
      </w:r>
      <w:r w:rsidRPr="00C65161">
        <w:rPr>
          <w:rFonts w:cstheme="minorHAnsi"/>
        </w:rPr>
        <w:t xml:space="preserve">and </w:t>
      </w:r>
      <w:proofErr w:type="spellStart"/>
      <w:r w:rsidRPr="00C65161">
        <w:rPr>
          <w:rFonts w:cstheme="minorHAnsi"/>
        </w:rPr>
        <w:t>assembled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with</w:t>
      </w:r>
      <w:proofErr w:type="spellEnd"/>
      <w:r w:rsidRPr="00C65161">
        <w:rPr>
          <w:rFonts w:cstheme="minorHAnsi"/>
        </w:rPr>
        <w:t xml:space="preserve"> </w:t>
      </w:r>
      <w:proofErr w:type="spellStart"/>
      <w:r>
        <w:rPr>
          <w:rFonts w:cstheme="minorHAnsi"/>
        </w:rPr>
        <w:t>one</w:t>
      </w:r>
      <w:proofErr w:type="spellEnd"/>
      <w:r w:rsidRPr="00C65161">
        <w:rPr>
          <w:rFonts w:cstheme="minorHAnsi"/>
        </w:rPr>
        <w:t xml:space="preserve"> PCR </w:t>
      </w:r>
      <w:proofErr w:type="spellStart"/>
      <w:r w:rsidRPr="00C65161">
        <w:rPr>
          <w:rFonts w:cstheme="minorHAnsi"/>
        </w:rPr>
        <w:t>fragment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using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the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NEBuilder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HiFi</w:t>
      </w:r>
      <w:proofErr w:type="spellEnd"/>
      <w:r w:rsidRPr="00C65161">
        <w:rPr>
          <w:rFonts w:cstheme="minorHAnsi"/>
        </w:rPr>
        <w:t xml:space="preserve"> DNA Assembly Master Mix.</w:t>
      </w:r>
      <w:r>
        <w:rPr>
          <w:rFonts w:cstheme="minorHAnsi"/>
        </w:rPr>
        <w:t xml:space="preserve"> The PCR </w:t>
      </w:r>
      <w:proofErr w:type="spellStart"/>
      <w:r>
        <w:rPr>
          <w:rFonts w:cstheme="minorHAnsi"/>
        </w:rPr>
        <w:t>fr</w:t>
      </w:r>
      <w:r w:rsidRPr="00C65161">
        <w:rPr>
          <w:rFonts w:cstheme="minorHAnsi"/>
        </w:rPr>
        <w:t>agment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was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generated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from</w:t>
      </w:r>
      <w:proofErr w:type="spellEnd"/>
      <w:r>
        <w:rPr>
          <w:rFonts w:cstheme="minorHAnsi"/>
        </w:rPr>
        <w:t xml:space="preserve"> </w:t>
      </w:r>
      <w:r w:rsidR="00C77223" w:rsidRPr="00E26B13">
        <w:rPr>
          <w:rStyle w:val="material-name"/>
          <w:rFonts w:cs="Times New Roman"/>
        </w:rPr>
        <w:t>pX330-Flag-SpCas9-HF1 (</w:t>
      </w:r>
      <w:proofErr w:type="spellStart"/>
      <w:r w:rsidR="00C77223" w:rsidRPr="00E26B13">
        <w:rPr>
          <w:rStyle w:val="material-name"/>
          <w:rFonts w:cs="Times New Roman"/>
        </w:rPr>
        <w:t>without</w:t>
      </w:r>
      <w:proofErr w:type="spellEnd"/>
      <w:r w:rsidR="00C77223" w:rsidRPr="00E26B13">
        <w:rPr>
          <w:rStyle w:val="material-name"/>
          <w:rFonts w:cs="Times New Roman"/>
        </w:rPr>
        <w:t xml:space="preserve"> sgRNA; </w:t>
      </w:r>
      <w:proofErr w:type="spellStart"/>
      <w:r w:rsidR="00C77223" w:rsidRPr="00E26B13">
        <w:rPr>
          <w:rStyle w:val="material-name"/>
          <w:rFonts w:cs="Times New Roman"/>
        </w:rPr>
        <w:t>with</w:t>
      </w:r>
      <w:proofErr w:type="spellEnd"/>
      <w:r w:rsidR="00C77223" w:rsidRPr="00E26B13">
        <w:rPr>
          <w:rStyle w:val="material-name"/>
          <w:rFonts w:cs="Times New Roman"/>
        </w:rPr>
        <w:t xml:space="preserve"> </w:t>
      </w:r>
      <w:proofErr w:type="spellStart"/>
      <w:r w:rsidR="00C77223" w:rsidRPr="00E26B13">
        <w:rPr>
          <w:rStyle w:val="material-name"/>
          <w:rFonts w:cs="Times New Roman"/>
        </w:rPr>
        <w:t>silent</w:t>
      </w:r>
      <w:proofErr w:type="spellEnd"/>
      <w:r w:rsidR="00C77223" w:rsidRPr="00E26B13">
        <w:rPr>
          <w:rStyle w:val="material-name"/>
          <w:rFonts w:cs="Times New Roman"/>
        </w:rPr>
        <w:t xml:space="preserve"> </w:t>
      </w:r>
      <w:proofErr w:type="spellStart"/>
      <w:r w:rsidR="00C77223" w:rsidRPr="00E26B13">
        <w:rPr>
          <w:rStyle w:val="material-name"/>
          <w:rFonts w:cs="Times New Roman"/>
        </w:rPr>
        <w:t>mutations</w:t>
      </w:r>
      <w:proofErr w:type="spellEnd"/>
      <w:r w:rsidR="00C77223" w:rsidRPr="00E26B13">
        <w:rPr>
          <w:rStyle w:val="material-name"/>
          <w:rFonts w:cs="Times New Roman"/>
        </w:rPr>
        <w:t>)</w:t>
      </w:r>
      <w:r w:rsidR="00C77223" w:rsidRPr="00E26B13">
        <w:rPr>
          <w:rFonts w:cs="Times New Roman"/>
        </w:rPr>
        <w:t xml:space="preserve"> (#126755)</w:t>
      </w:r>
      <w:r w:rsidR="00C77223">
        <w:rPr>
          <w:rFonts w:cs="Times New Roman"/>
        </w:rPr>
        <w:t xml:space="preserve"> </w:t>
      </w:r>
      <w:r>
        <w:rPr>
          <w:lang w:val="en-US"/>
        </w:rPr>
        <w:t xml:space="preserve">using </w:t>
      </w:r>
      <w:r w:rsidR="00C77223">
        <w:rPr>
          <w:lang w:val="en-US"/>
        </w:rPr>
        <w:t>the following primers:</w:t>
      </w:r>
    </w:p>
    <w:p w14:paraId="74ECFE25" w14:textId="78C259BB" w:rsidR="003D3F51" w:rsidRDefault="00C77223" w:rsidP="003D3F51">
      <w:pPr>
        <w:spacing w:after="0" w:line="360" w:lineRule="auto"/>
        <w:jc w:val="both"/>
        <w:rPr>
          <w:lang w:val="en-US"/>
        </w:rPr>
      </w:pPr>
      <w:r w:rsidRPr="00C77223">
        <w:rPr>
          <w:lang w:val="en-US"/>
        </w:rPr>
        <w:t>GATACACCAGACGGAAGAACCGGATCTGCTATCTGCAAGA</w:t>
      </w:r>
      <w:r>
        <w:rPr>
          <w:lang w:val="en-US"/>
        </w:rPr>
        <w:t xml:space="preserve"> and </w:t>
      </w:r>
      <w:r w:rsidRPr="00C77223">
        <w:rPr>
          <w:lang w:val="en-US"/>
        </w:rPr>
        <w:t>CTTCTGCAGTTCGCCGGCAGAGGCC</w:t>
      </w:r>
      <w:r w:rsidR="003D3F51">
        <w:rPr>
          <w:lang w:val="en-US"/>
        </w:rPr>
        <w:t>.</w:t>
      </w:r>
    </w:p>
    <w:p w14:paraId="514FAD90" w14:textId="208684F5" w:rsidR="00C77223" w:rsidRDefault="00C77223" w:rsidP="00C77223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SuperFi-Cas9: </w:t>
      </w:r>
      <w:r>
        <w:rPr>
          <w:lang w:val="en-US"/>
        </w:rPr>
        <w:t xml:space="preserve">In the second step, the first step product was </w:t>
      </w:r>
      <w:r w:rsidRPr="00C65161">
        <w:rPr>
          <w:lang w:val="en-US"/>
        </w:rPr>
        <w:t>digest</w:t>
      </w:r>
      <w:r>
        <w:rPr>
          <w:lang w:val="en-US"/>
        </w:rPr>
        <w:t>ed</w:t>
      </w:r>
      <w:r w:rsidRPr="00C65161">
        <w:rPr>
          <w:lang w:val="en-US"/>
        </w:rPr>
        <w:t xml:space="preserve"> with </w:t>
      </w:r>
      <w:r>
        <w:rPr>
          <w:lang w:val="en-US"/>
        </w:rPr>
        <w:t>Eco72I</w:t>
      </w:r>
      <w:r>
        <w:rPr>
          <w:lang w:val="en-US"/>
        </w:rPr>
        <w:t xml:space="preserve"> and </w:t>
      </w:r>
      <w:r>
        <w:rPr>
          <w:lang w:val="en-US"/>
        </w:rPr>
        <w:t>Mva1269I</w:t>
      </w:r>
      <w:r>
        <w:rPr>
          <w:lang w:val="en-US"/>
        </w:rPr>
        <w:t xml:space="preserve"> </w:t>
      </w:r>
      <w:r w:rsidRPr="00C65161">
        <w:rPr>
          <w:lang w:val="en-US"/>
        </w:rPr>
        <w:t xml:space="preserve">restriction enzymes </w:t>
      </w:r>
      <w:r w:rsidRPr="00C65161">
        <w:rPr>
          <w:rFonts w:cstheme="minorHAnsi"/>
        </w:rPr>
        <w:t xml:space="preserve">and </w:t>
      </w:r>
      <w:proofErr w:type="spellStart"/>
      <w:r w:rsidRPr="00C65161">
        <w:rPr>
          <w:rFonts w:cstheme="minorHAnsi"/>
        </w:rPr>
        <w:t>assembled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with</w:t>
      </w:r>
      <w:proofErr w:type="spellEnd"/>
      <w:r w:rsidRPr="00C65161">
        <w:rPr>
          <w:rFonts w:cstheme="minorHAnsi"/>
        </w:rPr>
        <w:t xml:space="preserve"> </w:t>
      </w:r>
      <w:proofErr w:type="spellStart"/>
      <w:r>
        <w:rPr>
          <w:rFonts w:cstheme="minorHAnsi"/>
        </w:rPr>
        <w:t>one</w:t>
      </w:r>
      <w:proofErr w:type="spellEnd"/>
      <w:r w:rsidRPr="00C65161">
        <w:rPr>
          <w:rFonts w:cstheme="minorHAnsi"/>
        </w:rPr>
        <w:t xml:space="preserve"> PCR </w:t>
      </w:r>
      <w:proofErr w:type="spellStart"/>
      <w:r w:rsidRPr="00C65161">
        <w:rPr>
          <w:rFonts w:cstheme="minorHAnsi"/>
        </w:rPr>
        <w:t>fragment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using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the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NEBuilder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HiFi</w:t>
      </w:r>
      <w:proofErr w:type="spellEnd"/>
      <w:r w:rsidRPr="00C65161">
        <w:rPr>
          <w:rFonts w:cstheme="minorHAnsi"/>
        </w:rPr>
        <w:t xml:space="preserve"> DNA Assembly Master Mix.</w:t>
      </w:r>
      <w:r>
        <w:rPr>
          <w:rFonts w:cstheme="minorHAnsi"/>
        </w:rPr>
        <w:t xml:space="preserve"> The PCR </w:t>
      </w:r>
      <w:proofErr w:type="spellStart"/>
      <w:r>
        <w:rPr>
          <w:rFonts w:cstheme="minorHAnsi"/>
        </w:rPr>
        <w:t>fr</w:t>
      </w:r>
      <w:r w:rsidRPr="00C65161">
        <w:rPr>
          <w:rFonts w:cstheme="minorHAnsi"/>
        </w:rPr>
        <w:t>agment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was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generated</w:t>
      </w:r>
      <w:proofErr w:type="spellEnd"/>
      <w:r w:rsidRPr="00C65161">
        <w:rPr>
          <w:rFonts w:cstheme="minorHAnsi"/>
        </w:rPr>
        <w:t xml:space="preserve"> </w:t>
      </w:r>
      <w:proofErr w:type="spellStart"/>
      <w:r w:rsidRPr="00C65161">
        <w:rPr>
          <w:rFonts w:cstheme="minorHAnsi"/>
        </w:rPr>
        <w:t>from</w:t>
      </w:r>
      <w:proofErr w:type="spellEnd"/>
      <w:r>
        <w:rPr>
          <w:rFonts w:cstheme="minorHAnsi"/>
        </w:rPr>
        <w:t xml:space="preserve"> </w:t>
      </w:r>
      <w:r w:rsidRPr="00E26B13">
        <w:rPr>
          <w:rFonts w:cs="Times New Roman"/>
        </w:rPr>
        <w:t>pPIK16045_pX330_Flag-SuperFi-Cas9 (#184370)</w:t>
      </w:r>
      <w:r>
        <w:rPr>
          <w:rFonts w:cs="Times New Roman"/>
        </w:rPr>
        <w:t xml:space="preserve"> </w:t>
      </w:r>
      <w:r>
        <w:rPr>
          <w:lang w:val="en-US"/>
        </w:rPr>
        <w:t>using the following primers:</w:t>
      </w:r>
    </w:p>
    <w:p w14:paraId="52F5D9E5" w14:textId="2E15BCBE" w:rsidR="00C77223" w:rsidRPr="00C77223" w:rsidRDefault="003419ED" w:rsidP="003D3F51">
      <w:pPr>
        <w:spacing w:after="0" w:line="360" w:lineRule="auto"/>
        <w:jc w:val="both"/>
        <w:rPr>
          <w:lang w:val="en-US"/>
        </w:rPr>
      </w:pPr>
      <w:r>
        <w:rPr>
          <w:rFonts w:ascii="Sequence" w:hAnsi="Sequence"/>
        </w:rPr>
        <w:t>GGAAACCCGGCAGATCACAAAGCACGTGGCACA</w:t>
      </w:r>
      <w:r>
        <w:rPr>
          <w:rFonts w:ascii="Sequence" w:hAnsi="Sequence"/>
        </w:rPr>
        <w:t xml:space="preserve"> </w:t>
      </w:r>
      <w:r w:rsidR="00C77223">
        <w:rPr>
          <w:lang w:val="en-US"/>
        </w:rPr>
        <w:t xml:space="preserve">and </w:t>
      </w:r>
      <w:proofErr w:type="spellStart"/>
      <w:r>
        <w:rPr>
          <w:rFonts w:ascii="Sequence" w:hAnsi="Sequence"/>
        </w:rPr>
        <w:t>cagttcgccggcagaggc</w:t>
      </w:r>
      <w:proofErr w:type="spellEnd"/>
      <w:r w:rsidR="00C77223">
        <w:rPr>
          <w:lang w:val="en-US"/>
        </w:rPr>
        <w:t>.</w:t>
      </w:r>
    </w:p>
    <w:p w14:paraId="56D8E5F5" w14:textId="77777777" w:rsidR="003D3F51" w:rsidRPr="00785E0F" w:rsidRDefault="003D3F51" w:rsidP="00B94666">
      <w:pPr>
        <w:spacing w:after="0" w:line="360" w:lineRule="auto"/>
        <w:rPr>
          <w:caps/>
          <w:lang w:val="en-US"/>
        </w:rPr>
      </w:pPr>
    </w:p>
    <w:p w14:paraId="70613A44" w14:textId="45244B16" w:rsidR="00A87543" w:rsidRPr="00D643B3" w:rsidRDefault="008E155B" w:rsidP="00A87543">
      <w:pPr>
        <w:pStyle w:val="Cmsor2"/>
        <w:spacing w:before="0" w:line="360" w:lineRule="auto"/>
        <w:rPr>
          <w:rFonts w:asciiTheme="minorHAnsi" w:hAnsiTheme="minorHAnsi" w:cstheme="minorHAnsi"/>
          <w:color w:val="auto"/>
          <w:sz w:val="32"/>
          <w:szCs w:val="32"/>
          <w:u w:val="single"/>
          <w:lang w:val="en-US"/>
        </w:rPr>
      </w:pPr>
      <w:r w:rsidRPr="00D643B3">
        <w:rPr>
          <w:u w:val="single"/>
          <w:lang w:val="en-US"/>
        </w:rPr>
        <w:t xml:space="preserve"> </w:t>
      </w:r>
      <w:bookmarkStart w:id="30" w:name="_Toc108439091"/>
      <w:r w:rsidR="00A87543" w:rsidRPr="00D643B3">
        <w:rPr>
          <w:rFonts w:asciiTheme="minorHAnsi" w:hAnsiTheme="minorHAnsi" w:cstheme="minorHAnsi"/>
          <w:color w:val="auto"/>
          <w:sz w:val="32"/>
          <w:szCs w:val="32"/>
          <w:u w:val="single"/>
          <w:lang w:val="en-US"/>
        </w:rPr>
        <w:t>Other plasmid sequences</w:t>
      </w:r>
      <w:bookmarkEnd w:id="30"/>
    </w:p>
    <w:p w14:paraId="0CD000A5" w14:textId="77777777" w:rsidR="00A87543" w:rsidRDefault="00A87543" w:rsidP="00DF014B">
      <w:pPr>
        <w:pStyle w:val="Cmsor3"/>
        <w:spacing w:before="0" w:line="360" w:lineRule="auto"/>
        <w:jc w:val="both"/>
        <w:rPr>
          <w:rFonts w:asciiTheme="minorHAnsi" w:hAnsiTheme="minorHAnsi" w:cstheme="minorHAnsi"/>
          <w:color w:val="auto"/>
          <w:sz w:val="28"/>
          <w:szCs w:val="28"/>
          <w:lang w:val="en-US"/>
        </w:rPr>
      </w:pPr>
    </w:p>
    <w:p w14:paraId="7975B145" w14:textId="469366B3" w:rsidR="00A87543" w:rsidRDefault="00A87543" w:rsidP="00DF014B">
      <w:pPr>
        <w:pStyle w:val="Cmsor3"/>
        <w:spacing w:before="0" w:line="360" w:lineRule="auto"/>
        <w:jc w:val="both"/>
        <w:rPr>
          <w:rFonts w:asciiTheme="minorHAnsi" w:hAnsiTheme="minorHAnsi" w:cstheme="minorHAnsi"/>
          <w:color w:val="auto"/>
          <w:sz w:val="28"/>
          <w:szCs w:val="28"/>
          <w:lang w:val="en-US"/>
        </w:rPr>
      </w:pPr>
      <w:bookmarkStart w:id="31" w:name="_Toc108439092"/>
      <w:proofErr w:type="spellStart"/>
      <w:r w:rsidRPr="00DF014B">
        <w:rPr>
          <w:rFonts w:asciiTheme="minorHAnsi" w:hAnsiTheme="minorHAnsi" w:cstheme="minorHAnsi"/>
          <w:i/>
          <w:color w:val="auto"/>
          <w:sz w:val="28"/>
          <w:szCs w:val="28"/>
          <w:lang w:val="en-US"/>
        </w:rPr>
        <w:t>Prnp</w:t>
      </w:r>
      <w:r w:rsidRPr="00A87543">
        <w:rPr>
          <w:rFonts w:asciiTheme="minorHAnsi" w:hAnsiTheme="minorHAnsi" w:cstheme="minorHAnsi"/>
          <w:color w:val="auto"/>
          <w:sz w:val="28"/>
          <w:szCs w:val="28"/>
          <w:lang w:val="en-US"/>
        </w:rPr>
        <w:t>.HA</w:t>
      </w:r>
      <w:proofErr w:type="spellEnd"/>
      <w:r w:rsidRPr="00A87543">
        <w:rPr>
          <w:rFonts w:asciiTheme="minorHAnsi" w:hAnsiTheme="minorHAnsi" w:cstheme="minorHAnsi"/>
          <w:color w:val="auto"/>
          <w:sz w:val="28"/>
          <w:szCs w:val="28"/>
          <w:lang w:val="en-US"/>
        </w:rPr>
        <w:t>-EGFP-DHFR[DD]</w:t>
      </w:r>
      <w:bookmarkEnd w:id="31"/>
    </w:p>
    <w:p w14:paraId="0EC8ED17" w14:textId="17F61CE6" w:rsidR="00A87543" w:rsidRDefault="00A87543" w:rsidP="00DF014B">
      <w:pPr>
        <w:spacing w:after="0" w:line="360" w:lineRule="auto"/>
        <w:ind w:firstLine="708"/>
        <w:jc w:val="both"/>
        <w:rPr>
          <w:rFonts w:cstheme="minorHAnsi"/>
        </w:rPr>
      </w:pPr>
      <w:r>
        <w:rPr>
          <w:rFonts w:cstheme="minorHAnsi"/>
        </w:rPr>
        <w:t>1,000 bp-</w:t>
      </w:r>
      <w:proofErr w:type="spellStart"/>
      <w:r>
        <w:rPr>
          <w:rFonts w:cstheme="minorHAnsi"/>
        </w:rPr>
        <w:t>long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omolog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rm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o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</w:t>
      </w:r>
      <w:proofErr w:type="spellStart"/>
      <w:r w:rsidRPr="00A87543">
        <w:rPr>
          <w:rFonts w:cstheme="minorHAnsi"/>
          <w:i/>
        </w:rPr>
        <w:t>Prnp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gene</w:t>
      </w:r>
      <w:proofErr w:type="spellEnd"/>
      <w:r>
        <w:rPr>
          <w:rFonts w:cstheme="minorHAnsi"/>
        </w:rPr>
        <w:t>-</w:t>
      </w:r>
      <w:r w:rsidRPr="00D27D17">
        <w:rPr>
          <w:rFonts w:cstheme="minorHAnsi"/>
          <w:lang w:val="en-GB"/>
        </w:rPr>
        <w:t>EGFP-</w:t>
      </w:r>
      <w:r w:rsidRPr="00D27D17">
        <w:rPr>
          <w:rFonts w:cstheme="minorHAnsi"/>
        </w:rPr>
        <w:t>DHFR</w:t>
      </w:r>
      <w:r>
        <w:rPr>
          <w:rFonts w:cstheme="minorHAnsi"/>
        </w:rPr>
        <w:t>[</w:t>
      </w:r>
      <w:r w:rsidRPr="00D27D17">
        <w:rPr>
          <w:rFonts w:cstheme="minorHAnsi"/>
        </w:rPr>
        <w:t>DD</w:t>
      </w:r>
      <w:r>
        <w:rPr>
          <w:rFonts w:cstheme="minorHAnsi"/>
        </w:rPr>
        <w:t>]</w:t>
      </w:r>
      <w:r w:rsidRPr="00D27D17">
        <w:rPr>
          <w:rFonts w:cstheme="minorHAnsi"/>
        </w:rPr>
        <w:t xml:space="preserve"> </w:t>
      </w:r>
      <w:r>
        <w:rPr>
          <w:rFonts w:cstheme="minorHAnsi"/>
        </w:rPr>
        <w:t>[EGFP-</w:t>
      </w:r>
      <w:proofErr w:type="spellStart"/>
      <w:r w:rsidRPr="00D27D17">
        <w:rPr>
          <w:rFonts w:cstheme="minorHAnsi"/>
        </w:rPr>
        <w:t>folA</w:t>
      </w:r>
      <w:proofErr w:type="spellEnd"/>
      <w:r w:rsidRPr="00D27D17">
        <w:rPr>
          <w:rFonts w:cstheme="minorHAnsi"/>
        </w:rPr>
        <w:t xml:space="preserve"> </w:t>
      </w:r>
      <w:proofErr w:type="spellStart"/>
      <w:r w:rsidRPr="00D27D17">
        <w:rPr>
          <w:rFonts w:cstheme="minorHAnsi"/>
        </w:rPr>
        <w:t>dihydrofolate</w:t>
      </w:r>
      <w:proofErr w:type="spellEnd"/>
      <w:r w:rsidRPr="00D27D17">
        <w:rPr>
          <w:rFonts w:cstheme="minorHAnsi"/>
        </w:rPr>
        <w:t xml:space="preserve"> </w:t>
      </w:r>
      <w:proofErr w:type="spellStart"/>
      <w:r w:rsidRPr="00D27D17">
        <w:rPr>
          <w:rFonts w:cstheme="minorHAnsi"/>
        </w:rPr>
        <w:t>reductase</w:t>
      </w:r>
      <w:proofErr w:type="spellEnd"/>
      <w:r w:rsidRPr="00D27D17">
        <w:rPr>
          <w:rFonts w:cstheme="minorHAnsi"/>
        </w:rPr>
        <w:t xml:space="preserve"> </w:t>
      </w:r>
      <w:proofErr w:type="spellStart"/>
      <w:r w:rsidRPr="00D27D17">
        <w:rPr>
          <w:rFonts w:cstheme="minorHAnsi"/>
        </w:rPr>
        <w:t>destab</w:t>
      </w:r>
      <w:r>
        <w:rPr>
          <w:rFonts w:cstheme="minorHAnsi"/>
        </w:rPr>
        <w:t>i</w:t>
      </w:r>
      <w:r w:rsidRPr="00D27D17">
        <w:rPr>
          <w:rFonts w:cstheme="minorHAnsi"/>
        </w:rPr>
        <w:t>l</w:t>
      </w:r>
      <w:r>
        <w:rPr>
          <w:rFonts w:cstheme="minorHAnsi"/>
        </w:rPr>
        <w:t>ization</w:t>
      </w:r>
      <w:proofErr w:type="spellEnd"/>
      <w:r w:rsidRPr="00D27D17">
        <w:rPr>
          <w:rFonts w:cstheme="minorHAnsi"/>
        </w:rPr>
        <w:t xml:space="preserve"> </w:t>
      </w:r>
      <w:proofErr w:type="spellStart"/>
      <w:r w:rsidRPr="00D27D17">
        <w:rPr>
          <w:rFonts w:cstheme="minorHAnsi"/>
        </w:rPr>
        <w:t>domain</w:t>
      </w:r>
      <w:proofErr w:type="spellEnd"/>
      <w:r w:rsidRPr="00D27D17">
        <w:rPr>
          <w:rFonts w:cstheme="minorHAnsi"/>
        </w:rPr>
        <w:t xml:space="preserve">] </w:t>
      </w:r>
      <w:proofErr w:type="spellStart"/>
      <w:r w:rsidRPr="00D27D17">
        <w:rPr>
          <w:rFonts w:cstheme="minorHAnsi"/>
        </w:rPr>
        <w:t>fus</w:t>
      </w:r>
      <w:r>
        <w:rPr>
          <w:rFonts w:cstheme="minorHAnsi"/>
        </w:rPr>
        <w:t>ion</w:t>
      </w:r>
      <w:proofErr w:type="spellEnd"/>
      <w:r w:rsidRPr="00D27D17">
        <w:rPr>
          <w:rFonts w:cstheme="minorHAnsi"/>
        </w:rPr>
        <w:t xml:space="preserve"> protein </w:t>
      </w:r>
      <w:proofErr w:type="spellStart"/>
      <w:r w:rsidRPr="00D27D17">
        <w:rPr>
          <w:rFonts w:cstheme="minorHAnsi"/>
        </w:rPr>
        <w:t>coding</w:t>
      </w:r>
      <w:proofErr w:type="spellEnd"/>
      <w:r w:rsidRPr="00D27D17">
        <w:rPr>
          <w:rFonts w:cstheme="minorHAnsi"/>
        </w:rPr>
        <w:t xml:space="preserve"> cassette</w:t>
      </w:r>
      <w:r>
        <w:rPr>
          <w:rFonts w:cstheme="minorHAnsi"/>
        </w:rPr>
        <w:t>-1,000 bp-</w:t>
      </w:r>
      <w:proofErr w:type="spellStart"/>
      <w:r>
        <w:rPr>
          <w:rFonts w:cstheme="minorHAnsi"/>
        </w:rPr>
        <w:t>long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omolog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rm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o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</w:t>
      </w:r>
      <w:proofErr w:type="spellStart"/>
      <w:r w:rsidRPr="00A87543">
        <w:rPr>
          <w:rFonts w:cstheme="minorHAnsi"/>
          <w:i/>
        </w:rPr>
        <w:t>Prnp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gene</w:t>
      </w:r>
      <w:proofErr w:type="spellEnd"/>
      <w:r w:rsidR="00DF014B">
        <w:rPr>
          <w:rFonts w:cstheme="minorHAnsi"/>
        </w:rPr>
        <w:t xml:space="preserve">. </w:t>
      </w:r>
      <w:proofErr w:type="spellStart"/>
      <w:r w:rsidR="00DF014B">
        <w:rPr>
          <w:rFonts w:cstheme="minorHAnsi"/>
        </w:rPr>
        <w:t>Cloned</w:t>
      </w:r>
      <w:proofErr w:type="spellEnd"/>
      <w:r w:rsidR="00DF014B">
        <w:rPr>
          <w:rFonts w:cstheme="minorHAnsi"/>
        </w:rPr>
        <w:t xml:space="preserve"> </w:t>
      </w:r>
      <w:proofErr w:type="spellStart"/>
      <w:r w:rsidR="00DF014B">
        <w:rPr>
          <w:rFonts w:cstheme="minorHAnsi"/>
        </w:rPr>
        <w:t>from</w:t>
      </w:r>
      <w:proofErr w:type="spellEnd"/>
      <w:r w:rsidR="00DF014B">
        <w:rPr>
          <w:rFonts w:cstheme="minorHAnsi"/>
        </w:rPr>
        <w:t xml:space="preserve"> </w:t>
      </w:r>
      <w:proofErr w:type="spellStart"/>
      <w:r w:rsidR="00DF014B" w:rsidRPr="004D5CDD">
        <w:rPr>
          <w:rFonts w:cstheme="minorHAnsi"/>
        </w:rPr>
        <w:t>pBMN</w:t>
      </w:r>
      <w:proofErr w:type="spellEnd"/>
      <w:r w:rsidR="00DF014B" w:rsidRPr="004D5CDD">
        <w:rPr>
          <w:rFonts w:cstheme="minorHAnsi"/>
        </w:rPr>
        <w:t xml:space="preserve"> DHFR(DD)-YFP</w:t>
      </w:r>
      <w:r w:rsidR="00DF014B">
        <w:rPr>
          <w:rFonts w:cstheme="minorHAnsi"/>
        </w:rPr>
        <w:t xml:space="preserve"> (</w:t>
      </w:r>
      <w:r w:rsidR="00DF014B" w:rsidRPr="004D5CDD">
        <w:rPr>
          <w:rFonts w:cstheme="minorHAnsi"/>
        </w:rPr>
        <w:t>#29325</w:t>
      </w:r>
      <w:r w:rsidR="00DF014B">
        <w:rPr>
          <w:rFonts w:cstheme="minorHAnsi"/>
        </w:rPr>
        <w:t>)</w:t>
      </w:r>
      <w:r w:rsidR="00DF014B">
        <w:rPr>
          <w:rFonts w:cstheme="minorHAnsi"/>
        </w:rPr>
        <w:fldChar w:fldCharType="begin"/>
      </w:r>
      <w:r w:rsidR="003D3F51">
        <w:rPr>
          <w:rFonts w:cstheme="minorHAnsi"/>
        </w:rPr>
        <w:instrText xml:space="preserve"> ADDIN EN.CITE &lt;EndNote&gt;&lt;Cite&gt;&lt;Author&gt;Iwamoto&lt;/Author&gt;&lt;Year&gt;2010&lt;/Year&gt;&lt;RecNum&gt;71&lt;/RecNum&gt;&lt;DisplayText&gt;&lt;style face="superscript"&gt;4&lt;/style&gt;&lt;/DisplayText&gt;&lt;record&gt;&lt;rec-number&gt;71&lt;/rec-number&gt;&lt;foreign-keys&gt;&lt;key app="EN" db-id="ezepvsd2l2ptt4exr2kvfz0y2wxxare09zts" timestamp="1537976443"&gt;71&lt;/key&gt;&lt;/foreign-keys&gt;&lt;ref-type name="Journal Article"&gt;17&lt;/ref-type&gt;&lt;contributors&gt;&lt;authors&gt;&lt;author&gt;Iwamoto, M.&lt;/author&gt;&lt;author&gt;Bjorklund, T.&lt;/author&gt;&lt;author&gt;Lundberg, C.&lt;/author&gt;&lt;author&gt;Kirik, D.&lt;/author&gt;&lt;author&gt;Wandless, T. J.&lt;/author&gt;&lt;/authors&gt;&lt;/contributors&gt;&lt;auth-address&gt;Department of Chemical and Systems Biology, Stanford University, CA 94305, USA.&lt;/auth-address&gt;&lt;titles&gt;&lt;title&gt;A general chemical method to regulate protein stability in the mammalian central nervous system&lt;/title&gt;&lt;secondary-title&gt;Chem Biol&lt;/secondary-title&gt;&lt;/titles&gt;&lt;periodical&gt;&lt;full-title&gt;Chem Biol&lt;/full-title&gt;&lt;/periodical&gt;&lt;pages&gt;981-8&lt;/pages&gt;&lt;volume&gt;17&lt;/volume&gt;&lt;number&gt;9&lt;/number&gt;&lt;keywords&gt;&lt;keyword&gt;Animals&lt;/keyword&gt;&lt;keyword&gt;Brain/*metabolism&lt;/keyword&gt;&lt;keyword&gt;Cell Line&lt;/keyword&gt;&lt;keyword&gt;Escherichia coli/enzymology&lt;/keyword&gt;&lt;keyword&gt;Folic Acid Antagonists/*chemistry/pharmacology&lt;/keyword&gt;&lt;keyword&gt;Ligands&lt;/keyword&gt;&lt;keyword&gt;Mice&lt;/keyword&gt;&lt;keyword&gt;Protein Engineering&lt;/keyword&gt;&lt;keyword&gt;Protein Stability&lt;/keyword&gt;&lt;keyword&gt;Protein Structure, Tertiary&lt;/keyword&gt;&lt;keyword&gt;Rats&lt;/keyword&gt;&lt;keyword&gt;Recombinant Fusion Proteins/chemistry/metabolism&lt;/keyword&gt;&lt;keyword&gt;Tacrolimus Binding Proteins/chemistry/metabolism&lt;/keyword&gt;&lt;keyword&gt;Tetrahydrofolate Dehydrogenase/*chemistry/genetics/metabolism&lt;/keyword&gt;&lt;keyword&gt;Trimethoprim/*chemistry/pharmacology&lt;/keyword&gt;&lt;/keywords&gt;&lt;dates&gt;&lt;year&gt;2010&lt;/year&gt;&lt;pub-dates&gt;&lt;date&gt;Sep 24&lt;/date&gt;&lt;/pub-dates&gt;&lt;/dates&gt;&lt;isbn&gt;1879-1301 (Electronic)&amp;#xD;1074-5521 (Linking)&lt;/isbn&gt;&lt;accession-num&gt;20851347&lt;/accession-num&gt;&lt;urls&gt;&lt;related-urls&gt;&lt;url&gt;http://www.ncbi.nlm.nih.gov/pubmed/20851347&lt;/url&gt;&lt;/related-urls&gt;&lt;/urls&gt;&lt;custom2&gt;PMC2943492&lt;/custom2&gt;&lt;electronic-resource-num&gt;10.1016/j.chembiol.2010.07.009&lt;/electronic-resource-num&gt;&lt;/record&gt;&lt;/Cite&gt;&lt;/EndNote&gt;</w:instrText>
      </w:r>
      <w:r w:rsidR="00DF014B">
        <w:rPr>
          <w:rFonts w:cstheme="minorHAnsi"/>
        </w:rPr>
        <w:fldChar w:fldCharType="separate"/>
      </w:r>
      <w:r w:rsidR="003D3F51" w:rsidRPr="003D3F51">
        <w:rPr>
          <w:rFonts w:cstheme="minorHAnsi"/>
          <w:noProof/>
          <w:vertAlign w:val="superscript"/>
        </w:rPr>
        <w:t>4</w:t>
      </w:r>
      <w:r w:rsidR="00DF014B">
        <w:rPr>
          <w:rFonts w:cstheme="minorHAnsi"/>
        </w:rPr>
        <w:fldChar w:fldCharType="end"/>
      </w:r>
      <w:r w:rsidR="00DF014B">
        <w:rPr>
          <w:rFonts w:cstheme="minorHAnsi"/>
        </w:rPr>
        <w:t xml:space="preserve"> </w:t>
      </w:r>
      <w:r w:rsidR="00DF014B" w:rsidRPr="00D27D17">
        <w:rPr>
          <w:rFonts w:cstheme="minorHAnsi"/>
          <w:lang w:val="en-GB"/>
        </w:rPr>
        <w:t>using standard molecular biology techniques</w:t>
      </w:r>
    </w:p>
    <w:p w14:paraId="7C20CFD8" w14:textId="77777777" w:rsidR="00DF014B" w:rsidRDefault="00DF014B" w:rsidP="00DF014B">
      <w:pPr>
        <w:spacing w:after="0" w:line="360" w:lineRule="auto"/>
        <w:ind w:firstLine="708"/>
        <w:jc w:val="both"/>
        <w:rPr>
          <w:rFonts w:cstheme="minorHAnsi"/>
        </w:rPr>
      </w:pPr>
    </w:p>
    <w:p w14:paraId="24135FB0" w14:textId="3FD6064C" w:rsidR="00A87543" w:rsidRPr="00785E0F" w:rsidRDefault="00A87543" w:rsidP="00DF014B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P</w:t>
      </w:r>
      <w:r w:rsidRPr="00785E0F">
        <w:rPr>
          <w:lang w:val="en-US"/>
        </w:rPr>
        <w:t>lasmid sequence:</w:t>
      </w:r>
    </w:p>
    <w:p w14:paraId="1D173C91" w14:textId="2AEBEDB1" w:rsidR="00572343" w:rsidRDefault="00DF014B" w:rsidP="00DF014B">
      <w:pPr>
        <w:spacing w:after="0" w:line="360" w:lineRule="auto"/>
        <w:jc w:val="both"/>
        <w:rPr>
          <w:rFonts w:cstheme="minorHAnsi"/>
          <w:caps/>
          <w:lang w:val="en-US"/>
        </w:rPr>
      </w:pPr>
      <w:r w:rsidRPr="00DF014B">
        <w:rPr>
          <w:rFonts w:cstheme="minorHAnsi"/>
          <w:caps/>
          <w:lang w:val="en-US"/>
        </w:rPr>
        <w:t>acatgtgaagacaactacttgtgaatgcagctagatgtatctcagcagcccagcccgcccggctctcttgtctatggagagagtgaggaattctcaagtgagcctgccaaaactctagatgtttcctgtctctgataaacttaggttgaaaattccctcaaggagattcttggctttgtgcttaggggatgttaattccgtcacttgacagctgtgttgtgtcctcctctgtgccaggcactgcccttacccataaaatatggcaacgaaacagaggctcttggtttggtttggattctggggcatgagctgtaaagcccagatgtattagaactcacagccgtcctgtttcagcctctacttcccaagtgctggggcaccaacgtgcacttcctcatgcctggctctggagacctactgcttgtctccagggctcaaacactg</w:t>
      </w:r>
      <w:r w:rsidRPr="00DF014B">
        <w:rPr>
          <w:rFonts w:cstheme="minorHAnsi"/>
          <w:caps/>
          <w:lang w:val="en-US"/>
        </w:rPr>
        <w:lastRenderedPageBreak/>
        <w:t>agtcagctttcttcaagtccttgctcctgctgtagccactcaggagccctcctgactagaccatgactcaggcccttgtggtgttacggttactcaggaccagtgtactcacagctacccctgcaggtgactttctgcattctggggaatgaagcctacatccgtggataaaggttctcctctgtgtagaggctcacaccccacaggaccctggggccattatagcagccttatagtacagctgccaggctccccacaagatcatgcccatttccaaattccactacattgttaaagctcaaagccatggcgtaacaaccatgcaatatcacctagaccagacgtggtttaccagttggggtaactcttgtcaaatctgtcctcagaggatgggatgagctgtgtgtttttgatttacttttttcctgaaggaaaagctacggggggggggggggcgggggggagggttgacgccatgactttcatacatttgctttgtagatagatgtcaaggaccttcagcctaaatactgggcactgataccttgttcctcattttgcagatcagtcatcacacctgtcttcattaat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ATCCCTtgcaGAGGCgTCtGCtAAAGCggcaGCgGGCTCGAGtATCAGTCTGATTGCGGCGTTAGCGGTAGATTACGTTATCGGCATGGAAAACGCCATGCCGTGGAACCTGCCTGCCGATCTCGCCTGGTTTAAACGCAACACCTTAAATAAACCCGTGATTATGGGCCGCCATACCTGGGAATCAATCGGTCGTCCGTTGCCAGGACGCAAAAATATTATCCTCAGCAGTCAACCGAGTACGGACGATCGCGTAACGTGGGTGAAGTCGGTGGATGAAGCCATCGCGGCGTGTGGTGACGTACCAGAAATCATGGTGATTGGCGGCGGTCGCGTTATTGAACAGTTCTTGCCAAAAGCGCAAAAACTGTATCTGACGCATATCGACGCAGAAGTGGAAGGCGACACCCATTTCCCGGATTACGAGCCGGATGACTGGGAATCGGTATTCAGCGAATTCCACGATGCTGATGCGCAGAACTCTCACAGCTATTGCTTTGAGATTCTGGAGCGGCGAtagCaattgttgttgttaacttgtttattgcagcttataatggttacaaataaagcaatagcatcacaaatttcacaaataaagcatttttttcactgcattctagttgtggtttgtccaaactcatcaatgtatcttaacgcgtcgtctctcctcgggaggccttcctgcttgttccttcgcattctcgtggtctaggctgggggaggggttatccacctgtagctctttcaattgaggtggttctcattcttgcttctctgtgtcccccataggctaatacccctggcactgatgggccctgggaaatgtacagtagaccagttgctctttgcttcaggtccctttgatggagtctgtcatcagccagtgctaacaccgggccaataagaatataacaccaaataactgctggctagttggggctttgttttggtctagtgaataaatactggtgtatcccctgacttgtacccagagtacaaggtgacagtgacacatgtaacttagcataggcaaagggttctacaaccaaagaagccactgtttggggatggcgccctggaaaacagcctcccacctgggatagctagagcatccacacgtggaattctttctttactaacaaacgatagctgattgaaggcaacaggaaaaaaaaaatcaaattgtcctactgacgttgaaagcaaacctttgttcattcccagggcactagaatgatctttag</w:t>
      </w:r>
      <w:r w:rsidRPr="00DF014B">
        <w:rPr>
          <w:rFonts w:cstheme="minorHAnsi"/>
          <w:caps/>
          <w:lang w:val="en-US"/>
        </w:rPr>
        <w:lastRenderedPageBreak/>
        <w:t>ccttgcttggattgaactaggagatcttgactctgaggagagccagccctgtaaaaagcttggtcctcctgtgacgggagggatggttaaggtacaaaggctagaaacttgagtttcttcatttctgtctcacaattatcaaaagctagaattagcttctgccctatgtttctgtacttctatttgaactggataacagagagacaatctaaacattctcttaggctgcagataagagaagtaggctccattccaaagtgggaaagaaattctgctagcattgtttaaatcaggcaaaatttgttcctgaagttgctttttaccccagcagacataaactgcgatagcttcagcttgcactgtggattttctgtatagaatatataaaacataacttcaagcttatgtcttctttttaaaacatctgaagtatgggacgccctttctcgagacgcacaat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</w:t>
      </w:r>
      <w:r w:rsidRPr="00DF014B">
        <w:rPr>
          <w:rFonts w:cstheme="minorHAnsi"/>
          <w:caps/>
          <w:lang w:val="en-US"/>
        </w:rPr>
        <w:lastRenderedPageBreak/>
        <w:t>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</w:t>
      </w:r>
    </w:p>
    <w:p w14:paraId="380A76D1" w14:textId="73AA0381" w:rsidR="00DF014B" w:rsidRDefault="00DF014B" w:rsidP="00DF014B">
      <w:pPr>
        <w:spacing w:after="0" w:line="360" w:lineRule="auto"/>
        <w:jc w:val="both"/>
        <w:rPr>
          <w:rFonts w:cstheme="minorHAnsi"/>
          <w:caps/>
          <w:lang w:val="en-US"/>
        </w:rPr>
      </w:pPr>
    </w:p>
    <w:p w14:paraId="533D2D76" w14:textId="028561FC" w:rsidR="00DF014B" w:rsidRDefault="00DF014B" w:rsidP="00DF014B">
      <w:pPr>
        <w:pStyle w:val="Cmsor3"/>
        <w:spacing w:before="0" w:line="360" w:lineRule="auto"/>
        <w:jc w:val="both"/>
        <w:rPr>
          <w:rFonts w:asciiTheme="minorHAnsi" w:hAnsiTheme="minorHAnsi" w:cstheme="minorHAnsi"/>
          <w:color w:val="auto"/>
          <w:sz w:val="28"/>
          <w:szCs w:val="28"/>
          <w:lang w:val="en-US"/>
        </w:rPr>
      </w:pPr>
      <w:bookmarkStart w:id="32" w:name="_Toc108439093"/>
      <w:r w:rsidRPr="00DF014B">
        <w:rPr>
          <w:rFonts w:asciiTheme="minorHAnsi" w:hAnsiTheme="minorHAnsi" w:cstheme="minorHAnsi"/>
          <w:i/>
          <w:color w:val="auto"/>
          <w:sz w:val="28"/>
          <w:szCs w:val="28"/>
          <w:lang w:val="en-US"/>
        </w:rPr>
        <w:t>Sprn</w:t>
      </w:r>
      <w:r w:rsidRPr="00A87543">
        <w:rPr>
          <w:rFonts w:asciiTheme="minorHAnsi" w:hAnsiTheme="minorHAnsi" w:cstheme="minorHAnsi"/>
          <w:color w:val="auto"/>
          <w:sz w:val="28"/>
          <w:szCs w:val="28"/>
          <w:lang w:val="en-US"/>
        </w:rPr>
        <w:t>.HA-</w:t>
      </w:r>
      <w:r>
        <w:rPr>
          <w:rFonts w:asciiTheme="minorHAnsi" w:hAnsiTheme="minorHAnsi" w:cstheme="minorHAnsi"/>
          <w:color w:val="auto"/>
          <w:sz w:val="28"/>
          <w:szCs w:val="28"/>
          <w:lang w:val="en-US"/>
        </w:rPr>
        <w:t>CMV-</w:t>
      </w:r>
      <w:r w:rsidRPr="00A87543">
        <w:rPr>
          <w:rFonts w:asciiTheme="minorHAnsi" w:hAnsiTheme="minorHAnsi" w:cstheme="minorHAnsi"/>
          <w:color w:val="auto"/>
          <w:sz w:val="28"/>
          <w:szCs w:val="28"/>
          <w:lang w:val="en-US"/>
        </w:rPr>
        <w:t>EGFP</w:t>
      </w:r>
      <w:bookmarkEnd w:id="32"/>
    </w:p>
    <w:p w14:paraId="6D05F662" w14:textId="79D656E5" w:rsidR="00DF014B" w:rsidRDefault="00DF014B" w:rsidP="00DF014B">
      <w:pPr>
        <w:spacing w:after="0" w:line="360" w:lineRule="auto"/>
        <w:ind w:firstLine="708"/>
        <w:jc w:val="both"/>
        <w:rPr>
          <w:rFonts w:cstheme="minorHAnsi"/>
        </w:rPr>
      </w:pPr>
      <w:r>
        <w:rPr>
          <w:rFonts w:cstheme="minorHAnsi"/>
        </w:rPr>
        <w:t>1,000 bp-</w:t>
      </w:r>
      <w:proofErr w:type="spellStart"/>
      <w:r>
        <w:rPr>
          <w:rFonts w:cstheme="minorHAnsi"/>
        </w:rPr>
        <w:t>long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omolog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rm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o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  <w:i/>
        </w:rPr>
        <w:t>Sprn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gene</w:t>
      </w:r>
      <w:proofErr w:type="spellEnd"/>
      <w:r>
        <w:rPr>
          <w:rFonts w:cstheme="minorHAnsi"/>
        </w:rPr>
        <w:t>-CMV-</w:t>
      </w:r>
      <w:r w:rsidRPr="00D27D17">
        <w:rPr>
          <w:rFonts w:cstheme="minorHAnsi"/>
          <w:lang w:val="en-GB"/>
        </w:rPr>
        <w:t>EGFP</w:t>
      </w:r>
      <w:r w:rsidRPr="00D27D17">
        <w:rPr>
          <w:rFonts w:cstheme="minorHAnsi"/>
        </w:rPr>
        <w:t xml:space="preserve"> protein </w:t>
      </w:r>
      <w:proofErr w:type="spellStart"/>
      <w:r w:rsidRPr="00D27D17">
        <w:rPr>
          <w:rFonts w:cstheme="minorHAnsi"/>
        </w:rPr>
        <w:t>coding</w:t>
      </w:r>
      <w:proofErr w:type="spellEnd"/>
      <w:r w:rsidRPr="00D27D17">
        <w:rPr>
          <w:rFonts w:cstheme="minorHAnsi"/>
        </w:rPr>
        <w:t xml:space="preserve"> cassette</w:t>
      </w:r>
      <w:r>
        <w:rPr>
          <w:rFonts w:cstheme="minorHAnsi"/>
        </w:rPr>
        <w:t>-1,000 bp-</w:t>
      </w:r>
      <w:proofErr w:type="spellStart"/>
      <w:r>
        <w:rPr>
          <w:rFonts w:cstheme="minorHAnsi"/>
        </w:rPr>
        <w:t>long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omolog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rm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o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</w:t>
      </w:r>
      <w:proofErr w:type="spellStart"/>
      <w:r w:rsidR="00FE7006">
        <w:rPr>
          <w:rFonts w:cstheme="minorHAnsi"/>
        </w:rPr>
        <w:t>Shadoo</w:t>
      </w:r>
      <w:proofErr w:type="spellEnd"/>
      <w:r w:rsidR="00FE7006">
        <w:rPr>
          <w:rFonts w:cstheme="minorHAnsi"/>
        </w:rPr>
        <w:t xml:space="preserve"> (</w:t>
      </w:r>
      <w:proofErr w:type="spellStart"/>
      <w:r>
        <w:rPr>
          <w:rFonts w:cstheme="minorHAnsi"/>
          <w:i/>
        </w:rPr>
        <w:t>Sprn</w:t>
      </w:r>
      <w:proofErr w:type="spellEnd"/>
      <w:r w:rsidR="00FE7006">
        <w:rPr>
          <w:rFonts w:cstheme="minorHAnsi"/>
          <w:i/>
        </w:rPr>
        <w:t>)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gene</w:t>
      </w:r>
      <w:proofErr w:type="spellEnd"/>
      <w:r>
        <w:rPr>
          <w:rFonts w:cstheme="minorHAnsi"/>
        </w:rPr>
        <w:t>.</w:t>
      </w:r>
    </w:p>
    <w:p w14:paraId="18CA0ABC" w14:textId="77777777" w:rsidR="00DF014B" w:rsidRDefault="00DF014B" w:rsidP="00DF014B">
      <w:pPr>
        <w:spacing w:after="0" w:line="360" w:lineRule="auto"/>
        <w:ind w:firstLine="708"/>
        <w:jc w:val="both"/>
        <w:rPr>
          <w:rFonts w:cstheme="minorHAnsi"/>
        </w:rPr>
      </w:pPr>
    </w:p>
    <w:p w14:paraId="1A0A8EF6" w14:textId="77777777" w:rsidR="00DF014B" w:rsidRPr="00785E0F" w:rsidRDefault="00DF014B" w:rsidP="00DF014B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P</w:t>
      </w:r>
      <w:r w:rsidRPr="00785E0F">
        <w:rPr>
          <w:lang w:val="en-US"/>
        </w:rPr>
        <w:t>lasmid sequence:</w:t>
      </w:r>
    </w:p>
    <w:p w14:paraId="5C5572A8" w14:textId="49D61F83" w:rsidR="00DF014B" w:rsidRPr="00DF014B" w:rsidRDefault="00DF014B" w:rsidP="00DF014B">
      <w:pPr>
        <w:spacing w:after="0" w:line="360" w:lineRule="auto"/>
        <w:jc w:val="both"/>
        <w:rPr>
          <w:rFonts w:cstheme="minorHAnsi"/>
          <w:caps/>
          <w:lang w:val="en-US"/>
        </w:rPr>
      </w:pPr>
      <w:r w:rsidRPr="00DF014B">
        <w:rPr>
          <w:rFonts w:cstheme="minorHAnsi"/>
          <w:caps/>
          <w:lang w:val="en-US"/>
        </w:rPr>
        <w:t>acatgtgaagacaactaacaaaatccagtcgtgagctctgcctaaagaaaagggtcctcgctgccgcacctttccgcttggccggtcaaggcccctaaatcgctatccgacctaggcttgtgaccagtaagtaggggaggtggatgaacccagtgatgctgggagggagggggaggggagagaggacctgaggaggatggagctgccgccaccgagatggctggtccacagccagccggaacccatcctgatcggtttacctgtccaggatactgccctggacaaacccaaaaagggtggagctggagcggggaagagacgtaattacctagggtctgggcctgctgggcggttcacccatcgctagttgtttgcgttgcaaggaatcgctgatctggattctgacccccaccctcacccagtgcattcagccgcagccactggctgaaagactatctcttaaggcatcaggagatccagatgccagagcaaaagtcacaaggctgtccattctaaccataatctgggggtattgaaggctctccattccaaactagaatcctaatccactaatccatccccttccagagactcgtgtgcagagcgggggatttgtgccccccccccaggcctgagccccactgtaggagctccgcaaaccccattctgggacccatctccaccctatcacaatagtaaaacggccgccctgtagttaaaccctttccccaccaccccatctccacctggttatacagcaggaacccaaaaccaaagtcctggtgctggagtttaaagaaccccttccccaaccctgagcccactgtcctccaagatgctgggagccctctatcggattaccacaaaaccagaggctgaagtaggtgtccccaggtccagatgagcctattcccaagccctgataccctcttgccctggtcctaaaccacgctccacccctgcacagaagctgaagccccttccaccctcttctcgcagattctgcccagtaggacacctgtcttc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</w:t>
      </w:r>
      <w:r w:rsidRPr="00DF014B">
        <w:rPr>
          <w:rFonts w:cstheme="minorHAnsi"/>
          <w:caps/>
          <w:lang w:val="en-US"/>
        </w:rPr>
        <w:lastRenderedPageBreak/>
        <w:t>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actcagatctcgagctcaagcttcgaattctgcagtcgacggtaccgcgggcccgggatccaccggatctagataactgatcataatcagccataccacatttgtagaggttttacttgctttaaaaaacctcccacacctccccctgaacctgaaacataaaatgaatgcaattgttgttgttaacttgtttattgcagcttataatggttacaaataaagcaatagcatcacaaatttcacaaataaagcatttttttcactgcattctagttgtggtttgtccaaactcatcaatgtatcttaacgcgtcgtctctcctcaccaggctaaactccatcccaggtctagctcctagcctgtcttaaggcccctagggcccaccctaatggcctcctgcccagggggtaacttcattttgctaactatgattccccagcccagagaagagtctggccattctgggcccacaaggcctcttgcaatttgtggatgtagtttactctcttgcccatcccagtttcccagtcttccactctggcaggaactaacagccctactaccagagaggcaggctgcccttgactctccagaactgcccaagcaggcatgcctgtctgcttgcccaccctgacacgaggacatgaacaatgctgaccgccaagaagaggccatccttgggtgggcccgtctgattctgccactaaagcccccaaagaccttgagcctcccatggaaccagagggacttatagttgatgaagagagcattcacttagactgcagtgtgagaaatgtcaggtgctaaccacctgcccagagcaggtcccaatgatgtcatagctcagaaaacatccagagcagtaaaataaccatcccaggacgcccaccatgctcctcctacaacatgctaccaaagccaagtagtatgtttcttcctggcagactgcctaagagaccttgtgtcagaagggtttccacttgaagccacttggtcctaaaatccactgagggtagaggttttgaatacactttcaaaaacattccattctgcttgagcttaagggtcatgagtgagggtcacttggatataataccaatcctgctggggccttctttgtatataacccaaactgcaagattcccatagttccagtagatagcagcattttatgttgggagacccctcccttggaaacggttggacggggttggggtggggaggtgagacagagcatggcacagctgacagctggcaaactgaacagtggaaggggcagcagatctacagccccactgtgccagaacaaagctagcagacagattctcgagacgcactacgtgaaccatcaccctaatcaagttttttggggtcgaggtgccgtaaagcactaaatcggaaccctaaagggagcccccgatttagagcttgacggggaaagccggcgaacgtggcgagaaaggaagggaagaaagcgaaaggagcgggcgctagggcgctggcaagtgtagcggtcacgctgcgc</w:t>
      </w:r>
      <w:r w:rsidRPr="00DF014B">
        <w:rPr>
          <w:rFonts w:cstheme="minorHAnsi"/>
          <w:caps/>
          <w:lang w:val="en-US"/>
        </w:rPr>
        <w:lastRenderedPageBreak/>
        <w:t>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c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</w:t>
      </w:r>
      <w:r w:rsidRPr="00DF014B">
        <w:rPr>
          <w:rFonts w:cstheme="minorHAnsi"/>
          <w:caps/>
          <w:lang w:val="en-US"/>
        </w:rPr>
        <w:lastRenderedPageBreak/>
        <w:t>gtcgggtttcgccacctctgacttgagcgtcgatttttgtgatgctcgtcaggggggcggagcctatggaaaaacgccagcaacgcggcctttttacggttcctggccttttgctggccttttgctc</w:t>
      </w:r>
    </w:p>
    <w:p w14:paraId="2B3B62CC" w14:textId="1EE77E1D" w:rsidR="00DF014B" w:rsidRDefault="00DF014B" w:rsidP="00DF014B">
      <w:pPr>
        <w:spacing w:after="0" w:line="360" w:lineRule="auto"/>
        <w:jc w:val="both"/>
        <w:rPr>
          <w:lang w:val="en-US"/>
        </w:rPr>
      </w:pPr>
    </w:p>
    <w:p w14:paraId="2C43B5AA" w14:textId="46B1F853" w:rsidR="00AD198A" w:rsidRDefault="00AD198A">
      <w:pPr>
        <w:rPr>
          <w:rFonts w:cstheme="minorHAnsi"/>
          <w:caps/>
          <w:lang w:val="en-US"/>
        </w:rPr>
      </w:pPr>
    </w:p>
    <w:p w14:paraId="5E5440DE" w14:textId="77777777" w:rsidR="003D3F51" w:rsidRPr="003D3F51" w:rsidRDefault="000F661F" w:rsidP="003D3F51">
      <w:pPr>
        <w:pStyle w:val="EndNoteBibliography"/>
        <w:spacing w:after="0"/>
        <w:ind w:left="720" w:hanging="720"/>
      </w:pPr>
      <w:r w:rsidRPr="00785E0F">
        <w:rPr>
          <w:rFonts w:eastAsia="Times New Roman" w:cs="Times New Roman"/>
        </w:rPr>
        <w:fldChar w:fldCharType="begin"/>
      </w:r>
      <w:r w:rsidR="00E70778" w:rsidRPr="00785E0F">
        <w:rPr>
          <w:rFonts w:eastAsia="Times New Roman" w:cs="Times New Roman"/>
        </w:rPr>
        <w:instrText xml:space="preserve"> ADDIN EN.REFLIST </w:instrText>
      </w:r>
      <w:r w:rsidRPr="00785E0F">
        <w:rPr>
          <w:rFonts w:eastAsia="Times New Roman" w:cs="Times New Roman"/>
        </w:rPr>
        <w:fldChar w:fldCharType="separate"/>
      </w:r>
      <w:r w:rsidR="003D3F51" w:rsidRPr="003D3F51">
        <w:t>1</w:t>
      </w:r>
      <w:r w:rsidR="003D3F51" w:rsidRPr="003D3F51">
        <w:tab/>
        <w:t>Kulcsar, P. I.</w:t>
      </w:r>
      <w:r w:rsidR="003D3F51" w:rsidRPr="003D3F51">
        <w:rPr>
          <w:i/>
        </w:rPr>
        <w:t xml:space="preserve"> et al.</w:t>
      </w:r>
      <w:r w:rsidR="003D3F51" w:rsidRPr="003D3F51">
        <w:t xml:space="preserve"> Blackjack mutations improve the on-target activities of increased fidelity variants of SpCas9 with 5'G-extended sgRNAs. </w:t>
      </w:r>
      <w:r w:rsidR="003D3F51" w:rsidRPr="003D3F51">
        <w:rPr>
          <w:i/>
        </w:rPr>
        <w:t>Nat Commun</w:t>
      </w:r>
      <w:r w:rsidR="003D3F51" w:rsidRPr="003D3F51">
        <w:t xml:space="preserve"> </w:t>
      </w:r>
      <w:r w:rsidR="003D3F51" w:rsidRPr="003D3F51">
        <w:rPr>
          <w:b/>
        </w:rPr>
        <w:t>11</w:t>
      </w:r>
      <w:r w:rsidR="003D3F51" w:rsidRPr="003D3F51">
        <w:t>, 1223, doi:10.1038/s41467-020-15021-5 (2020).</w:t>
      </w:r>
    </w:p>
    <w:p w14:paraId="15B3CA95" w14:textId="77777777" w:rsidR="003D3F51" w:rsidRPr="003D3F51" w:rsidRDefault="003D3F51" w:rsidP="003D3F51">
      <w:pPr>
        <w:pStyle w:val="EndNoteBibliography"/>
        <w:ind w:left="720" w:hanging="720"/>
      </w:pPr>
      <w:r w:rsidRPr="003D3F51">
        <w:t>2</w:t>
      </w:r>
      <w:r w:rsidRPr="003D3F51">
        <w:tab/>
        <w:t xml:space="preserve">Engler, C., Kandzia, R. &amp; Marillonnet, S. A One Pot, One Step, Precision Cloning Method with High Throughput Capability. </w:t>
      </w:r>
      <w:r w:rsidRPr="003D3F51">
        <w:rPr>
          <w:i/>
        </w:rPr>
        <w:t>Plos One</w:t>
      </w:r>
      <w:r w:rsidRPr="003D3F51">
        <w:t xml:space="preserve"> </w:t>
      </w:r>
      <w:r w:rsidRPr="003D3F51">
        <w:rPr>
          <w:b/>
        </w:rPr>
        <w:t>3</w:t>
      </w:r>
      <w:r w:rsidRPr="003D3F51">
        <w:t>, doi:ARTN e3647</w:t>
      </w:r>
    </w:p>
    <w:p w14:paraId="287D969A" w14:textId="77777777" w:rsidR="003D3F51" w:rsidRPr="003D3F51" w:rsidRDefault="003D3F51" w:rsidP="003D3F51">
      <w:pPr>
        <w:pStyle w:val="EndNoteBibliography"/>
        <w:spacing w:after="0"/>
        <w:ind w:left="720" w:hanging="720"/>
      </w:pPr>
      <w:r w:rsidRPr="003D3F51">
        <w:t>10.1371/journal.pone.0003647 (2008).</w:t>
      </w:r>
    </w:p>
    <w:p w14:paraId="5CD28284" w14:textId="77777777" w:rsidR="003D3F51" w:rsidRPr="003D3F51" w:rsidRDefault="003D3F51" w:rsidP="003D3F51">
      <w:pPr>
        <w:pStyle w:val="EndNoteBibliography"/>
        <w:spacing w:after="0"/>
        <w:ind w:left="720" w:hanging="720"/>
      </w:pPr>
      <w:r w:rsidRPr="003D3F51">
        <w:t>3</w:t>
      </w:r>
      <w:r w:rsidRPr="003D3F51">
        <w:tab/>
        <w:t>Zuris, J. A.</w:t>
      </w:r>
      <w:r w:rsidRPr="003D3F51">
        <w:rPr>
          <w:i/>
        </w:rPr>
        <w:t xml:space="preserve"> et al.</w:t>
      </w:r>
      <w:r w:rsidRPr="003D3F51">
        <w:t xml:space="preserve"> Cationic lipid-mediated delivery of proteins enables efficient protein-based genome editing in vitro and in vivo. </w:t>
      </w:r>
      <w:r w:rsidRPr="003D3F51">
        <w:rPr>
          <w:i/>
        </w:rPr>
        <w:t>Nat Biotechnol</w:t>
      </w:r>
      <w:r w:rsidRPr="003D3F51">
        <w:t xml:space="preserve"> </w:t>
      </w:r>
      <w:r w:rsidRPr="003D3F51">
        <w:rPr>
          <w:b/>
        </w:rPr>
        <w:t>33</w:t>
      </w:r>
      <w:r w:rsidRPr="003D3F51">
        <w:t>, 73-80, doi:10.1038/nbt.3081 (2015).</w:t>
      </w:r>
    </w:p>
    <w:p w14:paraId="66A8786F" w14:textId="77777777" w:rsidR="003D3F51" w:rsidRPr="003D3F51" w:rsidRDefault="003D3F51" w:rsidP="003D3F51">
      <w:pPr>
        <w:pStyle w:val="EndNoteBibliography"/>
        <w:ind w:left="720" w:hanging="720"/>
      </w:pPr>
      <w:r w:rsidRPr="003D3F51">
        <w:t>4</w:t>
      </w:r>
      <w:r w:rsidRPr="003D3F51">
        <w:tab/>
        <w:t xml:space="preserve">Iwamoto, M., Bjorklund, T., Lundberg, C., Kirik, D. &amp; Wandless, T. J. A general chemical method to regulate protein stability in the mammalian central nervous system. </w:t>
      </w:r>
      <w:r w:rsidRPr="003D3F51">
        <w:rPr>
          <w:i/>
        </w:rPr>
        <w:t>Chem Biol</w:t>
      </w:r>
      <w:r w:rsidRPr="003D3F51">
        <w:t xml:space="preserve"> </w:t>
      </w:r>
      <w:r w:rsidRPr="003D3F51">
        <w:rPr>
          <w:b/>
        </w:rPr>
        <w:t>17</w:t>
      </w:r>
      <w:r w:rsidRPr="003D3F51">
        <w:t>, 981-988, doi:10.1016/j.chembiol.2010.07.009 (2010).</w:t>
      </w:r>
    </w:p>
    <w:p w14:paraId="61AAB1D0" w14:textId="179267E5" w:rsidR="00410553" w:rsidRPr="00785E0F" w:rsidRDefault="000F661F" w:rsidP="00B94666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 w:rsidRPr="00785E0F">
        <w:rPr>
          <w:rFonts w:eastAsia="Times New Roman" w:cs="Times New Roman"/>
          <w:lang w:val="en-US"/>
        </w:rPr>
        <w:fldChar w:fldCharType="end"/>
      </w:r>
      <w:r w:rsidR="009E2E1D">
        <w:rPr>
          <w:rFonts w:eastAsia="Times New Roman" w:cs="Times New Roman"/>
          <w:lang w:val="en-US"/>
        </w:rPr>
        <w:fldChar w:fldCharType="begin"/>
      </w:r>
      <w:r w:rsidR="009E2E1D">
        <w:rPr>
          <w:rFonts w:eastAsia="Times New Roman" w:cs="Times New Roman"/>
          <w:lang w:val="en-US"/>
        </w:rPr>
        <w:instrText xml:space="preserve"> ADDIN </w:instrText>
      </w:r>
      <w:r w:rsidR="009E2E1D">
        <w:rPr>
          <w:rFonts w:eastAsia="Times New Roman" w:cs="Times New Roman"/>
          <w:lang w:val="en-US"/>
        </w:rPr>
        <w:fldChar w:fldCharType="end"/>
      </w:r>
    </w:p>
    <w:sectPr w:rsidR="00410553" w:rsidRPr="00785E0F" w:rsidSect="006C2EC2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47FF5" w14:textId="77777777" w:rsidR="00C1332F" w:rsidRDefault="00C1332F" w:rsidP="002A2CCC">
      <w:pPr>
        <w:spacing w:after="0" w:line="240" w:lineRule="auto"/>
      </w:pPr>
      <w:r>
        <w:separator/>
      </w:r>
    </w:p>
  </w:endnote>
  <w:endnote w:type="continuationSeparator" w:id="0">
    <w:p w14:paraId="2E988099" w14:textId="77777777" w:rsidR="00C1332F" w:rsidRDefault="00C1332F" w:rsidP="002A2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equence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2326430"/>
      <w:docPartObj>
        <w:docPartGallery w:val="Page Numbers (Bottom of Page)"/>
        <w:docPartUnique/>
      </w:docPartObj>
    </w:sdtPr>
    <w:sdtEndPr/>
    <w:sdtContent>
      <w:p w14:paraId="64E5D31D" w14:textId="6FA67620" w:rsidR="00DF014B" w:rsidRDefault="00DF014B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FE0E0B7" w14:textId="77777777" w:rsidR="00DF014B" w:rsidRDefault="00DF014B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FC6EF" w14:textId="77777777" w:rsidR="00C1332F" w:rsidRDefault="00C1332F" w:rsidP="002A2CCC">
      <w:pPr>
        <w:spacing w:after="0" w:line="240" w:lineRule="auto"/>
      </w:pPr>
      <w:r>
        <w:separator/>
      </w:r>
    </w:p>
  </w:footnote>
  <w:footnote w:type="continuationSeparator" w:id="0">
    <w:p w14:paraId="0C68092E" w14:textId="77777777" w:rsidR="00C1332F" w:rsidRDefault="00C1332F" w:rsidP="002A2C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pvsd2l2ptt4exr2kvfz0y2wxxare09zts&quot;&gt;BjCas9-ver2&lt;record-ids&gt;&lt;item&gt;71&lt;/item&gt;&lt;item&gt;84&lt;/item&gt;&lt;item&gt;205&lt;/item&gt;&lt;/record-ids&gt;&lt;/item&gt;&lt;/Libraries&gt;"/>
  </w:docVars>
  <w:rsids>
    <w:rsidRoot w:val="00CF0366"/>
    <w:rsid w:val="00000111"/>
    <w:rsid w:val="00000466"/>
    <w:rsid w:val="000007FE"/>
    <w:rsid w:val="00001E20"/>
    <w:rsid w:val="00002386"/>
    <w:rsid w:val="000031B5"/>
    <w:rsid w:val="000046C7"/>
    <w:rsid w:val="00007828"/>
    <w:rsid w:val="00007A61"/>
    <w:rsid w:val="00007FF5"/>
    <w:rsid w:val="00011C67"/>
    <w:rsid w:val="000168BE"/>
    <w:rsid w:val="00016FFB"/>
    <w:rsid w:val="00025C0E"/>
    <w:rsid w:val="00030212"/>
    <w:rsid w:val="00031C25"/>
    <w:rsid w:val="000340CB"/>
    <w:rsid w:val="000341D0"/>
    <w:rsid w:val="00035ED2"/>
    <w:rsid w:val="0004615E"/>
    <w:rsid w:val="00050D93"/>
    <w:rsid w:val="00051B75"/>
    <w:rsid w:val="00053CE9"/>
    <w:rsid w:val="00053F7F"/>
    <w:rsid w:val="0005471C"/>
    <w:rsid w:val="000555DE"/>
    <w:rsid w:val="00055992"/>
    <w:rsid w:val="00061B2D"/>
    <w:rsid w:val="000650C1"/>
    <w:rsid w:val="00065400"/>
    <w:rsid w:val="000659F9"/>
    <w:rsid w:val="000706BB"/>
    <w:rsid w:val="00074D27"/>
    <w:rsid w:val="00076E24"/>
    <w:rsid w:val="00080054"/>
    <w:rsid w:val="00086403"/>
    <w:rsid w:val="00086910"/>
    <w:rsid w:val="00086D8A"/>
    <w:rsid w:val="000902CE"/>
    <w:rsid w:val="00092E81"/>
    <w:rsid w:val="0009691C"/>
    <w:rsid w:val="00097503"/>
    <w:rsid w:val="000A2375"/>
    <w:rsid w:val="000A2A0F"/>
    <w:rsid w:val="000A2C24"/>
    <w:rsid w:val="000A3137"/>
    <w:rsid w:val="000A5035"/>
    <w:rsid w:val="000A632E"/>
    <w:rsid w:val="000A7BCF"/>
    <w:rsid w:val="000B1F40"/>
    <w:rsid w:val="000B38D6"/>
    <w:rsid w:val="000B5B03"/>
    <w:rsid w:val="000B5E47"/>
    <w:rsid w:val="000C173F"/>
    <w:rsid w:val="000C2163"/>
    <w:rsid w:val="000C26FD"/>
    <w:rsid w:val="000C27F8"/>
    <w:rsid w:val="000C3119"/>
    <w:rsid w:val="000C5530"/>
    <w:rsid w:val="000D0516"/>
    <w:rsid w:val="000D1235"/>
    <w:rsid w:val="000D3357"/>
    <w:rsid w:val="000E0EDB"/>
    <w:rsid w:val="000E222D"/>
    <w:rsid w:val="000E3533"/>
    <w:rsid w:val="000E4C81"/>
    <w:rsid w:val="000F01C0"/>
    <w:rsid w:val="000F2E9A"/>
    <w:rsid w:val="000F3047"/>
    <w:rsid w:val="000F40C5"/>
    <w:rsid w:val="000F44D6"/>
    <w:rsid w:val="000F4D23"/>
    <w:rsid w:val="000F575C"/>
    <w:rsid w:val="000F661F"/>
    <w:rsid w:val="000F6A84"/>
    <w:rsid w:val="000F77F2"/>
    <w:rsid w:val="001031F2"/>
    <w:rsid w:val="001046D8"/>
    <w:rsid w:val="00105FA2"/>
    <w:rsid w:val="00106C38"/>
    <w:rsid w:val="00111B47"/>
    <w:rsid w:val="00112375"/>
    <w:rsid w:val="00115B94"/>
    <w:rsid w:val="0011683E"/>
    <w:rsid w:val="0012260D"/>
    <w:rsid w:val="00125233"/>
    <w:rsid w:val="00126D63"/>
    <w:rsid w:val="001279D1"/>
    <w:rsid w:val="00134BEB"/>
    <w:rsid w:val="00140742"/>
    <w:rsid w:val="00141D81"/>
    <w:rsid w:val="0014265E"/>
    <w:rsid w:val="00144090"/>
    <w:rsid w:val="00145E6B"/>
    <w:rsid w:val="0014751E"/>
    <w:rsid w:val="00153190"/>
    <w:rsid w:val="00153494"/>
    <w:rsid w:val="0015350B"/>
    <w:rsid w:val="001561BC"/>
    <w:rsid w:val="001565C6"/>
    <w:rsid w:val="0015660F"/>
    <w:rsid w:val="0015669D"/>
    <w:rsid w:val="00156772"/>
    <w:rsid w:val="00160B02"/>
    <w:rsid w:val="00163755"/>
    <w:rsid w:val="001659B3"/>
    <w:rsid w:val="00165CAE"/>
    <w:rsid w:val="00166447"/>
    <w:rsid w:val="0016708E"/>
    <w:rsid w:val="0017066E"/>
    <w:rsid w:val="00171D4A"/>
    <w:rsid w:val="001731E9"/>
    <w:rsid w:val="00175AD9"/>
    <w:rsid w:val="00183449"/>
    <w:rsid w:val="0018358C"/>
    <w:rsid w:val="001847E0"/>
    <w:rsid w:val="00184DED"/>
    <w:rsid w:val="001855E3"/>
    <w:rsid w:val="0018713F"/>
    <w:rsid w:val="0018789E"/>
    <w:rsid w:val="001879B4"/>
    <w:rsid w:val="001A04B2"/>
    <w:rsid w:val="001A0917"/>
    <w:rsid w:val="001A1881"/>
    <w:rsid w:val="001A374D"/>
    <w:rsid w:val="001A4C08"/>
    <w:rsid w:val="001A53BC"/>
    <w:rsid w:val="001A5A2F"/>
    <w:rsid w:val="001B29AD"/>
    <w:rsid w:val="001B55ED"/>
    <w:rsid w:val="001B5842"/>
    <w:rsid w:val="001B5D12"/>
    <w:rsid w:val="001B5DD7"/>
    <w:rsid w:val="001B6B2D"/>
    <w:rsid w:val="001C2AA9"/>
    <w:rsid w:val="001C3037"/>
    <w:rsid w:val="001C3136"/>
    <w:rsid w:val="001C4C91"/>
    <w:rsid w:val="001C4E28"/>
    <w:rsid w:val="001C5A24"/>
    <w:rsid w:val="001C5CBE"/>
    <w:rsid w:val="001D08FD"/>
    <w:rsid w:val="001D2CDD"/>
    <w:rsid w:val="001D36C4"/>
    <w:rsid w:val="001D504B"/>
    <w:rsid w:val="001E526D"/>
    <w:rsid w:val="001F1F0E"/>
    <w:rsid w:val="001F2077"/>
    <w:rsid w:val="001F3275"/>
    <w:rsid w:val="001F480D"/>
    <w:rsid w:val="001F565A"/>
    <w:rsid w:val="00201F1A"/>
    <w:rsid w:val="0020408C"/>
    <w:rsid w:val="002058E4"/>
    <w:rsid w:val="00207BAD"/>
    <w:rsid w:val="00210489"/>
    <w:rsid w:val="002133CB"/>
    <w:rsid w:val="00216346"/>
    <w:rsid w:val="0022027A"/>
    <w:rsid w:val="002230FF"/>
    <w:rsid w:val="0022414F"/>
    <w:rsid w:val="00225982"/>
    <w:rsid w:val="00225E79"/>
    <w:rsid w:val="0023395E"/>
    <w:rsid w:val="00233E4F"/>
    <w:rsid w:val="00234FF9"/>
    <w:rsid w:val="00235787"/>
    <w:rsid w:val="00235AF7"/>
    <w:rsid w:val="002376EE"/>
    <w:rsid w:val="00245242"/>
    <w:rsid w:val="002455F0"/>
    <w:rsid w:val="002470E5"/>
    <w:rsid w:val="002609F6"/>
    <w:rsid w:val="00263044"/>
    <w:rsid w:val="0026352F"/>
    <w:rsid w:val="002646A7"/>
    <w:rsid w:val="0026592B"/>
    <w:rsid w:val="0026658C"/>
    <w:rsid w:val="002672D7"/>
    <w:rsid w:val="00267744"/>
    <w:rsid w:val="00273439"/>
    <w:rsid w:val="0027472D"/>
    <w:rsid w:val="002826DF"/>
    <w:rsid w:val="002838D8"/>
    <w:rsid w:val="00286AF4"/>
    <w:rsid w:val="002952E5"/>
    <w:rsid w:val="00295923"/>
    <w:rsid w:val="00296006"/>
    <w:rsid w:val="00296009"/>
    <w:rsid w:val="002965D5"/>
    <w:rsid w:val="002A0DAF"/>
    <w:rsid w:val="002A215C"/>
    <w:rsid w:val="002A2CCC"/>
    <w:rsid w:val="002A33E7"/>
    <w:rsid w:val="002A44E5"/>
    <w:rsid w:val="002B4F58"/>
    <w:rsid w:val="002C1179"/>
    <w:rsid w:val="002C298E"/>
    <w:rsid w:val="002C3663"/>
    <w:rsid w:val="002E677B"/>
    <w:rsid w:val="002F52FB"/>
    <w:rsid w:val="002F580F"/>
    <w:rsid w:val="002F6637"/>
    <w:rsid w:val="002F719F"/>
    <w:rsid w:val="003034E6"/>
    <w:rsid w:val="00306EAB"/>
    <w:rsid w:val="00307E52"/>
    <w:rsid w:val="0031082E"/>
    <w:rsid w:val="0031179A"/>
    <w:rsid w:val="003119F2"/>
    <w:rsid w:val="00313A84"/>
    <w:rsid w:val="003144F5"/>
    <w:rsid w:val="00316DE6"/>
    <w:rsid w:val="00317EDC"/>
    <w:rsid w:val="00320206"/>
    <w:rsid w:val="00320DD3"/>
    <w:rsid w:val="00330AD0"/>
    <w:rsid w:val="003341BD"/>
    <w:rsid w:val="003359AD"/>
    <w:rsid w:val="00335B1E"/>
    <w:rsid w:val="00336DD8"/>
    <w:rsid w:val="00337ED2"/>
    <w:rsid w:val="00340F65"/>
    <w:rsid w:val="003419ED"/>
    <w:rsid w:val="0034714D"/>
    <w:rsid w:val="00354F28"/>
    <w:rsid w:val="00355144"/>
    <w:rsid w:val="00357621"/>
    <w:rsid w:val="00360A6C"/>
    <w:rsid w:val="003642F4"/>
    <w:rsid w:val="00365BCD"/>
    <w:rsid w:val="00366406"/>
    <w:rsid w:val="00366AB0"/>
    <w:rsid w:val="00367DE1"/>
    <w:rsid w:val="00384E3A"/>
    <w:rsid w:val="00394BFD"/>
    <w:rsid w:val="00395230"/>
    <w:rsid w:val="00395B74"/>
    <w:rsid w:val="00396D9F"/>
    <w:rsid w:val="003A32FB"/>
    <w:rsid w:val="003A37EF"/>
    <w:rsid w:val="003A7BCD"/>
    <w:rsid w:val="003B5FCE"/>
    <w:rsid w:val="003C1DBD"/>
    <w:rsid w:val="003C4003"/>
    <w:rsid w:val="003C5991"/>
    <w:rsid w:val="003D0A9B"/>
    <w:rsid w:val="003D3F51"/>
    <w:rsid w:val="003D4C4A"/>
    <w:rsid w:val="003D5CCF"/>
    <w:rsid w:val="003D65F7"/>
    <w:rsid w:val="003E0F46"/>
    <w:rsid w:val="003E1209"/>
    <w:rsid w:val="003E34EC"/>
    <w:rsid w:val="003F1288"/>
    <w:rsid w:val="003F1CAD"/>
    <w:rsid w:val="003F3E44"/>
    <w:rsid w:val="003F5F81"/>
    <w:rsid w:val="003F7C96"/>
    <w:rsid w:val="00400FEB"/>
    <w:rsid w:val="00401156"/>
    <w:rsid w:val="00403516"/>
    <w:rsid w:val="00410553"/>
    <w:rsid w:val="00410D6C"/>
    <w:rsid w:val="004171B7"/>
    <w:rsid w:val="00420F14"/>
    <w:rsid w:val="00422C7F"/>
    <w:rsid w:val="004275A6"/>
    <w:rsid w:val="0042788D"/>
    <w:rsid w:val="0043107B"/>
    <w:rsid w:val="0043139A"/>
    <w:rsid w:val="00433223"/>
    <w:rsid w:val="00434F86"/>
    <w:rsid w:val="00436674"/>
    <w:rsid w:val="004373FB"/>
    <w:rsid w:val="0044122B"/>
    <w:rsid w:val="00441E0C"/>
    <w:rsid w:val="00442010"/>
    <w:rsid w:val="00444206"/>
    <w:rsid w:val="00444491"/>
    <w:rsid w:val="00446F06"/>
    <w:rsid w:val="0044747A"/>
    <w:rsid w:val="0045088A"/>
    <w:rsid w:val="00451F1D"/>
    <w:rsid w:val="004520F9"/>
    <w:rsid w:val="00453636"/>
    <w:rsid w:val="00455A1C"/>
    <w:rsid w:val="0045651A"/>
    <w:rsid w:val="00461850"/>
    <w:rsid w:val="00462F70"/>
    <w:rsid w:val="00463802"/>
    <w:rsid w:val="00464971"/>
    <w:rsid w:val="00464DC7"/>
    <w:rsid w:val="00465C81"/>
    <w:rsid w:val="00471874"/>
    <w:rsid w:val="00472434"/>
    <w:rsid w:val="004760D0"/>
    <w:rsid w:val="004764DE"/>
    <w:rsid w:val="00477064"/>
    <w:rsid w:val="004773E5"/>
    <w:rsid w:val="00477ACA"/>
    <w:rsid w:val="00486342"/>
    <w:rsid w:val="00494438"/>
    <w:rsid w:val="004956CD"/>
    <w:rsid w:val="0049665D"/>
    <w:rsid w:val="004A0C15"/>
    <w:rsid w:val="004A36BF"/>
    <w:rsid w:val="004A4D46"/>
    <w:rsid w:val="004A4F19"/>
    <w:rsid w:val="004A739D"/>
    <w:rsid w:val="004B142A"/>
    <w:rsid w:val="004B1680"/>
    <w:rsid w:val="004B2BEF"/>
    <w:rsid w:val="004B4792"/>
    <w:rsid w:val="004B4992"/>
    <w:rsid w:val="004B6ECE"/>
    <w:rsid w:val="004B7697"/>
    <w:rsid w:val="004C116B"/>
    <w:rsid w:val="004C4DAA"/>
    <w:rsid w:val="004C6891"/>
    <w:rsid w:val="004D3856"/>
    <w:rsid w:val="004D3A23"/>
    <w:rsid w:val="004D554C"/>
    <w:rsid w:val="004D55A0"/>
    <w:rsid w:val="004D75AB"/>
    <w:rsid w:val="004E0497"/>
    <w:rsid w:val="004E160D"/>
    <w:rsid w:val="004E199F"/>
    <w:rsid w:val="004E24E3"/>
    <w:rsid w:val="004E2FD4"/>
    <w:rsid w:val="004E3821"/>
    <w:rsid w:val="004E38FB"/>
    <w:rsid w:val="004E68F3"/>
    <w:rsid w:val="004E7E41"/>
    <w:rsid w:val="004F036E"/>
    <w:rsid w:val="004F2211"/>
    <w:rsid w:val="004F552A"/>
    <w:rsid w:val="00504CB1"/>
    <w:rsid w:val="00505298"/>
    <w:rsid w:val="00506C47"/>
    <w:rsid w:val="0050754D"/>
    <w:rsid w:val="00510A26"/>
    <w:rsid w:val="00512AAB"/>
    <w:rsid w:val="00512E62"/>
    <w:rsid w:val="00514169"/>
    <w:rsid w:val="00515547"/>
    <w:rsid w:val="0051699C"/>
    <w:rsid w:val="00525227"/>
    <w:rsid w:val="0052537E"/>
    <w:rsid w:val="0052661D"/>
    <w:rsid w:val="00527864"/>
    <w:rsid w:val="00531521"/>
    <w:rsid w:val="00532939"/>
    <w:rsid w:val="00534577"/>
    <w:rsid w:val="00537898"/>
    <w:rsid w:val="00537988"/>
    <w:rsid w:val="00542C67"/>
    <w:rsid w:val="00543B8B"/>
    <w:rsid w:val="0054473A"/>
    <w:rsid w:val="00551A50"/>
    <w:rsid w:val="00557402"/>
    <w:rsid w:val="00561A70"/>
    <w:rsid w:val="00563E8D"/>
    <w:rsid w:val="00564E3E"/>
    <w:rsid w:val="00567339"/>
    <w:rsid w:val="00571F3A"/>
    <w:rsid w:val="00572343"/>
    <w:rsid w:val="0057291A"/>
    <w:rsid w:val="00572AA5"/>
    <w:rsid w:val="005738EC"/>
    <w:rsid w:val="005742B3"/>
    <w:rsid w:val="005770C1"/>
    <w:rsid w:val="00577CD9"/>
    <w:rsid w:val="00580248"/>
    <w:rsid w:val="00581AEB"/>
    <w:rsid w:val="00581BA9"/>
    <w:rsid w:val="00583DA7"/>
    <w:rsid w:val="00586BD9"/>
    <w:rsid w:val="005872C1"/>
    <w:rsid w:val="00591324"/>
    <w:rsid w:val="00594CEC"/>
    <w:rsid w:val="00594FDA"/>
    <w:rsid w:val="00594FDD"/>
    <w:rsid w:val="005950BF"/>
    <w:rsid w:val="005955EF"/>
    <w:rsid w:val="0059723B"/>
    <w:rsid w:val="005A1CBE"/>
    <w:rsid w:val="005A6ED2"/>
    <w:rsid w:val="005B071E"/>
    <w:rsid w:val="005B29E3"/>
    <w:rsid w:val="005B2A6C"/>
    <w:rsid w:val="005B353D"/>
    <w:rsid w:val="005B4632"/>
    <w:rsid w:val="005B4C2C"/>
    <w:rsid w:val="005B624B"/>
    <w:rsid w:val="005C5058"/>
    <w:rsid w:val="005C6CB6"/>
    <w:rsid w:val="005C73D0"/>
    <w:rsid w:val="005D3436"/>
    <w:rsid w:val="005D46B6"/>
    <w:rsid w:val="005D7188"/>
    <w:rsid w:val="005D7E13"/>
    <w:rsid w:val="005E0867"/>
    <w:rsid w:val="005E08F2"/>
    <w:rsid w:val="005E25F2"/>
    <w:rsid w:val="005E2FCD"/>
    <w:rsid w:val="005E3F72"/>
    <w:rsid w:val="005E7C53"/>
    <w:rsid w:val="005F2BB0"/>
    <w:rsid w:val="005F458F"/>
    <w:rsid w:val="00600A6A"/>
    <w:rsid w:val="00602246"/>
    <w:rsid w:val="00602E43"/>
    <w:rsid w:val="00603EC4"/>
    <w:rsid w:val="00604B5C"/>
    <w:rsid w:val="00606F64"/>
    <w:rsid w:val="00611A51"/>
    <w:rsid w:val="00614188"/>
    <w:rsid w:val="00624BAC"/>
    <w:rsid w:val="00627F4D"/>
    <w:rsid w:val="00631B02"/>
    <w:rsid w:val="0063297F"/>
    <w:rsid w:val="00633821"/>
    <w:rsid w:val="0063528E"/>
    <w:rsid w:val="00637164"/>
    <w:rsid w:val="0064408D"/>
    <w:rsid w:val="006455F8"/>
    <w:rsid w:val="006459A7"/>
    <w:rsid w:val="006463CA"/>
    <w:rsid w:val="006473C4"/>
    <w:rsid w:val="00651165"/>
    <w:rsid w:val="00654528"/>
    <w:rsid w:val="006545F6"/>
    <w:rsid w:val="006574EB"/>
    <w:rsid w:val="00663DB3"/>
    <w:rsid w:val="00664CDC"/>
    <w:rsid w:val="0066511D"/>
    <w:rsid w:val="0066529F"/>
    <w:rsid w:val="00667D54"/>
    <w:rsid w:val="00670403"/>
    <w:rsid w:val="00676C47"/>
    <w:rsid w:val="00676C51"/>
    <w:rsid w:val="00680FE4"/>
    <w:rsid w:val="00682AC6"/>
    <w:rsid w:val="006855C5"/>
    <w:rsid w:val="00686154"/>
    <w:rsid w:val="00690C0F"/>
    <w:rsid w:val="00692626"/>
    <w:rsid w:val="006942A7"/>
    <w:rsid w:val="00696140"/>
    <w:rsid w:val="006A0806"/>
    <w:rsid w:val="006A2745"/>
    <w:rsid w:val="006A5729"/>
    <w:rsid w:val="006A64BA"/>
    <w:rsid w:val="006B0574"/>
    <w:rsid w:val="006B0EA2"/>
    <w:rsid w:val="006B48DF"/>
    <w:rsid w:val="006B72C2"/>
    <w:rsid w:val="006B7E35"/>
    <w:rsid w:val="006C2DC2"/>
    <w:rsid w:val="006C2EC2"/>
    <w:rsid w:val="006C4947"/>
    <w:rsid w:val="006C627D"/>
    <w:rsid w:val="006C6D53"/>
    <w:rsid w:val="006C71D1"/>
    <w:rsid w:val="006D05BE"/>
    <w:rsid w:val="006D2900"/>
    <w:rsid w:val="006D29A7"/>
    <w:rsid w:val="006D435E"/>
    <w:rsid w:val="006D48A5"/>
    <w:rsid w:val="006D5EC4"/>
    <w:rsid w:val="006E0A5F"/>
    <w:rsid w:val="006E157D"/>
    <w:rsid w:val="006E21B6"/>
    <w:rsid w:val="006E274B"/>
    <w:rsid w:val="006E2877"/>
    <w:rsid w:val="006E4679"/>
    <w:rsid w:val="006E4D0E"/>
    <w:rsid w:val="006E66D2"/>
    <w:rsid w:val="006E72F0"/>
    <w:rsid w:val="006F0C88"/>
    <w:rsid w:val="006F0DF3"/>
    <w:rsid w:val="006F12B1"/>
    <w:rsid w:val="006F52AB"/>
    <w:rsid w:val="006F7D96"/>
    <w:rsid w:val="007040E3"/>
    <w:rsid w:val="0070428C"/>
    <w:rsid w:val="00705BC8"/>
    <w:rsid w:val="0070679C"/>
    <w:rsid w:val="00713A42"/>
    <w:rsid w:val="0071435B"/>
    <w:rsid w:val="007164F5"/>
    <w:rsid w:val="00720A1A"/>
    <w:rsid w:val="00721F86"/>
    <w:rsid w:val="0072435D"/>
    <w:rsid w:val="007317EC"/>
    <w:rsid w:val="00733A7E"/>
    <w:rsid w:val="00734E8C"/>
    <w:rsid w:val="0074145F"/>
    <w:rsid w:val="0074435C"/>
    <w:rsid w:val="00750F60"/>
    <w:rsid w:val="00752BD0"/>
    <w:rsid w:val="00753982"/>
    <w:rsid w:val="00754CD7"/>
    <w:rsid w:val="00761804"/>
    <w:rsid w:val="007627D0"/>
    <w:rsid w:val="00762AEC"/>
    <w:rsid w:val="00764C80"/>
    <w:rsid w:val="00771172"/>
    <w:rsid w:val="0077147F"/>
    <w:rsid w:val="007723BB"/>
    <w:rsid w:val="007730BD"/>
    <w:rsid w:val="00781616"/>
    <w:rsid w:val="00782713"/>
    <w:rsid w:val="00785E0F"/>
    <w:rsid w:val="0078613D"/>
    <w:rsid w:val="00786729"/>
    <w:rsid w:val="00787626"/>
    <w:rsid w:val="007906A0"/>
    <w:rsid w:val="007908FE"/>
    <w:rsid w:val="007935CD"/>
    <w:rsid w:val="007955F6"/>
    <w:rsid w:val="00795CD6"/>
    <w:rsid w:val="00796558"/>
    <w:rsid w:val="00796F49"/>
    <w:rsid w:val="007A0E2D"/>
    <w:rsid w:val="007A2F71"/>
    <w:rsid w:val="007A37E6"/>
    <w:rsid w:val="007A3C26"/>
    <w:rsid w:val="007A620C"/>
    <w:rsid w:val="007A7C78"/>
    <w:rsid w:val="007B4DB6"/>
    <w:rsid w:val="007B5F1B"/>
    <w:rsid w:val="007C0290"/>
    <w:rsid w:val="007C110E"/>
    <w:rsid w:val="007C3C6D"/>
    <w:rsid w:val="007C4203"/>
    <w:rsid w:val="007C6249"/>
    <w:rsid w:val="007C6399"/>
    <w:rsid w:val="007C6DF6"/>
    <w:rsid w:val="007D134E"/>
    <w:rsid w:val="007D4634"/>
    <w:rsid w:val="007D5180"/>
    <w:rsid w:val="007D52CC"/>
    <w:rsid w:val="007E13A2"/>
    <w:rsid w:val="007E325D"/>
    <w:rsid w:val="007E3F96"/>
    <w:rsid w:val="007E58E4"/>
    <w:rsid w:val="007E5F84"/>
    <w:rsid w:val="007E75C4"/>
    <w:rsid w:val="007E7FA2"/>
    <w:rsid w:val="007F12EA"/>
    <w:rsid w:val="007F1B25"/>
    <w:rsid w:val="00800A3D"/>
    <w:rsid w:val="0080249D"/>
    <w:rsid w:val="008045E3"/>
    <w:rsid w:val="00805101"/>
    <w:rsid w:val="00805980"/>
    <w:rsid w:val="00810701"/>
    <w:rsid w:val="00810A4F"/>
    <w:rsid w:val="00812BBF"/>
    <w:rsid w:val="00817A35"/>
    <w:rsid w:val="008214EE"/>
    <w:rsid w:val="00821610"/>
    <w:rsid w:val="00823406"/>
    <w:rsid w:val="00824791"/>
    <w:rsid w:val="0082703B"/>
    <w:rsid w:val="0083605F"/>
    <w:rsid w:val="00837926"/>
    <w:rsid w:val="00841613"/>
    <w:rsid w:val="008417D1"/>
    <w:rsid w:val="0084229C"/>
    <w:rsid w:val="008437E8"/>
    <w:rsid w:val="00852B96"/>
    <w:rsid w:val="008532C4"/>
    <w:rsid w:val="00853A95"/>
    <w:rsid w:val="008577FA"/>
    <w:rsid w:val="00860CDC"/>
    <w:rsid w:val="00860EA5"/>
    <w:rsid w:val="00863D44"/>
    <w:rsid w:val="00872064"/>
    <w:rsid w:val="00873277"/>
    <w:rsid w:val="008733C9"/>
    <w:rsid w:val="008744F4"/>
    <w:rsid w:val="00874DC5"/>
    <w:rsid w:val="00882910"/>
    <w:rsid w:val="008917AA"/>
    <w:rsid w:val="00894865"/>
    <w:rsid w:val="0089769E"/>
    <w:rsid w:val="008A50A8"/>
    <w:rsid w:val="008A6D8A"/>
    <w:rsid w:val="008B0FAE"/>
    <w:rsid w:val="008B1EA2"/>
    <w:rsid w:val="008B6D94"/>
    <w:rsid w:val="008B7C8A"/>
    <w:rsid w:val="008C15C8"/>
    <w:rsid w:val="008C2791"/>
    <w:rsid w:val="008C3F3C"/>
    <w:rsid w:val="008C7696"/>
    <w:rsid w:val="008D1751"/>
    <w:rsid w:val="008D410D"/>
    <w:rsid w:val="008D45EF"/>
    <w:rsid w:val="008D5113"/>
    <w:rsid w:val="008D5691"/>
    <w:rsid w:val="008D73A2"/>
    <w:rsid w:val="008E155B"/>
    <w:rsid w:val="008F1219"/>
    <w:rsid w:val="008F252B"/>
    <w:rsid w:val="008F2A60"/>
    <w:rsid w:val="008F4993"/>
    <w:rsid w:val="008F6A23"/>
    <w:rsid w:val="008F6ECD"/>
    <w:rsid w:val="00900637"/>
    <w:rsid w:val="00900975"/>
    <w:rsid w:val="00906C6B"/>
    <w:rsid w:val="00911E58"/>
    <w:rsid w:val="009135E7"/>
    <w:rsid w:val="00922232"/>
    <w:rsid w:val="00922621"/>
    <w:rsid w:val="009231A1"/>
    <w:rsid w:val="009238E3"/>
    <w:rsid w:val="00925233"/>
    <w:rsid w:val="00926547"/>
    <w:rsid w:val="00926992"/>
    <w:rsid w:val="00931343"/>
    <w:rsid w:val="0093286F"/>
    <w:rsid w:val="00932DD5"/>
    <w:rsid w:val="00933875"/>
    <w:rsid w:val="00933A2B"/>
    <w:rsid w:val="0093506A"/>
    <w:rsid w:val="00940288"/>
    <w:rsid w:val="0094464E"/>
    <w:rsid w:val="00945073"/>
    <w:rsid w:val="009473A5"/>
    <w:rsid w:val="0096108D"/>
    <w:rsid w:val="00961E41"/>
    <w:rsid w:val="00961EAB"/>
    <w:rsid w:val="00964CD5"/>
    <w:rsid w:val="009653FF"/>
    <w:rsid w:val="0096616D"/>
    <w:rsid w:val="00967E0F"/>
    <w:rsid w:val="00971410"/>
    <w:rsid w:val="00972892"/>
    <w:rsid w:val="009731F1"/>
    <w:rsid w:val="00975949"/>
    <w:rsid w:val="009812C8"/>
    <w:rsid w:val="00981ABD"/>
    <w:rsid w:val="00981EB3"/>
    <w:rsid w:val="00982958"/>
    <w:rsid w:val="00985ACC"/>
    <w:rsid w:val="0098605F"/>
    <w:rsid w:val="009A0D36"/>
    <w:rsid w:val="009A11FB"/>
    <w:rsid w:val="009A12D6"/>
    <w:rsid w:val="009A7660"/>
    <w:rsid w:val="009B0284"/>
    <w:rsid w:val="009B244C"/>
    <w:rsid w:val="009B338B"/>
    <w:rsid w:val="009B47A3"/>
    <w:rsid w:val="009B5492"/>
    <w:rsid w:val="009B57A6"/>
    <w:rsid w:val="009B796E"/>
    <w:rsid w:val="009C17CB"/>
    <w:rsid w:val="009C2E90"/>
    <w:rsid w:val="009C5AF9"/>
    <w:rsid w:val="009C5B82"/>
    <w:rsid w:val="009C5D71"/>
    <w:rsid w:val="009C67A8"/>
    <w:rsid w:val="009C7593"/>
    <w:rsid w:val="009C7624"/>
    <w:rsid w:val="009C7A9C"/>
    <w:rsid w:val="009C7FE8"/>
    <w:rsid w:val="009D0B4B"/>
    <w:rsid w:val="009D22B0"/>
    <w:rsid w:val="009D2BE2"/>
    <w:rsid w:val="009D40B6"/>
    <w:rsid w:val="009D4DCA"/>
    <w:rsid w:val="009D4FA5"/>
    <w:rsid w:val="009D5BCB"/>
    <w:rsid w:val="009D6EE9"/>
    <w:rsid w:val="009D7900"/>
    <w:rsid w:val="009E2E1D"/>
    <w:rsid w:val="009E730A"/>
    <w:rsid w:val="009F0E88"/>
    <w:rsid w:val="009F3C64"/>
    <w:rsid w:val="009F41A0"/>
    <w:rsid w:val="00A0751C"/>
    <w:rsid w:val="00A10BF4"/>
    <w:rsid w:val="00A1199A"/>
    <w:rsid w:val="00A12548"/>
    <w:rsid w:val="00A12C08"/>
    <w:rsid w:val="00A21536"/>
    <w:rsid w:val="00A220C0"/>
    <w:rsid w:val="00A25856"/>
    <w:rsid w:val="00A309E5"/>
    <w:rsid w:val="00A3146D"/>
    <w:rsid w:val="00A320B9"/>
    <w:rsid w:val="00A33B17"/>
    <w:rsid w:val="00A3745F"/>
    <w:rsid w:val="00A41F4C"/>
    <w:rsid w:val="00A44D65"/>
    <w:rsid w:val="00A4508A"/>
    <w:rsid w:val="00A467F9"/>
    <w:rsid w:val="00A47951"/>
    <w:rsid w:val="00A52283"/>
    <w:rsid w:val="00A54D82"/>
    <w:rsid w:val="00A61AC7"/>
    <w:rsid w:val="00A65866"/>
    <w:rsid w:val="00A660E8"/>
    <w:rsid w:val="00A676A0"/>
    <w:rsid w:val="00A72074"/>
    <w:rsid w:val="00A72949"/>
    <w:rsid w:val="00A73EBF"/>
    <w:rsid w:val="00A76083"/>
    <w:rsid w:val="00A77D1F"/>
    <w:rsid w:val="00A835E0"/>
    <w:rsid w:val="00A8367C"/>
    <w:rsid w:val="00A84393"/>
    <w:rsid w:val="00A87543"/>
    <w:rsid w:val="00A8772C"/>
    <w:rsid w:val="00A918DE"/>
    <w:rsid w:val="00A92F5F"/>
    <w:rsid w:val="00A95DAC"/>
    <w:rsid w:val="00AA00B5"/>
    <w:rsid w:val="00AA23B4"/>
    <w:rsid w:val="00AA23EC"/>
    <w:rsid w:val="00AA417A"/>
    <w:rsid w:val="00AA4393"/>
    <w:rsid w:val="00AA471B"/>
    <w:rsid w:val="00AB4281"/>
    <w:rsid w:val="00AB46E4"/>
    <w:rsid w:val="00AB6F58"/>
    <w:rsid w:val="00AB77A7"/>
    <w:rsid w:val="00AC1AA8"/>
    <w:rsid w:val="00AC68DE"/>
    <w:rsid w:val="00AC6AF5"/>
    <w:rsid w:val="00AC73CD"/>
    <w:rsid w:val="00AD18BC"/>
    <w:rsid w:val="00AD198A"/>
    <w:rsid w:val="00AD3FA1"/>
    <w:rsid w:val="00AD4387"/>
    <w:rsid w:val="00AF1E50"/>
    <w:rsid w:val="00AF2CC0"/>
    <w:rsid w:val="00AF5686"/>
    <w:rsid w:val="00AF6D8E"/>
    <w:rsid w:val="00B00AF2"/>
    <w:rsid w:val="00B016A8"/>
    <w:rsid w:val="00B03916"/>
    <w:rsid w:val="00B05E4D"/>
    <w:rsid w:val="00B06362"/>
    <w:rsid w:val="00B07A34"/>
    <w:rsid w:val="00B07F52"/>
    <w:rsid w:val="00B158A5"/>
    <w:rsid w:val="00B170D8"/>
    <w:rsid w:val="00B1754B"/>
    <w:rsid w:val="00B239CD"/>
    <w:rsid w:val="00B23CEF"/>
    <w:rsid w:val="00B26C69"/>
    <w:rsid w:val="00B27066"/>
    <w:rsid w:val="00B303B7"/>
    <w:rsid w:val="00B3228A"/>
    <w:rsid w:val="00B342FC"/>
    <w:rsid w:val="00B34FB2"/>
    <w:rsid w:val="00B350C0"/>
    <w:rsid w:val="00B46410"/>
    <w:rsid w:val="00B51220"/>
    <w:rsid w:val="00B525DD"/>
    <w:rsid w:val="00B54DA4"/>
    <w:rsid w:val="00B57272"/>
    <w:rsid w:val="00B578A4"/>
    <w:rsid w:val="00B61793"/>
    <w:rsid w:val="00B67049"/>
    <w:rsid w:val="00B753CA"/>
    <w:rsid w:val="00B75FD8"/>
    <w:rsid w:val="00B8319F"/>
    <w:rsid w:val="00B8381E"/>
    <w:rsid w:val="00B85CCA"/>
    <w:rsid w:val="00B87548"/>
    <w:rsid w:val="00B93DD8"/>
    <w:rsid w:val="00B94666"/>
    <w:rsid w:val="00B95282"/>
    <w:rsid w:val="00B9564E"/>
    <w:rsid w:val="00BA15F8"/>
    <w:rsid w:val="00BA6F2B"/>
    <w:rsid w:val="00BB199A"/>
    <w:rsid w:val="00BB1FA0"/>
    <w:rsid w:val="00BB267E"/>
    <w:rsid w:val="00BB41E6"/>
    <w:rsid w:val="00BB5064"/>
    <w:rsid w:val="00BC0F20"/>
    <w:rsid w:val="00BC1C72"/>
    <w:rsid w:val="00BC20F2"/>
    <w:rsid w:val="00BD1450"/>
    <w:rsid w:val="00BD2D34"/>
    <w:rsid w:val="00BD345B"/>
    <w:rsid w:val="00BD3640"/>
    <w:rsid w:val="00BD713E"/>
    <w:rsid w:val="00BE12A9"/>
    <w:rsid w:val="00BE1AB4"/>
    <w:rsid w:val="00BF1303"/>
    <w:rsid w:val="00BF290F"/>
    <w:rsid w:val="00BF30C1"/>
    <w:rsid w:val="00BF3379"/>
    <w:rsid w:val="00C03648"/>
    <w:rsid w:val="00C03A96"/>
    <w:rsid w:val="00C04563"/>
    <w:rsid w:val="00C06B41"/>
    <w:rsid w:val="00C10AE1"/>
    <w:rsid w:val="00C120ED"/>
    <w:rsid w:val="00C1332F"/>
    <w:rsid w:val="00C140C7"/>
    <w:rsid w:val="00C14867"/>
    <w:rsid w:val="00C15EDD"/>
    <w:rsid w:val="00C16862"/>
    <w:rsid w:val="00C1726D"/>
    <w:rsid w:val="00C2191E"/>
    <w:rsid w:val="00C23F38"/>
    <w:rsid w:val="00C24730"/>
    <w:rsid w:val="00C27BAC"/>
    <w:rsid w:val="00C30E4C"/>
    <w:rsid w:val="00C319F1"/>
    <w:rsid w:val="00C354EA"/>
    <w:rsid w:val="00C40761"/>
    <w:rsid w:val="00C41CBF"/>
    <w:rsid w:val="00C43309"/>
    <w:rsid w:val="00C44623"/>
    <w:rsid w:val="00C46A2F"/>
    <w:rsid w:val="00C472AC"/>
    <w:rsid w:val="00C47458"/>
    <w:rsid w:val="00C50341"/>
    <w:rsid w:val="00C512D9"/>
    <w:rsid w:val="00C546E6"/>
    <w:rsid w:val="00C61C2E"/>
    <w:rsid w:val="00C64EA9"/>
    <w:rsid w:val="00C7140C"/>
    <w:rsid w:val="00C73F83"/>
    <w:rsid w:val="00C7708F"/>
    <w:rsid w:val="00C77223"/>
    <w:rsid w:val="00C82250"/>
    <w:rsid w:val="00C844F3"/>
    <w:rsid w:val="00C91963"/>
    <w:rsid w:val="00C929E5"/>
    <w:rsid w:val="00C92AFE"/>
    <w:rsid w:val="00C9336A"/>
    <w:rsid w:val="00C970D3"/>
    <w:rsid w:val="00CA1257"/>
    <w:rsid w:val="00CA2586"/>
    <w:rsid w:val="00CA300C"/>
    <w:rsid w:val="00CA523B"/>
    <w:rsid w:val="00CB1AC7"/>
    <w:rsid w:val="00CC0D76"/>
    <w:rsid w:val="00CC4781"/>
    <w:rsid w:val="00CC6377"/>
    <w:rsid w:val="00CC6A8B"/>
    <w:rsid w:val="00CD1D5B"/>
    <w:rsid w:val="00CD2633"/>
    <w:rsid w:val="00CD3956"/>
    <w:rsid w:val="00CE2B4A"/>
    <w:rsid w:val="00CE2ED0"/>
    <w:rsid w:val="00CE74AF"/>
    <w:rsid w:val="00CF0366"/>
    <w:rsid w:val="00CF1151"/>
    <w:rsid w:val="00CF4F88"/>
    <w:rsid w:val="00D008D9"/>
    <w:rsid w:val="00D0108A"/>
    <w:rsid w:val="00D02717"/>
    <w:rsid w:val="00D02D73"/>
    <w:rsid w:val="00D0515F"/>
    <w:rsid w:val="00D05453"/>
    <w:rsid w:val="00D0787A"/>
    <w:rsid w:val="00D15303"/>
    <w:rsid w:val="00D15949"/>
    <w:rsid w:val="00D16A15"/>
    <w:rsid w:val="00D23BC3"/>
    <w:rsid w:val="00D241B8"/>
    <w:rsid w:val="00D30936"/>
    <w:rsid w:val="00D30E8E"/>
    <w:rsid w:val="00D318CE"/>
    <w:rsid w:val="00D354B1"/>
    <w:rsid w:val="00D35C15"/>
    <w:rsid w:val="00D36349"/>
    <w:rsid w:val="00D4039A"/>
    <w:rsid w:val="00D42596"/>
    <w:rsid w:val="00D43459"/>
    <w:rsid w:val="00D4544D"/>
    <w:rsid w:val="00D4632C"/>
    <w:rsid w:val="00D47F81"/>
    <w:rsid w:val="00D5302B"/>
    <w:rsid w:val="00D643B3"/>
    <w:rsid w:val="00D647AB"/>
    <w:rsid w:val="00D65756"/>
    <w:rsid w:val="00D6590A"/>
    <w:rsid w:val="00D65D88"/>
    <w:rsid w:val="00D661C7"/>
    <w:rsid w:val="00D7033F"/>
    <w:rsid w:val="00D74B82"/>
    <w:rsid w:val="00D758B7"/>
    <w:rsid w:val="00D8071A"/>
    <w:rsid w:val="00D8174A"/>
    <w:rsid w:val="00D8255D"/>
    <w:rsid w:val="00D8393B"/>
    <w:rsid w:val="00D854F1"/>
    <w:rsid w:val="00D85F6E"/>
    <w:rsid w:val="00D87C59"/>
    <w:rsid w:val="00D87D5B"/>
    <w:rsid w:val="00D92C24"/>
    <w:rsid w:val="00D94A06"/>
    <w:rsid w:val="00D95443"/>
    <w:rsid w:val="00D96F67"/>
    <w:rsid w:val="00DA0D59"/>
    <w:rsid w:val="00DA56C4"/>
    <w:rsid w:val="00DA7121"/>
    <w:rsid w:val="00DB0847"/>
    <w:rsid w:val="00DB096F"/>
    <w:rsid w:val="00DB1002"/>
    <w:rsid w:val="00DB26EF"/>
    <w:rsid w:val="00DB3318"/>
    <w:rsid w:val="00DB6A6B"/>
    <w:rsid w:val="00DC14D9"/>
    <w:rsid w:val="00DC1EEE"/>
    <w:rsid w:val="00DC633A"/>
    <w:rsid w:val="00DC7D3D"/>
    <w:rsid w:val="00DD4352"/>
    <w:rsid w:val="00DD4369"/>
    <w:rsid w:val="00DD787E"/>
    <w:rsid w:val="00DE0888"/>
    <w:rsid w:val="00DF014B"/>
    <w:rsid w:val="00DF09BF"/>
    <w:rsid w:val="00DF3CBD"/>
    <w:rsid w:val="00DF40E6"/>
    <w:rsid w:val="00DF50DE"/>
    <w:rsid w:val="00DF5847"/>
    <w:rsid w:val="00E0198B"/>
    <w:rsid w:val="00E02CC4"/>
    <w:rsid w:val="00E03217"/>
    <w:rsid w:val="00E04B87"/>
    <w:rsid w:val="00E053DB"/>
    <w:rsid w:val="00E06839"/>
    <w:rsid w:val="00E06E84"/>
    <w:rsid w:val="00E11F79"/>
    <w:rsid w:val="00E1616C"/>
    <w:rsid w:val="00E16716"/>
    <w:rsid w:val="00E208C1"/>
    <w:rsid w:val="00E24D5E"/>
    <w:rsid w:val="00E267E3"/>
    <w:rsid w:val="00E271FF"/>
    <w:rsid w:val="00E37671"/>
    <w:rsid w:val="00E43EFA"/>
    <w:rsid w:val="00E45DA1"/>
    <w:rsid w:val="00E45F9F"/>
    <w:rsid w:val="00E472BA"/>
    <w:rsid w:val="00E511F1"/>
    <w:rsid w:val="00E57E48"/>
    <w:rsid w:val="00E606C5"/>
    <w:rsid w:val="00E613E3"/>
    <w:rsid w:val="00E61AAD"/>
    <w:rsid w:val="00E63940"/>
    <w:rsid w:val="00E70778"/>
    <w:rsid w:val="00E74D51"/>
    <w:rsid w:val="00E76553"/>
    <w:rsid w:val="00E812E4"/>
    <w:rsid w:val="00E813E5"/>
    <w:rsid w:val="00E83F91"/>
    <w:rsid w:val="00E84721"/>
    <w:rsid w:val="00E8600C"/>
    <w:rsid w:val="00E90A5E"/>
    <w:rsid w:val="00E911BA"/>
    <w:rsid w:val="00E96495"/>
    <w:rsid w:val="00E97794"/>
    <w:rsid w:val="00EA13C5"/>
    <w:rsid w:val="00EA3A1D"/>
    <w:rsid w:val="00EA75EE"/>
    <w:rsid w:val="00EB0233"/>
    <w:rsid w:val="00EB0D97"/>
    <w:rsid w:val="00EB3159"/>
    <w:rsid w:val="00EB5A94"/>
    <w:rsid w:val="00EB69D0"/>
    <w:rsid w:val="00EC1319"/>
    <w:rsid w:val="00EC3407"/>
    <w:rsid w:val="00EC3AB1"/>
    <w:rsid w:val="00EC5A22"/>
    <w:rsid w:val="00EC5CB8"/>
    <w:rsid w:val="00EC717A"/>
    <w:rsid w:val="00EC71AA"/>
    <w:rsid w:val="00ED3A0B"/>
    <w:rsid w:val="00ED48FA"/>
    <w:rsid w:val="00ED610F"/>
    <w:rsid w:val="00ED61C5"/>
    <w:rsid w:val="00ED62EE"/>
    <w:rsid w:val="00ED63F0"/>
    <w:rsid w:val="00ED653D"/>
    <w:rsid w:val="00ED7199"/>
    <w:rsid w:val="00ED7B6F"/>
    <w:rsid w:val="00EE292E"/>
    <w:rsid w:val="00EE3C4C"/>
    <w:rsid w:val="00EE48FA"/>
    <w:rsid w:val="00EF27DE"/>
    <w:rsid w:val="00EF3198"/>
    <w:rsid w:val="00EF4AFE"/>
    <w:rsid w:val="00EF7334"/>
    <w:rsid w:val="00F01327"/>
    <w:rsid w:val="00F0154E"/>
    <w:rsid w:val="00F0160B"/>
    <w:rsid w:val="00F05279"/>
    <w:rsid w:val="00F17122"/>
    <w:rsid w:val="00F17FB3"/>
    <w:rsid w:val="00F21185"/>
    <w:rsid w:val="00F22080"/>
    <w:rsid w:val="00F23AD4"/>
    <w:rsid w:val="00F243AE"/>
    <w:rsid w:val="00F25A6D"/>
    <w:rsid w:val="00F269B7"/>
    <w:rsid w:val="00F30F52"/>
    <w:rsid w:val="00F31A7F"/>
    <w:rsid w:val="00F320C8"/>
    <w:rsid w:val="00F4555D"/>
    <w:rsid w:val="00F46155"/>
    <w:rsid w:val="00F47A3A"/>
    <w:rsid w:val="00F54C47"/>
    <w:rsid w:val="00F6114E"/>
    <w:rsid w:val="00F6182A"/>
    <w:rsid w:val="00F63D24"/>
    <w:rsid w:val="00F642DB"/>
    <w:rsid w:val="00F67420"/>
    <w:rsid w:val="00F67604"/>
    <w:rsid w:val="00F6798F"/>
    <w:rsid w:val="00F67DF9"/>
    <w:rsid w:val="00F77C71"/>
    <w:rsid w:val="00F810CE"/>
    <w:rsid w:val="00F8214B"/>
    <w:rsid w:val="00F82DDA"/>
    <w:rsid w:val="00F86ED5"/>
    <w:rsid w:val="00F92241"/>
    <w:rsid w:val="00F94378"/>
    <w:rsid w:val="00F961EA"/>
    <w:rsid w:val="00F9649E"/>
    <w:rsid w:val="00F97A3C"/>
    <w:rsid w:val="00FA026D"/>
    <w:rsid w:val="00FA0BD3"/>
    <w:rsid w:val="00FA5BBA"/>
    <w:rsid w:val="00FA7100"/>
    <w:rsid w:val="00FA7348"/>
    <w:rsid w:val="00FB0B5E"/>
    <w:rsid w:val="00FB0BA8"/>
    <w:rsid w:val="00FB162B"/>
    <w:rsid w:val="00FB256E"/>
    <w:rsid w:val="00FB267A"/>
    <w:rsid w:val="00FB4C4F"/>
    <w:rsid w:val="00FC104D"/>
    <w:rsid w:val="00FC173F"/>
    <w:rsid w:val="00FC591B"/>
    <w:rsid w:val="00FC5C9E"/>
    <w:rsid w:val="00FC62CC"/>
    <w:rsid w:val="00FD0D49"/>
    <w:rsid w:val="00FD2E74"/>
    <w:rsid w:val="00FD4827"/>
    <w:rsid w:val="00FD7988"/>
    <w:rsid w:val="00FE0DBC"/>
    <w:rsid w:val="00FE13C9"/>
    <w:rsid w:val="00FE1B93"/>
    <w:rsid w:val="00FE204B"/>
    <w:rsid w:val="00FE40BA"/>
    <w:rsid w:val="00FE53F3"/>
    <w:rsid w:val="00FE649C"/>
    <w:rsid w:val="00FE7006"/>
    <w:rsid w:val="00FE7DED"/>
    <w:rsid w:val="00FE7E01"/>
    <w:rsid w:val="00FF0B4F"/>
    <w:rsid w:val="00FF1450"/>
    <w:rsid w:val="00FF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7D1C2"/>
  <w15:docId w15:val="{BFFE44A6-EFB0-447A-A72E-EA3B36B5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D3856"/>
  </w:style>
  <w:style w:type="paragraph" w:styleId="Cmsor1">
    <w:name w:val="heading 1"/>
    <w:basedOn w:val="Norml"/>
    <w:next w:val="Norml"/>
    <w:link w:val="Cmsor1Char"/>
    <w:uiPriority w:val="9"/>
    <w:qFormat/>
    <w:rsid w:val="005379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6545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7539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961E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379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537988"/>
    <w:pPr>
      <w:outlineLvl w:val="9"/>
    </w:pPr>
    <w:rPr>
      <w:lang w:eastAsia="hu-HU"/>
    </w:rPr>
  </w:style>
  <w:style w:type="paragraph" w:styleId="TJ2">
    <w:name w:val="toc 2"/>
    <w:basedOn w:val="Norml"/>
    <w:next w:val="Norml"/>
    <w:autoRedefine/>
    <w:uiPriority w:val="39"/>
    <w:unhideWhenUsed/>
    <w:rsid w:val="00537988"/>
    <w:pPr>
      <w:spacing w:after="100"/>
      <w:ind w:left="220"/>
    </w:pPr>
    <w:rPr>
      <w:rFonts w:eastAsiaTheme="minorEastAsia" w:cs="Times New Roman"/>
      <w:lang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537988"/>
    <w:pPr>
      <w:spacing w:after="100"/>
    </w:pPr>
    <w:rPr>
      <w:rFonts w:eastAsiaTheme="minorEastAsia" w:cs="Times New Roman"/>
      <w:lang w:eastAsia="hu-HU"/>
    </w:rPr>
  </w:style>
  <w:style w:type="paragraph" w:styleId="TJ3">
    <w:name w:val="toc 3"/>
    <w:basedOn w:val="Norml"/>
    <w:next w:val="Norml"/>
    <w:autoRedefine/>
    <w:uiPriority w:val="39"/>
    <w:unhideWhenUsed/>
    <w:rsid w:val="00537988"/>
    <w:pPr>
      <w:spacing w:after="100"/>
      <w:ind w:left="440"/>
    </w:pPr>
    <w:rPr>
      <w:rFonts w:eastAsiaTheme="minorEastAsia" w:cs="Times New Roman"/>
      <w:lang w:eastAsia="hu-HU"/>
    </w:rPr>
  </w:style>
  <w:style w:type="character" w:styleId="Jegyzethivatkozs">
    <w:name w:val="annotation reference"/>
    <w:basedOn w:val="Bekezdsalapbettpusa"/>
    <w:uiPriority w:val="99"/>
    <w:semiHidden/>
    <w:unhideWhenUsed/>
    <w:rsid w:val="00537988"/>
    <w:rPr>
      <w:rFonts w:cs="Times New Roman"/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37988"/>
    <w:pPr>
      <w:spacing w:after="200" w:line="240" w:lineRule="auto"/>
    </w:pPr>
    <w:rPr>
      <w:rFonts w:eastAsia="Times New Roman" w:cs="Times New Roman"/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537988"/>
    <w:rPr>
      <w:rFonts w:eastAsia="Times New Roman" w:cs="Times New Roman"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379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37988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53798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l"/>
    <w:link w:val="EndNoteBibliographyTitleChar"/>
    <w:rsid w:val="00E707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E707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E707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E70778"/>
    <w:rPr>
      <w:rFonts w:ascii="Calibri" w:hAnsi="Calibri" w:cs="Calibri"/>
      <w:noProof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171B7"/>
    <w:pPr>
      <w:spacing w:after="160"/>
    </w:pPr>
    <w:rPr>
      <w:rFonts w:eastAsiaTheme="minorHAnsi" w:cstheme="minorBidi"/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171B7"/>
    <w:rPr>
      <w:rFonts w:eastAsia="Times New Roman" w:cs="Times New Roman"/>
      <w:b/>
      <w:bCs/>
      <w:sz w:val="20"/>
      <w:szCs w:val="20"/>
    </w:rPr>
  </w:style>
  <w:style w:type="character" w:styleId="Sorszma">
    <w:name w:val="line number"/>
    <w:basedOn w:val="Bekezdsalapbettpusa"/>
    <w:uiPriority w:val="99"/>
    <w:semiHidden/>
    <w:unhideWhenUsed/>
    <w:rsid w:val="002A2CCC"/>
  </w:style>
  <w:style w:type="paragraph" w:styleId="lfej">
    <w:name w:val="header"/>
    <w:basedOn w:val="Norml"/>
    <w:link w:val="lfejChar"/>
    <w:uiPriority w:val="99"/>
    <w:unhideWhenUsed/>
    <w:rsid w:val="002A2C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A2CCC"/>
  </w:style>
  <w:style w:type="paragraph" w:styleId="llb">
    <w:name w:val="footer"/>
    <w:basedOn w:val="Norml"/>
    <w:link w:val="llbChar"/>
    <w:uiPriority w:val="99"/>
    <w:unhideWhenUsed/>
    <w:rsid w:val="002A2C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A2CCC"/>
  </w:style>
  <w:style w:type="character" w:customStyle="1" w:styleId="Cmsor2Char">
    <w:name w:val="Címsor 2 Char"/>
    <w:basedOn w:val="Bekezdsalapbettpusa"/>
    <w:link w:val="Cmsor2"/>
    <w:uiPriority w:val="9"/>
    <w:rsid w:val="006545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material-name">
    <w:name w:val="material-name"/>
    <w:basedOn w:val="Bekezdsalapbettpusa"/>
    <w:rsid w:val="001659B3"/>
  </w:style>
  <w:style w:type="character" w:customStyle="1" w:styleId="Cmsor3Char">
    <w:name w:val="Címsor 3 Char"/>
    <w:basedOn w:val="Bekezdsalapbettpusa"/>
    <w:link w:val="Cmsor3"/>
    <w:uiPriority w:val="9"/>
    <w:rsid w:val="0075398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9"/>
    <w:rsid w:val="00961EA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J4">
    <w:name w:val="toc 4"/>
    <w:basedOn w:val="Norml"/>
    <w:next w:val="Norml"/>
    <w:autoRedefine/>
    <w:uiPriority w:val="39"/>
    <w:unhideWhenUsed/>
    <w:rsid w:val="00961EAB"/>
    <w:pPr>
      <w:spacing w:after="100"/>
      <w:ind w:left="6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7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E1B3B-8710-4207-89A6-DDEEF7F81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2</Pages>
  <Words>6662</Words>
  <Characters>45975</Characters>
  <Application>Microsoft Office Word</Application>
  <DocSecurity>0</DocSecurity>
  <Lines>383</Lines>
  <Paragraphs>10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csár Péter</dc:creator>
  <cp:lastModifiedBy>Péter István Kulcsár</cp:lastModifiedBy>
  <cp:revision>7</cp:revision>
  <cp:lastPrinted>2016-10-04T10:50:00Z</cp:lastPrinted>
  <dcterms:created xsi:type="dcterms:W3CDTF">2022-04-15T13:26:00Z</dcterms:created>
  <dcterms:modified xsi:type="dcterms:W3CDTF">2022-07-11T11:37:00Z</dcterms:modified>
</cp:coreProperties>
</file>